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051F4F" w14:textId="7404B3DE" w:rsidR="009823C6" w:rsidRPr="00336EE4" w:rsidRDefault="00AB1D06" w:rsidP="009C7F90">
      <w:pPr>
        <w:pStyle w:val="aa"/>
        <w:jc w:val="center"/>
        <w:rPr>
          <w:rFonts w:ascii="Palatino Linotype" w:hAnsi="Palatino Linotype"/>
          <w:color w:val="000000" w:themeColor="text1"/>
          <w:sz w:val="32"/>
          <w:szCs w:val="32"/>
        </w:rPr>
      </w:pPr>
      <w:r w:rsidRPr="00336EE4">
        <w:rPr>
          <w:rFonts w:ascii="Palatino Linotype" w:hAnsi="Palatino Linotype"/>
          <w:color w:val="000000" w:themeColor="text1"/>
          <w:sz w:val="32"/>
          <w:szCs w:val="32"/>
        </w:rPr>
        <w:t>Association between Time to Surgery and Survival in Patients with Initially Diagnosed</w:t>
      </w:r>
      <w:r w:rsidR="00260583" w:rsidRPr="00336EE4">
        <w:rPr>
          <w:rFonts w:ascii="Palatino Linotype" w:hAnsi="Palatino Linotype"/>
          <w:color w:val="000000" w:themeColor="text1"/>
          <w:sz w:val="32"/>
          <w:szCs w:val="32"/>
        </w:rPr>
        <w:t xml:space="preserve"> WHO </w:t>
      </w:r>
      <w:r w:rsidR="007F3AE8" w:rsidRPr="00336EE4">
        <w:rPr>
          <w:rFonts w:ascii="Palatino Linotype" w:hAnsi="Palatino Linotype"/>
          <w:color w:val="000000" w:themeColor="text1"/>
          <w:sz w:val="32"/>
          <w:szCs w:val="32"/>
        </w:rPr>
        <w:t>2021 G</w:t>
      </w:r>
      <w:r w:rsidR="00260583" w:rsidRPr="00336EE4">
        <w:rPr>
          <w:rFonts w:ascii="Palatino Linotype" w:hAnsi="Palatino Linotype"/>
          <w:color w:val="000000" w:themeColor="text1"/>
          <w:sz w:val="32"/>
          <w:szCs w:val="32"/>
        </w:rPr>
        <w:t xml:space="preserve">rade 4 </w:t>
      </w:r>
      <w:r w:rsidR="007F3AE8" w:rsidRPr="00336EE4">
        <w:rPr>
          <w:rFonts w:ascii="Palatino Linotype" w:hAnsi="Palatino Linotype"/>
          <w:color w:val="000000" w:themeColor="text1"/>
          <w:sz w:val="32"/>
          <w:szCs w:val="32"/>
        </w:rPr>
        <w:t>G</w:t>
      </w:r>
      <w:r w:rsidR="00260583" w:rsidRPr="00336EE4">
        <w:rPr>
          <w:rFonts w:ascii="Palatino Linotype" w:hAnsi="Palatino Linotype"/>
          <w:color w:val="000000" w:themeColor="text1"/>
          <w:sz w:val="32"/>
          <w:szCs w:val="32"/>
        </w:rPr>
        <w:t>liomas</w:t>
      </w:r>
    </w:p>
    <w:p w14:paraId="7ED9C344" w14:textId="77777777" w:rsidR="00BE5024" w:rsidRPr="00333B31" w:rsidRDefault="00BE5024" w:rsidP="00BE5024">
      <w:pPr>
        <w:pStyle w:val="aa"/>
        <w:rPr>
          <w:rFonts w:ascii="Palatino Linotype" w:hAnsi="Palatino Linotype"/>
          <w:b/>
          <w:bCs/>
          <w:color w:val="000000" w:themeColor="text1"/>
          <w:szCs w:val="21"/>
        </w:rPr>
      </w:pPr>
    </w:p>
    <w:tbl>
      <w:tblPr>
        <w:tblpPr w:leftFromText="142" w:rightFromText="142" w:vertAnchor="text" w:tblpY="288"/>
        <w:tblW w:w="94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04"/>
        <w:gridCol w:w="2814"/>
        <w:gridCol w:w="2963"/>
      </w:tblGrid>
      <w:tr w:rsidR="00BE5024" w:rsidRPr="00333B31" w14:paraId="369AB5CC" w14:textId="77777777" w:rsidTr="00336EE4">
        <w:trPr>
          <w:trHeight w:val="219"/>
        </w:trPr>
        <w:tc>
          <w:tcPr>
            <w:tcW w:w="370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00B0F0"/>
            <w:noWrap/>
            <w:vAlign w:val="center"/>
            <w:hideMark/>
          </w:tcPr>
          <w:p w14:paraId="0324F6D3" w14:textId="77777777" w:rsidR="00BE5024" w:rsidRPr="00333B31" w:rsidRDefault="00BE5024" w:rsidP="00F238A2">
            <w:pPr>
              <w:widowControl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81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00B0F0"/>
            <w:noWrap/>
            <w:vAlign w:val="center"/>
            <w:hideMark/>
          </w:tcPr>
          <w:p w14:paraId="3C1DBE84" w14:textId="77777777" w:rsidR="00BE5024" w:rsidRPr="00333B31" w:rsidRDefault="00BE5024" w:rsidP="00F238A2">
            <w:pPr>
              <w:widowControl/>
              <w:ind w:firstLineChars="300" w:firstLine="540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333B31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 xml:space="preserve">Median values   </w:t>
            </w:r>
          </w:p>
        </w:tc>
        <w:tc>
          <w:tcPr>
            <w:tcW w:w="296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00B0F0"/>
            <w:vAlign w:val="center"/>
          </w:tcPr>
          <w:p w14:paraId="5C229AD5" w14:textId="77777777" w:rsidR="00BE5024" w:rsidRPr="00333B31" w:rsidRDefault="00BE5024" w:rsidP="00F238A2">
            <w:pPr>
              <w:widowControl/>
              <w:ind w:firstLineChars="400" w:firstLine="720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333B31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Mean value ±SE</w:t>
            </w:r>
          </w:p>
        </w:tc>
      </w:tr>
      <w:tr w:rsidR="00BE5024" w:rsidRPr="00333B31" w14:paraId="396B6F68" w14:textId="77777777" w:rsidTr="00336EE4">
        <w:trPr>
          <w:trHeight w:val="219"/>
        </w:trPr>
        <w:tc>
          <w:tcPr>
            <w:tcW w:w="3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3CAEB" w:themeFill="accent1" w:themeFillTint="66"/>
            <w:noWrap/>
            <w:vAlign w:val="center"/>
            <w:hideMark/>
          </w:tcPr>
          <w:p w14:paraId="683D1378" w14:textId="77777777" w:rsidR="00BE5024" w:rsidRPr="00333B31" w:rsidRDefault="00BE5024" w:rsidP="00F238A2">
            <w:pPr>
              <w:widowControl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333B31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Doubling time*, days</w:t>
            </w:r>
          </w:p>
        </w:tc>
        <w:tc>
          <w:tcPr>
            <w:tcW w:w="2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20E3EC" w14:textId="77777777" w:rsidR="00BE5024" w:rsidRPr="00333B31" w:rsidRDefault="00BE5024" w:rsidP="00F238A2">
            <w:pPr>
              <w:widowControl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333B31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27.0             </w:t>
            </w:r>
          </w:p>
        </w:tc>
        <w:tc>
          <w:tcPr>
            <w:tcW w:w="2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AD49BD8" w14:textId="77777777" w:rsidR="00BE5024" w:rsidRPr="00333B31" w:rsidRDefault="00BE5024" w:rsidP="00F238A2">
            <w:pPr>
              <w:widowControl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333B31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11.6 ± 118.8</w:t>
            </w:r>
          </w:p>
        </w:tc>
      </w:tr>
      <w:tr w:rsidR="00BE5024" w:rsidRPr="00333B31" w14:paraId="7B82307B" w14:textId="77777777" w:rsidTr="00336EE4">
        <w:trPr>
          <w:trHeight w:val="219"/>
        </w:trPr>
        <w:tc>
          <w:tcPr>
            <w:tcW w:w="3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3CAEB" w:themeFill="accent1" w:themeFillTint="66"/>
            <w:noWrap/>
            <w:vAlign w:val="center"/>
          </w:tcPr>
          <w:p w14:paraId="699DBCA0" w14:textId="77777777" w:rsidR="00BE5024" w:rsidRPr="00333B31" w:rsidDel="003457C8" w:rsidRDefault="00BE5024" w:rsidP="00F238A2">
            <w:pPr>
              <w:widowControl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333B31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Growth rate*, mm</w:t>
            </w:r>
            <w:r w:rsidRPr="00333B31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3 </w:t>
            </w:r>
            <w:r w:rsidRPr="00333B31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/ day</w:t>
            </w:r>
          </w:p>
        </w:tc>
        <w:tc>
          <w:tcPr>
            <w:tcW w:w="2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1E4F5" w:themeFill="accent1" w:themeFillTint="33"/>
            <w:noWrap/>
            <w:vAlign w:val="center"/>
          </w:tcPr>
          <w:p w14:paraId="635A29C7" w14:textId="77777777" w:rsidR="00BE5024" w:rsidRPr="00333B31" w:rsidRDefault="00BE5024" w:rsidP="00F238A2">
            <w:pPr>
              <w:widowControl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333B31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397.1            </w:t>
            </w:r>
          </w:p>
        </w:tc>
        <w:tc>
          <w:tcPr>
            <w:tcW w:w="2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1E4F5" w:themeFill="accent1" w:themeFillTint="33"/>
            <w:vAlign w:val="center"/>
          </w:tcPr>
          <w:p w14:paraId="1501A777" w14:textId="77777777" w:rsidR="00BE5024" w:rsidRPr="00333B31" w:rsidRDefault="00BE5024" w:rsidP="00F238A2">
            <w:pPr>
              <w:widowControl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333B31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85.9 ± 97.6</w:t>
            </w:r>
          </w:p>
        </w:tc>
      </w:tr>
      <w:tr w:rsidR="00BE5024" w:rsidRPr="00333B31" w14:paraId="72D0957D" w14:textId="77777777" w:rsidTr="00336EE4">
        <w:trPr>
          <w:trHeight w:val="50"/>
        </w:trPr>
        <w:tc>
          <w:tcPr>
            <w:tcW w:w="370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83CAEB" w:themeFill="accent1" w:themeFillTint="66"/>
            <w:noWrap/>
            <w:vAlign w:val="center"/>
          </w:tcPr>
          <w:p w14:paraId="4C8ADDFC" w14:textId="77777777" w:rsidR="00BE5024" w:rsidRPr="00333B31" w:rsidDel="003457C8" w:rsidRDefault="00BE5024" w:rsidP="00F238A2">
            <w:pPr>
              <w:widowControl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333B31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Growth rate*, % / day</w:t>
            </w:r>
          </w:p>
        </w:tc>
        <w:tc>
          <w:tcPr>
            <w:tcW w:w="281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672FDC4" w14:textId="77777777" w:rsidR="00BE5024" w:rsidRPr="00333B31" w:rsidRDefault="00BE5024" w:rsidP="00F238A2">
            <w:pPr>
              <w:widowControl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333B31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2.45             </w:t>
            </w:r>
          </w:p>
        </w:tc>
        <w:tc>
          <w:tcPr>
            <w:tcW w:w="296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47E0D4A" w14:textId="77777777" w:rsidR="00BE5024" w:rsidRPr="00333B31" w:rsidRDefault="00BE5024" w:rsidP="00F238A2">
            <w:pPr>
              <w:widowControl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333B31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.47 ± 0.35</w:t>
            </w:r>
          </w:p>
        </w:tc>
      </w:tr>
    </w:tbl>
    <w:p w14:paraId="78BAB5A5" w14:textId="1DF4F039" w:rsidR="00BE5024" w:rsidRPr="00336EE4" w:rsidRDefault="00BE5024" w:rsidP="00336EE4">
      <w:pPr>
        <w:widowControl/>
        <w:rPr>
          <w:rFonts w:ascii="Palatino Linotype" w:hAnsi="Palatino Linotype"/>
          <w:b/>
          <w:bCs/>
          <w:color w:val="000000" w:themeColor="text1"/>
          <w:szCs w:val="21"/>
        </w:rPr>
      </w:pPr>
      <w:r w:rsidRPr="00333B31">
        <w:rPr>
          <w:rFonts w:ascii="Palatino Linotype" w:hAnsi="Palatino Linotype"/>
          <w:b/>
          <w:bCs/>
          <w:color w:val="000000" w:themeColor="text1"/>
          <w:szCs w:val="21"/>
        </w:rPr>
        <w:t>Suppl</w:t>
      </w:r>
      <w:r w:rsidR="00B74722">
        <w:rPr>
          <w:rFonts w:ascii="Palatino Linotype" w:hAnsi="Palatino Linotype" w:hint="eastAsia"/>
          <w:b/>
          <w:bCs/>
          <w:color w:val="000000" w:themeColor="text1"/>
          <w:szCs w:val="21"/>
        </w:rPr>
        <w:t>.</w:t>
      </w:r>
      <w:r w:rsidRPr="00333B31">
        <w:rPr>
          <w:rFonts w:ascii="Palatino Linotype" w:hAnsi="Palatino Linotype"/>
          <w:b/>
          <w:bCs/>
          <w:color w:val="000000" w:themeColor="text1"/>
          <w:szCs w:val="21"/>
        </w:rPr>
        <w:t xml:space="preserve"> Table 1. </w:t>
      </w:r>
      <w:r w:rsidRPr="00333B31">
        <w:rPr>
          <w:rFonts w:ascii="Palatino Linotype" w:eastAsia="游明朝" w:hAnsi="Palatino Linotype"/>
          <w:b/>
          <w:bCs/>
          <w:color w:val="000000" w:themeColor="text1"/>
        </w:rPr>
        <w:t>Preoperative GBM growth rates.</w:t>
      </w:r>
    </w:p>
    <w:p w14:paraId="2DD77D78" w14:textId="77777777" w:rsidR="00BE5024" w:rsidRPr="00336EE4" w:rsidRDefault="00BE5024" w:rsidP="00BE5024">
      <w:pPr>
        <w:pStyle w:val="aa"/>
        <w:rPr>
          <w:rFonts w:ascii="Palatino Linotype" w:hAnsi="Palatino Linotype"/>
          <w:color w:val="000000" w:themeColor="text1"/>
          <w:sz w:val="16"/>
          <w:szCs w:val="16"/>
          <w:u w:val="single"/>
        </w:rPr>
      </w:pPr>
      <w:r w:rsidRPr="00336EE4">
        <w:rPr>
          <w:rFonts w:ascii="Palatino Linotype" w:hAnsi="Palatino Linotype"/>
          <w:color w:val="000000" w:themeColor="text1"/>
          <w:sz w:val="16"/>
          <w:szCs w:val="16"/>
          <w:u w:val="single"/>
        </w:rPr>
        <w:t>* *Forty-one cases in which an MRI scan was performed at least 10 days after the initial head MRI and prior to surgical resection</w:t>
      </w:r>
      <w:r w:rsidRPr="00336EE4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16"/>
          <w:szCs w:val="16"/>
          <w:u w:val="single"/>
          <w:lang w:eastAsia="de-DE" w:bidi="en-US"/>
          <w14:ligatures w14:val="none"/>
        </w:rPr>
        <w:t>.</w:t>
      </w:r>
    </w:p>
    <w:p w14:paraId="5E162046" w14:textId="77777777" w:rsidR="00BE5024" w:rsidRPr="00336EE4" w:rsidRDefault="00BE5024" w:rsidP="00BE5024">
      <w:pPr>
        <w:pStyle w:val="aa"/>
        <w:rPr>
          <w:rFonts w:ascii="Palatino Linotype" w:hAnsi="Palatino Linotype"/>
          <w:color w:val="000000" w:themeColor="text1"/>
        </w:rPr>
      </w:pPr>
    </w:p>
    <w:p w14:paraId="11E11565" w14:textId="6FE605B3" w:rsidR="00BE5024" w:rsidRPr="00336EE4" w:rsidRDefault="00BE5024" w:rsidP="00BE5024">
      <w:pPr>
        <w:pStyle w:val="aa"/>
        <w:rPr>
          <w:rFonts w:ascii="Palatino Linotype" w:hAnsi="Palatino Linotype"/>
          <w:b/>
          <w:bCs/>
          <w:color w:val="000000" w:themeColor="text1"/>
          <w:szCs w:val="21"/>
        </w:rPr>
      </w:pPr>
      <w:r w:rsidRPr="00333B31">
        <w:rPr>
          <w:rFonts w:ascii="Palatino Linotype" w:hAnsi="Palatino Linotype"/>
          <w:b/>
          <w:bCs/>
          <w:color w:val="000000" w:themeColor="text1"/>
          <w:szCs w:val="21"/>
        </w:rPr>
        <w:t>Suppl</w:t>
      </w:r>
      <w:r w:rsidR="00B74722">
        <w:rPr>
          <w:rFonts w:ascii="Palatino Linotype" w:hAnsi="Palatino Linotype" w:hint="eastAsia"/>
          <w:b/>
          <w:bCs/>
          <w:color w:val="000000" w:themeColor="text1"/>
          <w:szCs w:val="21"/>
        </w:rPr>
        <w:t>.</w:t>
      </w:r>
      <w:r w:rsidRPr="00333B31">
        <w:rPr>
          <w:rFonts w:ascii="Palatino Linotype" w:hAnsi="Palatino Linotype"/>
          <w:b/>
          <w:bCs/>
          <w:color w:val="000000" w:themeColor="text1"/>
          <w:szCs w:val="21"/>
        </w:rPr>
        <w:t xml:space="preserve"> Table2. </w:t>
      </w:r>
      <w:r w:rsidRPr="00333B31">
        <w:rPr>
          <w:rFonts w:ascii="Palatino Linotype" w:eastAsia="游明朝" w:hAnsi="Palatino Linotype"/>
          <w:b/>
          <w:bCs/>
          <w:color w:val="000000" w:themeColor="text1"/>
        </w:rPr>
        <w:t>Surgical devices used and extent of resection in 219 GBM patients</w:t>
      </w:r>
      <w:r w:rsidRPr="00333B31">
        <w:rPr>
          <w:rFonts w:ascii="Palatino Linotype" w:hAnsi="Palatino Linotype"/>
          <w:b/>
          <w:bCs/>
          <w:color w:val="000000" w:themeColor="text1"/>
          <w:szCs w:val="21"/>
        </w:rPr>
        <w:t>.</w:t>
      </w:r>
    </w:p>
    <w:tbl>
      <w:tblPr>
        <w:tblW w:w="101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"/>
        <w:gridCol w:w="1814"/>
        <w:gridCol w:w="869"/>
        <w:gridCol w:w="1052"/>
        <w:gridCol w:w="988"/>
        <w:gridCol w:w="988"/>
        <w:gridCol w:w="988"/>
        <w:gridCol w:w="3368"/>
      </w:tblGrid>
      <w:tr w:rsidR="00BE5024" w:rsidRPr="00333B31" w14:paraId="6A27F470" w14:textId="77777777" w:rsidTr="00F238A2">
        <w:trPr>
          <w:trHeight w:val="163"/>
        </w:trPr>
        <w:tc>
          <w:tcPr>
            <w:tcW w:w="1904" w:type="dxa"/>
            <w:gridSpan w:val="2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2FA3EE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2FE6FC1" w14:textId="77777777" w:rsidR="00BE5024" w:rsidRPr="00336EE4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336EE4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Characteristic</w:t>
            </w:r>
          </w:p>
        </w:tc>
        <w:tc>
          <w:tcPr>
            <w:tcW w:w="86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2FA3EE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611EB18" w14:textId="77777777" w:rsidR="00BE5024" w:rsidRPr="00336EE4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2FA3EE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874E977" w14:textId="77777777" w:rsidR="00BE5024" w:rsidRPr="00336EE4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336EE4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TT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2FA3EE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82D3A72" w14:textId="77777777" w:rsidR="00BE5024" w:rsidRPr="00336EE4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</w:tr>
      <w:tr w:rsidR="00BE5024" w:rsidRPr="00333B31" w14:paraId="7ACDE6DF" w14:textId="77777777" w:rsidTr="00F238A2">
        <w:trPr>
          <w:trHeight w:val="285"/>
        </w:trPr>
        <w:tc>
          <w:tcPr>
            <w:tcW w:w="1904" w:type="dxa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19D96267" w14:textId="77777777" w:rsidR="00BE5024" w:rsidRPr="00336EE4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single" w:sz="24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3A0CA9B" w14:textId="77777777" w:rsidR="00BE5024" w:rsidRPr="00336EE4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336EE4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Overall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A897733" w14:textId="77777777" w:rsidR="00BE5024" w:rsidRPr="00336EE4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336EE4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≤ 3 days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6AE9FAA" w14:textId="77777777" w:rsidR="00BE5024" w:rsidRPr="00336EE4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336EE4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-7 days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430292F" w14:textId="77777777" w:rsidR="00BE5024" w:rsidRPr="00336EE4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336EE4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8-14 days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6A89D2E" w14:textId="77777777" w:rsidR="00BE5024" w:rsidRPr="00336EE4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336EE4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≥ 15 days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DA2D4E3" w14:textId="77777777" w:rsidR="00BE5024" w:rsidRPr="00336EE4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336EE4">
              <w:rPr>
                <w:rFonts w:ascii="Palatino Linotype" w:hAnsi="Palatino Linotype"/>
                <w:i/>
                <w:iCs/>
                <w:color w:val="000000" w:themeColor="text1"/>
                <w:sz w:val="16"/>
                <w:szCs w:val="16"/>
              </w:rPr>
              <w:t xml:space="preserve">p </w:t>
            </w:r>
            <w:r w:rsidRPr="00336EE4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value</w:t>
            </w:r>
          </w:p>
        </w:tc>
      </w:tr>
      <w:tr w:rsidR="00BE5024" w:rsidRPr="00333B31" w14:paraId="48CD694D" w14:textId="77777777" w:rsidTr="00F238A2">
        <w:trPr>
          <w:trHeight w:val="163"/>
        </w:trPr>
        <w:tc>
          <w:tcPr>
            <w:tcW w:w="1904" w:type="dxa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A3EE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81EF41E" w14:textId="77777777" w:rsidR="00BE5024" w:rsidRPr="00336EE4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336EE4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Number</w:t>
            </w:r>
          </w:p>
        </w:tc>
        <w:tc>
          <w:tcPr>
            <w:tcW w:w="8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F0FC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6880D85" w14:textId="77777777" w:rsidR="00BE5024" w:rsidRPr="00336EE4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336EE4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1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F0FC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C7B935E" w14:textId="77777777" w:rsidR="00BE5024" w:rsidRPr="00336EE4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336EE4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F0FC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BD12DC6" w14:textId="77777777" w:rsidR="00BE5024" w:rsidRPr="00336EE4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336EE4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F0FC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2D600B7" w14:textId="77777777" w:rsidR="00BE5024" w:rsidRPr="00336EE4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336EE4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F0FC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6E622A8" w14:textId="77777777" w:rsidR="00BE5024" w:rsidRPr="00336EE4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336EE4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F0FC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5CC4705" w14:textId="77777777" w:rsidR="00BE5024" w:rsidRPr="00336EE4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</w:tr>
      <w:tr w:rsidR="00BE5024" w:rsidRPr="00333B31" w14:paraId="38CE4201" w14:textId="77777777" w:rsidTr="00F238A2">
        <w:trPr>
          <w:trHeight w:val="123"/>
        </w:trPr>
        <w:tc>
          <w:tcPr>
            <w:tcW w:w="0" w:type="auto"/>
            <w:gridSpan w:val="8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A3EE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B4D8AB0" w14:textId="77777777" w:rsidR="00BE5024" w:rsidRPr="00336EE4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336EE4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Steroid use</w:t>
            </w:r>
          </w:p>
        </w:tc>
      </w:tr>
      <w:tr w:rsidR="00761523" w:rsidRPr="00761523" w14:paraId="57D1894D" w14:textId="77777777" w:rsidTr="00F238A2">
        <w:trPr>
          <w:trHeight w:val="123"/>
        </w:trPr>
        <w:tc>
          <w:tcPr>
            <w:tcW w:w="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A3EE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5BC6DF74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77773CBB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Use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3461B8BC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34 (16%)</w:t>
            </w:r>
          </w:p>
        </w:tc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23F8E63B" w14:textId="71DEE694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6 (14%</w:t>
            </w:r>
            <w:r w:rsidR="003A60CD"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1EA5286C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9 (15%)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410C798C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6 (22%)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169FC02F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3 (8%)</w:t>
            </w:r>
          </w:p>
        </w:tc>
        <w:tc>
          <w:tcPr>
            <w:tcW w:w="0" w:type="auto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099C9A21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i/>
                <w:iCs/>
                <w:color w:val="000000" w:themeColor="text1"/>
                <w:sz w:val="16"/>
                <w:szCs w:val="16"/>
              </w:rPr>
              <w:t>p&gt;</w:t>
            </w: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0.1# (used versus not used)</w:t>
            </w:r>
          </w:p>
        </w:tc>
      </w:tr>
      <w:tr w:rsidR="00761523" w:rsidRPr="00761523" w14:paraId="6AE13ED5" w14:textId="77777777" w:rsidTr="00F238A2">
        <w:trPr>
          <w:trHeight w:val="123"/>
        </w:trPr>
        <w:tc>
          <w:tcPr>
            <w:tcW w:w="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A3EE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1C8D3A59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vAlign w:val="center"/>
          </w:tcPr>
          <w:p w14:paraId="710426F8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Not use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vAlign w:val="center"/>
          </w:tcPr>
          <w:p w14:paraId="4757F29A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85 (84%)</w:t>
            </w:r>
          </w:p>
        </w:tc>
        <w:tc>
          <w:tcPr>
            <w:tcW w:w="1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vAlign w:val="center"/>
          </w:tcPr>
          <w:p w14:paraId="1402D730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38 (86%)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vAlign w:val="center"/>
          </w:tcPr>
          <w:p w14:paraId="4C060CBA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53 (85%)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vAlign w:val="center"/>
          </w:tcPr>
          <w:p w14:paraId="1F230F91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58 (78%)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vAlign w:val="center"/>
          </w:tcPr>
          <w:p w14:paraId="1F18F8E8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36 (92%)</w:t>
            </w:r>
          </w:p>
        </w:tc>
        <w:tc>
          <w:tcPr>
            <w:tcW w:w="0" w:type="auto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A3EE"/>
            <w:vAlign w:val="center"/>
          </w:tcPr>
          <w:p w14:paraId="1C119DD9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</w:tr>
      <w:tr w:rsidR="00761523" w:rsidRPr="00761523" w14:paraId="1BC58096" w14:textId="77777777" w:rsidTr="00F238A2">
        <w:trPr>
          <w:trHeight w:val="123"/>
        </w:trPr>
        <w:tc>
          <w:tcPr>
            <w:tcW w:w="0" w:type="auto"/>
            <w:gridSpan w:val="8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A3EE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5E3469A3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Intraoperative PDD</w:t>
            </w:r>
          </w:p>
        </w:tc>
      </w:tr>
      <w:tr w:rsidR="00761523" w:rsidRPr="00761523" w14:paraId="5F5599AE" w14:textId="77777777" w:rsidTr="00F238A2">
        <w:trPr>
          <w:trHeight w:val="123"/>
        </w:trPr>
        <w:tc>
          <w:tcPr>
            <w:tcW w:w="9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A3EE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2E2C354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06C0FE8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Used</w:t>
            </w:r>
          </w:p>
        </w:tc>
        <w:tc>
          <w:tcPr>
            <w:tcW w:w="8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CAB1F6F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06 (94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BE1C23D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37 (84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EE55AA1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59 (95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FD29C5F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71 (96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DC59FBC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39 (100%)</w:t>
            </w:r>
          </w:p>
        </w:tc>
        <w:tc>
          <w:tcPr>
            <w:tcW w:w="0" w:type="auto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18DC41E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=0.012# (used versus others)</w:t>
            </w:r>
          </w:p>
          <w:p w14:paraId="76A97E0C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 </w:t>
            </w:r>
          </w:p>
        </w:tc>
      </w:tr>
      <w:tr w:rsidR="00761523" w:rsidRPr="00761523" w14:paraId="04D5DF43" w14:textId="77777777" w:rsidTr="00F238A2">
        <w:trPr>
          <w:trHeight w:val="123"/>
        </w:trPr>
        <w:tc>
          <w:tcPr>
            <w:tcW w:w="9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1F583D8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2CFFB4A" w14:textId="77777777" w:rsidR="00BE5024" w:rsidRPr="00761523" w:rsidRDefault="00BE5024" w:rsidP="00F238A2">
            <w:pPr>
              <w:pStyle w:val="aa"/>
              <w:ind w:firstLineChars="200" w:firstLine="32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Strong </w:t>
            </w:r>
          </w:p>
        </w:tc>
        <w:tc>
          <w:tcPr>
            <w:tcW w:w="8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FE82F9C" w14:textId="77777777" w:rsidR="00BE5024" w:rsidRPr="00761523" w:rsidRDefault="00BE5024" w:rsidP="00F238A2">
            <w:pPr>
              <w:pStyle w:val="aa"/>
              <w:ind w:firstLineChars="300" w:firstLine="48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5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9773289" w14:textId="77777777" w:rsidR="00BE5024" w:rsidRPr="00761523" w:rsidRDefault="00BE5024" w:rsidP="00F238A2">
            <w:pPr>
              <w:pStyle w:val="aa"/>
              <w:ind w:firstLineChars="300" w:firstLine="48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CDA9AD1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  4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972373E" w14:textId="77777777" w:rsidR="00BE5024" w:rsidRPr="00761523" w:rsidRDefault="00BE5024" w:rsidP="00F238A2">
            <w:pPr>
              <w:pStyle w:val="aa"/>
              <w:ind w:firstLineChars="250" w:firstLine="40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DBE0DFB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  28</w:t>
            </w:r>
          </w:p>
        </w:tc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F2B2277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</w:tr>
      <w:tr w:rsidR="00761523" w:rsidRPr="00761523" w14:paraId="18782B14" w14:textId="77777777" w:rsidTr="00F238A2">
        <w:trPr>
          <w:trHeight w:val="123"/>
        </w:trPr>
        <w:tc>
          <w:tcPr>
            <w:tcW w:w="9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BE2D161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7872704" w14:textId="77777777" w:rsidR="00BE5024" w:rsidRPr="00761523" w:rsidRDefault="00BE5024" w:rsidP="00F238A2">
            <w:pPr>
              <w:pStyle w:val="aa"/>
              <w:ind w:firstLineChars="200" w:firstLine="32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Vague/positive</w:t>
            </w:r>
          </w:p>
        </w:tc>
        <w:tc>
          <w:tcPr>
            <w:tcW w:w="8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6F0A7CF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     3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962847F" w14:textId="732F91BF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     </w:t>
            </w:r>
            <w:r w:rsidR="00C53D7D"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381BCDF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  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337B4D1" w14:textId="77777777" w:rsidR="00BE5024" w:rsidRPr="00761523" w:rsidRDefault="00BE5024" w:rsidP="00F238A2">
            <w:pPr>
              <w:pStyle w:val="aa"/>
              <w:ind w:firstLineChars="250" w:firstLine="40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B208EDE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   7</w:t>
            </w:r>
          </w:p>
        </w:tc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B15A56D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</w:tr>
      <w:tr w:rsidR="00761523" w:rsidRPr="00761523" w14:paraId="0764EE3F" w14:textId="77777777" w:rsidTr="00F238A2">
        <w:trPr>
          <w:trHeight w:val="123"/>
        </w:trPr>
        <w:tc>
          <w:tcPr>
            <w:tcW w:w="9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51967FE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AB77149" w14:textId="77777777" w:rsidR="00BE5024" w:rsidRPr="00761523" w:rsidRDefault="00BE5024" w:rsidP="00F238A2">
            <w:pPr>
              <w:pStyle w:val="aa"/>
              <w:ind w:firstLineChars="200" w:firstLine="32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8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A81DA94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     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2AB5088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     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13D597B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   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99EA8FE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    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6C5BB91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   4</w:t>
            </w:r>
          </w:p>
        </w:tc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AB9725C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</w:tr>
      <w:tr w:rsidR="00761523" w:rsidRPr="00761523" w14:paraId="3C01E992" w14:textId="77777777" w:rsidTr="00F238A2">
        <w:trPr>
          <w:trHeight w:val="123"/>
        </w:trPr>
        <w:tc>
          <w:tcPr>
            <w:tcW w:w="9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6148A8D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D142EBF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Not used/ unknown</w:t>
            </w:r>
          </w:p>
        </w:tc>
        <w:tc>
          <w:tcPr>
            <w:tcW w:w="8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A5221F7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3 (6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BEDCCA2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7 (16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CD03CC4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3 (5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BB803D8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3 (4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D784ABD" w14:textId="77777777" w:rsidR="00BE5024" w:rsidRPr="00761523" w:rsidRDefault="00BE5024" w:rsidP="00F238A2">
            <w:pPr>
              <w:pStyle w:val="aa"/>
              <w:ind w:firstLineChars="100" w:firstLine="16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ECFF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AD80343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</w:tr>
      <w:tr w:rsidR="00761523" w:rsidRPr="00761523" w14:paraId="7C8285AF" w14:textId="77777777" w:rsidTr="00F238A2">
        <w:trPr>
          <w:trHeight w:val="123"/>
        </w:trPr>
        <w:tc>
          <w:tcPr>
            <w:tcW w:w="0" w:type="auto"/>
            <w:gridSpan w:val="8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A3EE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06A63C7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Intraoperative MRI</w:t>
            </w:r>
          </w:p>
        </w:tc>
      </w:tr>
      <w:tr w:rsidR="00761523" w:rsidRPr="00761523" w14:paraId="25A35C42" w14:textId="77777777" w:rsidTr="00F238A2">
        <w:trPr>
          <w:trHeight w:val="123"/>
        </w:trPr>
        <w:tc>
          <w:tcPr>
            <w:tcW w:w="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A3EE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64F73D9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11C2D9E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Used</w:t>
            </w:r>
          </w:p>
        </w:tc>
        <w:tc>
          <w:tcPr>
            <w:tcW w:w="8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10EBB72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94 (43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D39F555" w14:textId="77777777" w:rsidR="00BE5024" w:rsidRPr="00761523" w:rsidRDefault="00BE5024" w:rsidP="00F238A2">
            <w:pPr>
              <w:pStyle w:val="aa"/>
              <w:ind w:firstLineChars="50" w:firstLine="8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6 (14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3858D73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8 (29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590713B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44 (59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154D965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6 (67%)</w:t>
            </w:r>
          </w:p>
        </w:tc>
        <w:tc>
          <w:tcPr>
            <w:tcW w:w="0" w:type="auto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F24E649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&lt;0.001# (used versus not used)</w:t>
            </w:r>
          </w:p>
        </w:tc>
      </w:tr>
      <w:tr w:rsidR="00761523" w:rsidRPr="00761523" w14:paraId="679179B0" w14:textId="77777777" w:rsidTr="00F238A2">
        <w:trPr>
          <w:trHeight w:val="123"/>
        </w:trPr>
        <w:tc>
          <w:tcPr>
            <w:tcW w:w="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A3EE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7170C5F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A425B6D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Not used</w:t>
            </w:r>
          </w:p>
        </w:tc>
        <w:tc>
          <w:tcPr>
            <w:tcW w:w="8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EBA1FF0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25 (57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56834FF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38 (84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9C5E963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44 (71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8975122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30 (41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0105AD8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3 (33%)</w:t>
            </w:r>
          </w:p>
        </w:tc>
        <w:tc>
          <w:tcPr>
            <w:tcW w:w="0" w:type="auto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ECFF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E79F3F9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</w:tr>
      <w:tr w:rsidR="00761523" w:rsidRPr="00761523" w14:paraId="4A2DF14D" w14:textId="77777777" w:rsidTr="00F238A2">
        <w:trPr>
          <w:trHeight w:val="123"/>
        </w:trPr>
        <w:tc>
          <w:tcPr>
            <w:tcW w:w="10157" w:type="dxa"/>
            <w:gridSpan w:val="8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A3EE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52F633CC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Intraoperative neurophysiological monitoring / Awake surgery</w:t>
            </w:r>
          </w:p>
        </w:tc>
      </w:tr>
      <w:tr w:rsidR="00761523" w:rsidRPr="00761523" w14:paraId="5B9BAADE" w14:textId="77777777" w:rsidTr="00F238A2">
        <w:trPr>
          <w:trHeight w:val="123"/>
        </w:trPr>
        <w:tc>
          <w:tcPr>
            <w:tcW w:w="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A3EE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5F8EE8CB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08859B13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Used</w:t>
            </w:r>
          </w:p>
        </w:tc>
        <w:tc>
          <w:tcPr>
            <w:tcW w:w="8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089AEDE4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90 (41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3AA4E9F8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2 (27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63B09407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5 (40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082BAE95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33 (45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0ED53C09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0 (51%)</w:t>
            </w:r>
          </w:p>
        </w:tc>
        <w:tc>
          <w:tcPr>
            <w:tcW w:w="0" w:type="auto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256CD7B3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i/>
                <w:iCs/>
                <w:color w:val="000000" w:themeColor="text1"/>
                <w:sz w:val="16"/>
                <w:szCs w:val="16"/>
              </w:rPr>
              <w:t>p&gt;</w:t>
            </w: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0.1# (used versus not used)</w:t>
            </w:r>
          </w:p>
        </w:tc>
      </w:tr>
      <w:tr w:rsidR="00761523" w:rsidRPr="00761523" w14:paraId="2109CF24" w14:textId="77777777" w:rsidTr="00F238A2">
        <w:trPr>
          <w:trHeight w:val="123"/>
        </w:trPr>
        <w:tc>
          <w:tcPr>
            <w:tcW w:w="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A3EE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7DF6F35E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05E34C7F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 MEP with/without SEP</w:t>
            </w:r>
          </w:p>
        </w:tc>
        <w:tc>
          <w:tcPr>
            <w:tcW w:w="8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7BFA549D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  8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4D8CF8E1" w14:textId="77777777" w:rsidR="00BE5024" w:rsidRPr="00761523" w:rsidRDefault="00BE5024" w:rsidP="00F238A2">
            <w:pPr>
              <w:pStyle w:val="aa"/>
              <w:ind w:firstLineChars="300" w:firstLine="48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3434B4AB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  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6503D14C" w14:textId="77777777" w:rsidR="00BE5024" w:rsidRPr="00761523" w:rsidRDefault="00BE5024" w:rsidP="00F238A2">
            <w:pPr>
              <w:pStyle w:val="aa"/>
              <w:ind w:firstLineChars="200" w:firstLine="32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5E812DE5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   19</w:t>
            </w:r>
          </w:p>
        </w:tc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1CCA8981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</w:tr>
      <w:tr w:rsidR="00761523" w:rsidRPr="00761523" w14:paraId="316B6B91" w14:textId="77777777" w:rsidTr="00F238A2">
        <w:trPr>
          <w:trHeight w:val="123"/>
        </w:trPr>
        <w:tc>
          <w:tcPr>
            <w:tcW w:w="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A3EE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105C512D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40A2EE8F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 Awake surgery</w:t>
            </w:r>
          </w:p>
        </w:tc>
        <w:tc>
          <w:tcPr>
            <w:tcW w:w="8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45A6BB2A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   3##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28672495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     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17F3384E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   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68C3C972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   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3A1414B3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    3##</w:t>
            </w:r>
          </w:p>
        </w:tc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2F6ADB4A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</w:tr>
      <w:tr w:rsidR="00761523" w:rsidRPr="00761523" w14:paraId="542F6093" w14:textId="77777777" w:rsidTr="00F238A2">
        <w:trPr>
          <w:trHeight w:val="123"/>
        </w:trPr>
        <w:tc>
          <w:tcPr>
            <w:tcW w:w="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A3EE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010A70AC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0891258B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Not used</w:t>
            </w:r>
          </w:p>
        </w:tc>
        <w:tc>
          <w:tcPr>
            <w:tcW w:w="8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4359FBAC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29 (59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6E18C0F9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32 (73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46AFFD8D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37 (60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689EF60B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41 (55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3551EC72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9 (49%)</w:t>
            </w:r>
          </w:p>
        </w:tc>
        <w:tc>
          <w:tcPr>
            <w:tcW w:w="0" w:type="auto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ECFF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22E8B333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</w:tr>
      <w:tr w:rsidR="00761523" w:rsidRPr="00761523" w14:paraId="5AAF915D" w14:textId="77777777" w:rsidTr="00F238A2">
        <w:trPr>
          <w:trHeight w:val="123"/>
        </w:trPr>
        <w:tc>
          <w:tcPr>
            <w:tcW w:w="10157" w:type="dxa"/>
            <w:gridSpan w:val="8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A3EE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3898D852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Steroid use</w:t>
            </w:r>
          </w:p>
        </w:tc>
      </w:tr>
      <w:tr w:rsidR="00761523" w:rsidRPr="00761523" w14:paraId="13B5C024" w14:textId="77777777" w:rsidTr="00F238A2">
        <w:trPr>
          <w:trHeight w:val="123"/>
        </w:trPr>
        <w:tc>
          <w:tcPr>
            <w:tcW w:w="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A3EE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1C6872E1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6E0BF043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Used</w:t>
            </w:r>
          </w:p>
        </w:tc>
        <w:tc>
          <w:tcPr>
            <w:tcW w:w="8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5B0D21F7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34 (15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21DCE2AA" w14:textId="32C7F83F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6 (13%</w:t>
            </w:r>
            <w:r w:rsidR="00191C7A"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31F056BF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9 (15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6C3C9FB2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6 (22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6CC76659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3 (8%)</w:t>
            </w:r>
          </w:p>
        </w:tc>
        <w:tc>
          <w:tcPr>
            <w:tcW w:w="0" w:type="auto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38AE59BF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i/>
                <w:iCs/>
                <w:color w:val="000000" w:themeColor="text1"/>
                <w:sz w:val="16"/>
                <w:szCs w:val="16"/>
              </w:rPr>
              <w:t>p&gt;</w:t>
            </w: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0.1# (used versus not used)</w:t>
            </w:r>
          </w:p>
        </w:tc>
      </w:tr>
      <w:tr w:rsidR="00761523" w:rsidRPr="00761523" w14:paraId="5CEA4D9E" w14:textId="77777777" w:rsidTr="00F238A2">
        <w:trPr>
          <w:trHeight w:val="123"/>
        </w:trPr>
        <w:tc>
          <w:tcPr>
            <w:tcW w:w="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A3EE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3E98F10E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0C6486F9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Not used</w:t>
            </w:r>
          </w:p>
        </w:tc>
        <w:tc>
          <w:tcPr>
            <w:tcW w:w="8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079AAC9E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85 (84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53DCD8AD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38 (86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5A71564A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53 (85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49082EDF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58 (78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59FB009E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36 (92%)</w:t>
            </w:r>
          </w:p>
        </w:tc>
        <w:tc>
          <w:tcPr>
            <w:tcW w:w="0" w:type="auto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0D53A4EA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</w:tr>
      <w:tr w:rsidR="00761523" w:rsidRPr="00761523" w14:paraId="47C99816" w14:textId="77777777" w:rsidTr="00F238A2">
        <w:trPr>
          <w:trHeight w:val="123"/>
        </w:trPr>
        <w:tc>
          <w:tcPr>
            <w:tcW w:w="10157" w:type="dxa"/>
            <w:gridSpan w:val="8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A3EE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23B09179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Anxiety/ depression</w:t>
            </w:r>
          </w:p>
        </w:tc>
      </w:tr>
      <w:tr w:rsidR="00761523" w:rsidRPr="00761523" w14:paraId="498210AD" w14:textId="77777777" w:rsidTr="00F238A2">
        <w:trPr>
          <w:trHeight w:val="123"/>
        </w:trPr>
        <w:tc>
          <w:tcPr>
            <w:tcW w:w="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A3EE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1BDC68A0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71A6736D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19A70A5F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38459609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6099A199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00D94B9E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2B36A87E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6AEAB72C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&lt;0.007# (yes versus no)</w:t>
            </w:r>
          </w:p>
        </w:tc>
      </w:tr>
      <w:tr w:rsidR="00761523" w:rsidRPr="00761523" w14:paraId="50016416" w14:textId="77777777" w:rsidTr="00F238A2">
        <w:trPr>
          <w:trHeight w:val="123"/>
        </w:trPr>
        <w:tc>
          <w:tcPr>
            <w:tcW w:w="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A3EE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1DC69E7B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67BAA228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7DEBD1B0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1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5AD84220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356DA2C3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4A09E436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7884CF7E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0" w:type="auto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1A1919D9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</w:tr>
      <w:tr w:rsidR="00761523" w:rsidRPr="00761523" w14:paraId="497C51AA" w14:textId="77777777" w:rsidTr="00F238A2">
        <w:trPr>
          <w:trHeight w:val="123"/>
        </w:trPr>
        <w:tc>
          <w:tcPr>
            <w:tcW w:w="0" w:type="auto"/>
            <w:gridSpan w:val="8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A3EE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0697A0E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EOR</w:t>
            </w:r>
          </w:p>
        </w:tc>
      </w:tr>
      <w:tr w:rsidR="00761523" w:rsidRPr="00761523" w14:paraId="1C3E54BD" w14:textId="77777777" w:rsidTr="00F238A2">
        <w:trPr>
          <w:trHeight w:val="123"/>
        </w:trPr>
        <w:tc>
          <w:tcPr>
            <w:tcW w:w="9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A3EE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155B3C9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14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FDEF55F" w14:textId="405F729F" w:rsidR="00BE5024" w:rsidRPr="00761523" w:rsidRDefault="00712D4E" w:rsidP="00F238A2">
            <w:pPr>
              <w:pStyle w:val="aa"/>
              <w:rPr>
                <w:rFonts w:ascii="Palatino Linotype" w:hAnsi="Palatino Linotype" w:hint="eastAsia"/>
                <w:color w:val="000000" w:themeColor="text1"/>
                <w:sz w:val="16"/>
                <w:szCs w:val="16"/>
              </w:rPr>
            </w:pPr>
            <w:r>
              <w:rPr>
                <w:rFonts w:ascii="Palatino Linotype" w:hAnsi="Palatino Linotype" w:hint="eastAsia"/>
                <w:color w:val="000000" w:themeColor="text1"/>
                <w:sz w:val="16"/>
                <w:szCs w:val="16"/>
              </w:rPr>
              <w:t xml:space="preserve">EOR </w:t>
            </w:r>
            <w:r>
              <w:rPr>
                <w:rFonts w:ascii="Palatino Linotype" w:hAnsi="Palatino Linotype" w:hint="eastAsia"/>
                <w:color w:val="000000" w:themeColor="text1"/>
                <w:sz w:val="16"/>
                <w:szCs w:val="16"/>
              </w:rPr>
              <w:t>≥</w:t>
            </w:r>
            <w:r>
              <w:rPr>
                <w:rFonts w:ascii="Palatino Linotype" w:hAnsi="Palatino Linotype" w:hint="eastAsia"/>
                <w:color w:val="000000" w:themeColor="text1"/>
                <w:sz w:val="16"/>
                <w:szCs w:val="16"/>
              </w:rPr>
              <w:t xml:space="preserve"> 90</w:t>
            </w:r>
          </w:p>
        </w:tc>
        <w:tc>
          <w:tcPr>
            <w:tcW w:w="8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777FEB2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61 (28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172F3EA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9 (20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2043E96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1 (18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7E1CD85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5 (34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C9636AA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6 (41%)</w:t>
            </w:r>
          </w:p>
        </w:tc>
        <w:tc>
          <w:tcPr>
            <w:tcW w:w="0" w:type="auto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9BBFF4F" w14:textId="1F5D5890" w:rsidR="00BE5024" w:rsidRPr="00761523" w:rsidRDefault="00BE5024" w:rsidP="00F238A2">
            <w:pPr>
              <w:pStyle w:val="aa"/>
              <w:shd w:val="clear" w:color="auto" w:fill="F2F2F2" w:themeFill="background1" w:themeFillShade="F2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=0.017# (</w:t>
            </w:r>
            <w:r w:rsidR="00712D4E" w:rsidRPr="00712D4E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EOR ≥ 90</w:t>
            </w: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versus</w:t>
            </w:r>
            <w:r w:rsidR="00712D4E">
              <w:rPr>
                <w:rFonts w:ascii="Palatino Linotype" w:hAnsi="Palatino Linotype" w:hint="eastAsia"/>
                <w:color w:val="000000" w:themeColor="text1"/>
                <w:sz w:val="16"/>
                <w:szCs w:val="16"/>
              </w:rPr>
              <w:t xml:space="preserve"> </w:t>
            </w:r>
            <w:r w:rsidR="00712D4E">
              <w:rPr>
                <w:rFonts w:ascii="Palatino Linotype" w:hAnsi="Palatino Linotype" w:hint="eastAsia"/>
                <w:color w:val="000000" w:themeColor="text1"/>
                <w:sz w:val="16"/>
                <w:szCs w:val="16"/>
              </w:rPr>
              <w:t>&lt;</w:t>
            </w:r>
            <w:r w:rsidR="00712D4E">
              <w:rPr>
                <w:rFonts w:ascii="Palatino Linotype" w:hAnsi="Palatino Linotype" w:hint="eastAsia"/>
                <w:color w:val="000000" w:themeColor="text1"/>
                <w:sz w:val="16"/>
                <w:szCs w:val="16"/>
              </w:rPr>
              <w:t xml:space="preserve"> 90</w:t>
            </w: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, see Figure3)</w:t>
            </w:r>
          </w:p>
        </w:tc>
      </w:tr>
      <w:tr w:rsidR="00761523" w:rsidRPr="00761523" w14:paraId="3051D6BE" w14:textId="77777777" w:rsidTr="00F238A2">
        <w:trPr>
          <w:trHeight w:val="123"/>
        </w:trPr>
        <w:tc>
          <w:tcPr>
            <w:tcW w:w="9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E45A4BD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1814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0CDA479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C2BB08B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41 (19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3207E44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6 (14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098D245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4 (23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1C75332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1 (15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6CF6C7E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0 (26%)</w:t>
            </w:r>
          </w:p>
        </w:tc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E821AFB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</w:tr>
      <w:tr w:rsidR="00761523" w:rsidRPr="00761523" w14:paraId="6DBB478A" w14:textId="77777777" w:rsidTr="00F238A2">
        <w:trPr>
          <w:trHeight w:val="123"/>
        </w:trPr>
        <w:tc>
          <w:tcPr>
            <w:tcW w:w="9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EA7FC68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1814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D8B0344" w14:textId="7AD76E40" w:rsidR="00BE5024" w:rsidRPr="00761523" w:rsidDel="00ED1932" w:rsidRDefault="00712D4E" w:rsidP="00F238A2">
            <w:pPr>
              <w:pStyle w:val="aa"/>
              <w:shd w:val="clear" w:color="auto" w:fill="F2F2F2" w:themeFill="background1" w:themeFillShade="F2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>
              <w:rPr>
                <w:rFonts w:ascii="Palatino Linotype" w:hAnsi="Palatino Linotype" w:hint="eastAsia"/>
                <w:color w:val="000000" w:themeColor="text1"/>
                <w:sz w:val="16"/>
                <w:szCs w:val="16"/>
              </w:rPr>
              <w:t>EOR &lt; 90</w:t>
            </w:r>
          </w:p>
          <w:p w14:paraId="7909073D" w14:textId="77777777" w:rsidR="00BE5024" w:rsidRPr="00761523" w:rsidRDefault="00BE5024" w:rsidP="00F238A2">
            <w:pPr>
              <w:pStyle w:val="aa"/>
              <w:shd w:val="clear" w:color="auto" w:fill="F2F2F2" w:themeFill="background1" w:themeFillShade="F2"/>
              <w:ind w:firstLineChars="300" w:firstLine="48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A67B08F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40 (18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6ED5277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2 (27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9816403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0 (16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3E6BD8C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3 (18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602AACD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5 (13%)</w:t>
            </w:r>
          </w:p>
        </w:tc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F5F7FEB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</w:tr>
      <w:tr w:rsidR="00761523" w:rsidRPr="00761523" w14:paraId="79DCF5B2" w14:textId="77777777" w:rsidTr="00F238A2">
        <w:trPr>
          <w:trHeight w:val="123"/>
        </w:trPr>
        <w:tc>
          <w:tcPr>
            <w:tcW w:w="9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4B46BEC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1814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89D2110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F0A44F9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77 (35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804B5FC" w14:textId="1F8F2CF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7 (3</w:t>
            </w:r>
            <w:r w:rsidR="00191C7A"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9</w:t>
            </w: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7C660DC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7 (44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07EA95F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5 (34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EDFB" w:themeFill="accent4" w:themeFillTint="33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6346600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8 (21%)</w:t>
            </w:r>
          </w:p>
        </w:tc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339C23A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</w:tr>
    </w:tbl>
    <w:p w14:paraId="2CCAAA92" w14:textId="7E628590" w:rsidR="00BE5024" w:rsidRPr="00761523" w:rsidRDefault="00BE5024" w:rsidP="00BE5024">
      <w:pPr>
        <w:pStyle w:val="MDPI31text"/>
        <w:ind w:left="0" w:firstLine="0"/>
        <w:rPr>
          <w:color w:val="000000" w:themeColor="text1"/>
          <w:sz w:val="16"/>
          <w:szCs w:val="16"/>
        </w:rPr>
      </w:pPr>
      <w:r w:rsidRPr="00761523">
        <w:rPr>
          <w:color w:val="000000" w:themeColor="text1"/>
          <w:sz w:val="16"/>
          <w:szCs w:val="16"/>
        </w:rPr>
        <w:t xml:space="preserve">EOR, extent of resection; KPS, Karnofsky Performance Status; </w:t>
      </w:r>
      <w:r w:rsidRPr="00761523">
        <w:rPr>
          <w:rFonts w:eastAsiaTheme="minorEastAsia"/>
          <w:color w:val="000000" w:themeColor="text1"/>
          <w:sz w:val="16"/>
          <w:szCs w:val="16"/>
        </w:rPr>
        <w:t xml:space="preserve">MEP, motor evoked potential; </w:t>
      </w:r>
      <w:r w:rsidRPr="00761523">
        <w:rPr>
          <w:color w:val="000000" w:themeColor="text1"/>
          <w:sz w:val="16"/>
          <w:szCs w:val="16"/>
        </w:rPr>
        <w:t xml:space="preserve">MRI, magnetic resonance imaging; OS, overall survival; PDD, photodynamic diagnosis; PR, partial resection; </w:t>
      </w:r>
      <w:r w:rsidRPr="00761523">
        <w:rPr>
          <w:rFonts w:eastAsiaTheme="minorEastAsia"/>
          <w:color w:val="000000" w:themeColor="text1"/>
          <w:sz w:val="16"/>
          <w:szCs w:val="16"/>
        </w:rPr>
        <w:t xml:space="preserve">SEP, somatosensory evoked potential; </w:t>
      </w:r>
      <w:r w:rsidRPr="00761523">
        <w:rPr>
          <w:color w:val="000000" w:themeColor="text1"/>
          <w:sz w:val="16"/>
          <w:szCs w:val="16"/>
        </w:rPr>
        <w:t>TMZ, temozolomide; TTS time to surgery</w:t>
      </w:r>
      <w:r w:rsidRPr="00761523">
        <w:rPr>
          <w:rFonts w:eastAsiaTheme="minorEastAsia"/>
          <w:color w:val="000000" w:themeColor="text1"/>
          <w:sz w:val="16"/>
          <w:szCs w:val="16"/>
        </w:rPr>
        <w:t xml:space="preserve">, </w:t>
      </w:r>
      <w:r w:rsidRPr="00761523">
        <w:rPr>
          <w:color w:val="000000" w:themeColor="text1"/>
          <w:sz w:val="16"/>
          <w:szCs w:val="16"/>
        </w:rPr>
        <w:t>#chi-square test, ## Two cases are combined with MEP monitoring</w:t>
      </w:r>
    </w:p>
    <w:p w14:paraId="75FE7515" w14:textId="77777777" w:rsidR="00BE5024" w:rsidRPr="00761523" w:rsidRDefault="00BE5024" w:rsidP="00BE5024">
      <w:pPr>
        <w:pStyle w:val="aa"/>
        <w:rPr>
          <w:rFonts w:ascii="Palatino Linotype" w:hAnsi="Palatino Linotype"/>
          <w:b/>
          <w:bCs/>
          <w:color w:val="000000" w:themeColor="text1"/>
          <w:szCs w:val="21"/>
        </w:rPr>
      </w:pPr>
    </w:p>
    <w:p w14:paraId="211AB20F" w14:textId="06458C9B" w:rsidR="00BE5024" w:rsidRPr="00761523" w:rsidRDefault="00BE5024" w:rsidP="00BE5024">
      <w:pPr>
        <w:pStyle w:val="aa"/>
        <w:rPr>
          <w:rFonts w:ascii="Palatino Linotype" w:hAnsi="Palatino Linotype"/>
          <w:b/>
          <w:bCs/>
          <w:color w:val="000000" w:themeColor="text1"/>
          <w:szCs w:val="21"/>
        </w:rPr>
      </w:pPr>
      <w:r w:rsidRPr="00761523">
        <w:rPr>
          <w:rFonts w:ascii="Palatino Linotype" w:hAnsi="Palatino Linotype"/>
          <w:b/>
          <w:bCs/>
          <w:color w:val="000000" w:themeColor="text1"/>
          <w:szCs w:val="21"/>
        </w:rPr>
        <w:lastRenderedPageBreak/>
        <w:t>Suppl</w:t>
      </w:r>
      <w:r w:rsidR="00B74722" w:rsidRPr="00761523">
        <w:rPr>
          <w:rFonts w:ascii="Palatino Linotype" w:hAnsi="Palatino Linotype" w:hint="eastAsia"/>
          <w:b/>
          <w:bCs/>
          <w:color w:val="000000" w:themeColor="text1"/>
          <w:szCs w:val="21"/>
        </w:rPr>
        <w:t>.</w:t>
      </w:r>
      <w:r w:rsidRPr="00761523">
        <w:rPr>
          <w:rFonts w:ascii="Palatino Linotype" w:hAnsi="Palatino Linotype"/>
          <w:b/>
          <w:bCs/>
          <w:color w:val="000000" w:themeColor="text1"/>
          <w:szCs w:val="21"/>
        </w:rPr>
        <w:t xml:space="preserve"> Table3. </w:t>
      </w:r>
      <w:r w:rsidRPr="00761523">
        <w:rPr>
          <w:rFonts w:ascii="Palatino Linotype" w:eastAsia="游明朝" w:hAnsi="Palatino Linotype"/>
          <w:b/>
          <w:bCs/>
          <w:color w:val="000000" w:themeColor="text1"/>
        </w:rPr>
        <w:t>Outcomes in 219 GBM patients</w:t>
      </w:r>
      <w:r w:rsidRPr="00761523">
        <w:rPr>
          <w:rFonts w:ascii="Palatino Linotype" w:hAnsi="Palatino Linotype"/>
          <w:b/>
          <w:bCs/>
          <w:color w:val="000000" w:themeColor="text1"/>
          <w:szCs w:val="21"/>
        </w:rPr>
        <w:t xml:space="preserve">.  </w:t>
      </w:r>
    </w:p>
    <w:tbl>
      <w:tblPr>
        <w:tblW w:w="101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"/>
        <w:gridCol w:w="4301"/>
        <w:gridCol w:w="971"/>
        <w:gridCol w:w="763"/>
        <w:gridCol w:w="768"/>
        <w:gridCol w:w="970"/>
        <w:gridCol w:w="969"/>
        <w:gridCol w:w="1362"/>
      </w:tblGrid>
      <w:tr w:rsidR="00761523" w:rsidRPr="00761523" w14:paraId="1C4820AD" w14:textId="77777777" w:rsidTr="00F238A2">
        <w:trPr>
          <w:trHeight w:val="163"/>
        </w:trPr>
        <w:tc>
          <w:tcPr>
            <w:tcW w:w="4354" w:type="dxa"/>
            <w:gridSpan w:val="2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2FA3EE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82D9EA7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Characteristic</w:t>
            </w:r>
          </w:p>
        </w:tc>
        <w:tc>
          <w:tcPr>
            <w:tcW w:w="97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2FA3EE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92C1ECC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3470" w:type="dxa"/>
            <w:gridSpan w:val="4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2FA3EE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CA63F72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TTS</w:t>
            </w:r>
          </w:p>
        </w:tc>
        <w:tc>
          <w:tcPr>
            <w:tcW w:w="136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2FA3EE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0DCA8E5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</w:tr>
      <w:tr w:rsidR="00761523" w:rsidRPr="00761523" w14:paraId="0761AFFE" w14:textId="77777777" w:rsidTr="00F238A2">
        <w:trPr>
          <w:trHeight w:val="285"/>
        </w:trPr>
        <w:tc>
          <w:tcPr>
            <w:tcW w:w="4354" w:type="dxa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161A4B44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single" w:sz="24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9C62EF2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Overall</w:t>
            </w:r>
          </w:p>
        </w:tc>
        <w:tc>
          <w:tcPr>
            <w:tcW w:w="76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303B915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≤ 3 days</w:t>
            </w:r>
          </w:p>
        </w:tc>
        <w:tc>
          <w:tcPr>
            <w:tcW w:w="76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0E012D4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-7 days</w:t>
            </w:r>
          </w:p>
        </w:tc>
        <w:tc>
          <w:tcPr>
            <w:tcW w:w="9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F3F0B54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8-14 days</w:t>
            </w:r>
          </w:p>
        </w:tc>
        <w:tc>
          <w:tcPr>
            <w:tcW w:w="96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0A29E30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≥ 15  days</w:t>
            </w:r>
          </w:p>
        </w:tc>
        <w:tc>
          <w:tcPr>
            <w:tcW w:w="136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99B56E6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i/>
                <w:iCs/>
                <w:color w:val="000000" w:themeColor="text1"/>
                <w:sz w:val="16"/>
                <w:szCs w:val="16"/>
              </w:rPr>
              <w:t xml:space="preserve">p </w:t>
            </w: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value</w:t>
            </w:r>
          </w:p>
        </w:tc>
      </w:tr>
      <w:tr w:rsidR="00761523" w:rsidRPr="00761523" w14:paraId="64FE5C3D" w14:textId="77777777" w:rsidTr="00F238A2">
        <w:trPr>
          <w:trHeight w:val="163"/>
        </w:trPr>
        <w:tc>
          <w:tcPr>
            <w:tcW w:w="4354" w:type="dxa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A3EE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9A94F1B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Number</w:t>
            </w:r>
          </w:p>
        </w:tc>
        <w:tc>
          <w:tcPr>
            <w:tcW w:w="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F4CA29C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19</w:t>
            </w:r>
          </w:p>
        </w:tc>
        <w:tc>
          <w:tcPr>
            <w:tcW w:w="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A0738C7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219F8BE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96871AE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6DE0630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3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EA04184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</w:tr>
      <w:tr w:rsidR="00761523" w:rsidRPr="00761523" w14:paraId="4DBF07E1" w14:textId="77777777" w:rsidTr="00F238A2">
        <w:trPr>
          <w:trHeight w:val="256"/>
        </w:trPr>
        <w:tc>
          <w:tcPr>
            <w:tcW w:w="435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A3EE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D257099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Postoperative KPS (median)</w:t>
            </w:r>
          </w:p>
        </w:tc>
        <w:tc>
          <w:tcPr>
            <w:tcW w:w="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05D484A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0-100    (70)</w:t>
            </w:r>
          </w:p>
        </w:tc>
        <w:tc>
          <w:tcPr>
            <w:tcW w:w="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BC80E8B" w14:textId="77777777" w:rsidR="00D66B1B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0-90</w:t>
            </w:r>
          </w:p>
          <w:p w14:paraId="45AB2D41" w14:textId="6759D18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(60)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2F3DF85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40-100 (60)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3E7BB7E" w14:textId="77777777" w:rsidR="00D66B1B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30-100 </w:t>
            </w:r>
          </w:p>
          <w:p w14:paraId="70D2C10A" w14:textId="286A5FBE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(70)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6677C25" w14:textId="77777777" w:rsidR="00D66B1B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30-90</w:t>
            </w:r>
          </w:p>
          <w:p w14:paraId="604480A9" w14:textId="0F8749A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(70)</w:t>
            </w:r>
          </w:p>
        </w:tc>
        <w:tc>
          <w:tcPr>
            <w:tcW w:w="13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F08C01E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&gt;0.1*</w:t>
            </w:r>
          </w:p>
        </w:tc>
      </w:tr>
      <w:tr w:rsidR="00761523" w:rsidRPr="00761523" w14:paraId="304270DF" w14:textId="77777777" w:rsidTr="00F238A2">
        <w:trPr>
          <w:trHeight w:val="123"/>
        </w:trPr>
        <w:tc>
          <w:tcPr>
            <w:tcW w:w="0" w:type="auto"/>
            <w:gridSpan w:val="8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A3EE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49E196E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Complications</w:t>
            </w:r>
          </w:p>
        </w:tc>
      </w:tr>
      <w:tr w:rsidR="00761523" w:rsidRPr="00761523" w14:paraId="523A6597" w14:textId="77777777" w:rsidTr="00F238A2">
        <w:trPr>
          <w:trHeight w:val="123"/>
        </w:trPr>
        <w:tc>
          <w:tcPr>
            <w:tcW w:w="0" w:type="auto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A3EE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FF0E1AA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43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70E41F9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Extracranial complications* (%)</w:t>
            </w:r>
          </w:p>
        </w:tc>
        <w:tc>
          <w:tcPr>
            <w:tcW w:w="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905DA2D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9 (4%)</w:t>
            </w:r>
          </w:p>
        </w:tc>
        <w:tc>
          <w:tcPr>
            <w:tcW w:w="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08FDFB1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2 (5%)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A855FFE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1 (2%)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9C0732F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4 (5%)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70F98BB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2 (5%)</w:t>
            </w:r>
          </w:p>
        </w:tc>
        <w:tc>
          <w:tcPr>
            <w:tcW w:w="13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C6322CA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&gt;0.1**</w:t>
            </w:r>
          </w:p>
        </w:tc>
      </w:tr>
      <w:tr w:rsidR="00761523" w:rsidRPr="00761523" w14:paraId="2AE518F4" w14:textId="77777777" w:rsidTr="00F238A2">
        <w:trPr>
          <w:trHeight w:val="12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5583344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43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3B37046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Epilepsy/acute symptomatic seizure (%)</w:t>
            </w:r>
          </w:p>
        </w:tc>
        <w:tc>
          <w:tcPr>
            <w:tcW w:w="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5E70C96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8 (4%)</w:t>
            </w:r>
          </w:p>
        </w:tc>
        <w:tc>
          <w:tcPr>
            <w:tcW w:w="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BDACA8F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2 (5%)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399914A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2 (3%)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5678659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2 (3%)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F99BC3B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2 (5%)</w:t>
            </w:r>
          </w:p>
        </w:tc>
        <w:tc>
          <w:tcPr>
            <w:tcW w:w="13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7D6EA3E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&gt;0.1**</w:t>
            </w:r>
          </w:p>
        </w:tc>
      </w:tr>
      <w:tr w:rsidR="00761523" w:rsidRPr="00761523" w14:paraId="196522C6" w14:textId="77777777" w:rsidTr="00F238A2">
        <w:trPr>
          <w:trHeight w:val="256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1FB069C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43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6394A78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Other intracranial transient/mild/moderate symptoms or complications** (%)</w:t>
            </w:r>
          </w:p>
        </w:tc>
        <w:tc>
          <w:tcPr>
            <w:tcW w:w="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EEA8F1F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57 (26%)</w:t>
            </w:r>
          </w:p>
        </w:tc>
        <w:tc>
          <w:tcPr>
            <w:tcW w:w="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7817492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8 (18%)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C61FCD9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8 (29%)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62DFBAF" w14:textId="77777777" w:rsidR="00BE5024" w:rsidRPr="00761523" w:rsidRDefault="00BE5024" w:rsidP="00F238A2">
            <w:pPr>
              <w:pStyle w:val="aa"/>
              <w:ind w:firstLineChars="50" w:firstLine="8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8 (24%)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D1D1CF3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3 (33%)</w:t>
            </w:r>
          </w:p>
        </w:tc>
        <w:tc>
          <w:tcPr>
            <w:tcW w:w="13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0EC6ED8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&gt;0.1**</w:t>
            </w:r>
          </w:p>
        </w:tc>
      </w:tr>
      <w:tr w:rsidR="00761523" w:rsidRPr="00761523" w14:paraId="6570D809" w14:textId="77777777" w:rsidTr="00F238A2">
        <w:trPr>
          <w:trHeight w:val="123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A3EE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7F3B249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43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B0B88BD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  Mortality (excluding tumor progression)</w:t>
            </w:r>
          </w:p>
        </w:tc>
        <w:tc>
          <w:tcPr>
            <w:tcW w:w="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4899BEB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0</w:t>
            </w:r>
          </w:p>
        </w:tc>
        <w:tc>
          <w:tcPr>
            <w:tcW w:w="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E2F575E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0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937988D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0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4E4262C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0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F9954BA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0</w:t>
            </w:r>
          </w:p>
        </w:tc>
        <w:tc>
          <w:tcPr>
            <w:tcW w:w="13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8544F3E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&gt;0.1**</w:t>
            </w:r>
          </w:p>
        </w:tc>
      </w:tr>
      <w:tr w:rsidR="00761523" w:rsidRPr="00761523" w14:paraId="2A4A06E9" w14:textId="77777777" w:rsidTr="00F238A2">
        <w:trPr>
          <w:trHeight w:val="123"/>
        </w:trPr>
        <w:tc>
          <w:tcPr>
            <w:tcW w:w="10157" w:type="dxa"/>
            <w:gridSpan w:val="8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A3EE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351CBB4B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i/>
                <w:iCs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Two-stage surgery</w:t>
            </w:r>
          </w:p>
        </w:tc>
      </w:tr>
      <w:tr w:rsidR="00761523" w:rsidRPr="00761523" w14:paraId="0BC70699" w14:textId="77777777" w:rsidTr="00F238A2">
        <w:trPr>
          <w:trHeight w:val="123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A3EE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74F7EA3D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43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65E21EF1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 w:hint="eastAsia"/>
                <w:color w:val="000000" w:themeColor="text1"/>
                <w:sz w:val="16"/>
                <w:szCs w:val="16"/>
              </w:rPr>
              <w:t xml:space="preserve">　　</w:t>
            </w: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2EC9FC43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15DF61B8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35B49F58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6D51C217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748FE55D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62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4F5F081C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i/>
                <w:iCs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i/>
                <w:iCs/>
                <w:color w:val="000000" w:themeColor="text1"/>
                <w:sz w:val="16"/>
                <w:szCs w:val="16"/>
              </w:rPr>
              <w:t>P&lt;</w:t>
            </w: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0.001** (yes versus no)</w:t>
            </w:r>
          </w:p>
        </w:tc>
      </w:tr>
      <w:tr w:rsidR="00761523" w:rsidRPr="00761523" w14:paraId="73D56879" w14:textId="77777777" w:rsidTr="00F238A2">
        <w:trPr>
          <w:trHeight w:val="123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A3EE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6D54C8B0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43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68A3EF1D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  No</w:t>
            </w:r>
          </w:p>
        </w:tc>
        <w:tc>
          <w:tcPr>
            <w:tcW w:w="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74190A04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07</w:t>
            </w:r>
          </w:p>
        </w:tc>
        <w:tc>
          <w:tcPr>
            <w:tcW w:w="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7FA23D86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0E1F4A79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6178C31F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70E25AD2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362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36C30CF8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761523" w:rsidRPr="00761523" w14:paraId="29DC7A10" w14:textId="77777777" w:rsidTr="00F238A2">
        <w:trPr>
          <w:trHeight w:val="123"/>
        </w:trPr>
        <w:tc>
          <w:tcPr>
            <w:tcW w:w="0" w:type="auto"/>
            <w:gridSpan w:val="8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A3EE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D15D6C0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Postoperative treatments</w:t>
            </w:r>
          </w:p>
        </w:tc>
      </w:tr>
      <w:tr w:rsidR="00761523" w:rsidRPr="00761523" w14:paraId="103D1B61" w14:textId="77777777" w:rsidTr="00F238A2">
        <w:trPr>
          <w:trHeight w:val="115"/>
        </w:trPr>
        <w:tc>
          <w:tcPr>
            <w:tcW w:w="0" w:type="auto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A3EE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A438A63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43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C20B1E2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Conventional chemoradiotherapy (TMZ+ 60Gy RT)</w:t>
            </w:r>
          </w:p>
        </w:tc>
        <w:tc>
          <w:tcPr>
            <w:tcW w:w="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D551499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45 (66%)</w:t>
            </w:r>
          </w:p>
        </w:tc>
        <w:tc>
          <w:tcPr>
            <w:tcW w:w="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4042831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6 (59%)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E86CE52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36 (58%)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4A5F6A1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52 (70%)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DF36C56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31 (79%)</w:t>
            </w:r>
          </w:p>
        </w:tc>
        <w:tc>
          <w:tcPr>
            <w:tcW w:w="1362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E8FDDCF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i/>
                <w:iCs/>
                <w:color w:val="000000" w:themeColor="text1"/>
                <w:sz w:val="16"/>
                <w:szCs w:val="16"/>
              </w:rPr>
              <w:t>P=</w:t>
            </w: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0.091** (conventional versus others, see Figure5)</w:t>
            </w:r>
          </w:p>
        </w:tc>
      </w:tr>
      <w:tr w:rsidR="00761523" w:rsidRPr="00761523" w14:paraId="2FB58CAC" w14:textId="77777777" w:rsidTr="00F238A2">
        <w:trPr>
          <w:trHeight w:val="12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3500F2A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43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1627735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Hypo-fractionated RT + TMZ </w:t>
            </w:r>
          </w:p>
        </w:tc>
        <w:tc>
          <w:tcPr>
            <w:tcW w:w="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983E187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48 (22%)</w:t>
            </w:r>
          </w:p>
        </w:tc>
        <w:tc>
          <w:tcPr>
            <w:tcW w:w="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36FD781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2 (27%)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4AB3E8A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0 (32%)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88B0354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1 (15%)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80BAD7F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5 (13%)</w:t>
            </w:r>
          </w:p>
        </w:tc>
        <w:tc>
          <w:tcPr>
            <w:tcW w:w="1362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E8F0FC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30B9DE7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</w:tr>
      <w:tr w:rsidR="00761523" w:rsidRPr="00761523" w14:paraId="4F8B62FE" w14:textId="77777777" w:rsidTr="00F238A2">
        <w:trPr>
          <w:trHeight w:val="12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2E26F95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43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3DFA3D0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RT only </w:t>
            </w:r>
          </w:p>
        </w:tc>
        <w:tc>
          <w:tcPr>
            <w:tcW w:w="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59C1FA1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 3 (1%)</w:t>
            </w:r>
          </w:p>
        </w:tc>
        <w:tc>
          <w:tcPr>
            <w:tcW w:w="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1763EC0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1 (2%)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0522EBC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0 (0%)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BD793C0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1 (1%)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84C0218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1 (3%)</w:t>
            </w:r>
          </w:p>
        </w:tc>
        <w:tc>
          <w:tcPr>
            <w:tcW w:w="1362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6F92849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</w:tr>
      <w:tr w:rsidR="00761523" w:rsidRPr="00761523" w14:paraId="2B8B1D08" w14:textId="77777777" w:rsidTr="00F238A2">
        <w:trPr>
          <w:trHeight w:val="11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1618876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43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5BCD6B6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Other special therapies including proton therapy and immunotherapy, etc.</w:t>
            </w:r>
          </w:p>
        </w:tc>
        <w:tc>
          <w:tcPr>
            <w:tcW w:w="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885AE4D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23 (11%)</w:t>
            </w:r>
          </w:p>
        </w:tc>
        <w:tc>
          <w:tcPr>
            <w:tcW w:w="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B7CA3EC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5 (11%)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7A9A0C6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6 (10%)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189B880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10 (14%)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B77E7FB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2 (5%)</w:t>
            </w:r>
          </w:p>
        </w:tc>
        <w:tc>
          <w:tcPr>
            <w:tcW w:w="1362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F0FC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20B6E17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</w:tr>
      <w:tr w:rsidR="00761523" w:rsidRPr="00761523" w14:paraId="1F71143E" w14:textId="77777777" w:rsidTr="00F238A2">
        <w:trPr>
          <w:trHeight w:val="256"/>
        </w:trPr>
        <w:tc>
          <w:tcPr>
            <w:tcW w:w="435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A3EE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2E589FC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KPS at discharge (median)</w:t>
            </w:r>
          </w:p>
        </w:tc>
        <w:tc>
          <w:tcPr>
            <w:tcW w:w="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AEB465E" w14:textId="4ACEB1CF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0-100 (70)</w:t>
            </w:r>
          </w:p>
        </w:tc>
        <w:tc>
          <w:tcPr>
            <w:tcW w:w="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EF73200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30-90 (70)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C46307E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30-90 (60)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BBF53C6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30-100 (70)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5FDB276" w14:textId="50CA34B2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0-100 (70)</w:t>
            </w:r>
          </w:p>
        </w:tc>
        <w:tc>
          <w:tcPr>
            <w:tcW w:w="13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0B4496A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&gt;0.1*</w:t>
            </w:r>
          </w:p>
        </w:tc>
      </w:tr>
      <w:tr w:rsidR="00761523" w:rsidRPr="00761523" w14:paraId="4FD19A13" w14:textId="77777777" w:rsidTr="00F238A2">
        <w:trPr>
          <w:trHeight w:val="123"/>
        </w:trPr>
        <w:tc>
          <w:tcPr>
            <w:tcW w:w="10157" w:type="dxa"/>
            <w:gridSpan w:val="8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A3EE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02252DC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Place of discharge</w:t>
            </w:r>
          </w:p>
        </w:tc>
      </w:tr>
      <w:tr w:rsidR="00761523" w:rsidRPr="00761523" w14:paraId="3689C580" w14:textId="77777777" w:rsidTr="00F238A2">
        <w:trPr>
          <w:trHeight w:val="113"/>
        </w:trPr>
        <w:tc>
          <w:tcPr>
            <w:tcW w:w="0" w:type="auto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A3EE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710AC76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43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5B4F161" w14:textId="77777777" w:rsidR="00BE5024" w:rsidRPr="00761523" w:rsidRDefault="00BE5024" w:rsidP="00F238A2">
            <w:pPr>
              <w:pStyle w:val="aa"/>
              <w:ind w:firstLineChars="200" w:firstLine="320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Home</w:t>
            </w:r>
          </w:p>
        </w:tc>
        <w:tc>
          <w:tcPr>
            <w:tcW w:w="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99CC6CA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43 (65%)</w:t>
            </w:r>
          </w:p>
        </w:tc>
        <w:tc>
          <w:tcPr>
            <w:tcW w:w="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E832832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8 (64%)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8A9E6D3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35 (56%)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908EC6A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54 (73%)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6628E74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6 (67%)</w:t>
            </w:r>
          </w:p>
        </w:tc>
        <w:tc>
          <w:tcPr>
            <w:tcW w:w="1362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DFFB9DA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&gt;0.1** (home versus others) </w:t>
            </w:r>
          </w:p>
        </w:tc>
      </w:tr>
      <w:tr w:rsidR="00761523" w:rsidRPr="00761523" w14:paraId="66E08B96" w14:textId="77777777" w:rsidTr="00F238A2">
        <w:trPr>
          <w:trHeight w:val="12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E6A8927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43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81C8C36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  Elderly Care Facilities/ Long-Term Care Beds</w:t>
            </w:r>
          </w:p>
        </w:tc>
        <w:tc>
          <w:tcPr>
            <w:tcW w:w="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A3BD4CD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53 (24%)</w:t>
            </w:r>
          </w:p>
        </w:tc>
        <w:tc>
          <w:tcPr>
            <w:tcW w:w="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45F8681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1 (24%)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FB7C805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2 (35%)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8815AC2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2 (16%)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5839088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8 (21%)</w:t>
            </w:r>
          </w:p>
        </w:tc>
        <w:tc>
          <w:tcPr>
            <w:tcW w:w="1362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E8F0FC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34C72E5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</w:tr>
      <w:tr w:rsidR="00761523" w:rsidRPr="00761523" w14:paraId="2239BB92" w14:textId="77777777" w:rsidTr="00F238A2">
        <w:trPr>
          <w:trHeight w:val="12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F57F5DF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43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C8059EE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  Recovery-Phase Rehabilitation Hospital</w:t>
            </w:r>
          </w:p>
        </w:tc>
        <w:tc>
          <w:tcPr>
            <w:tcW w:w="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306EB35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 7 (3%)</w:t>
            </w:r>
          </w:p>
        </w:tc>
        <w:tc>
          <w:tcPr>
            <w:tcW w:w="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B7A31E3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1 (2%)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9D89EF1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3 (5%)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6565659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2 (3%)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93B6327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1 (3%)</w:t>
            </w:r>
          </w:p>
        </w:tc>
        <w:tc>
          <w:tcPr>
            <w:tcW w:w="1362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657D2AA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</w:tr>
      <w:tr w:rsidR="00761523" w:rsidRPr="00761523" w14:paraId="34853E71" w14:textId="77777777" w:rsidTr="00F238A2">
        <w:trPr>
          <w:trHeight w:val="12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BDD949A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43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E9A9324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  Others/unknown</w:t>
            </w:r>
          </w:p>
        </w:tc>
        <w:tc>
          <w:tcPr>
            <w:tcW w:w="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B0B9296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14 (6%)</w:t>
            </w:r>
          </w:p>
        </w:tc>
        <w:tc>
          <w:tcPr>
            <w:tcW w:w="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6035B68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4 (9%)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9D69997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2 (3%)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8CF3CF4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6 (8%)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162234D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2 (5%)</w:t>
            </w:r>
          </w:p>
        </w:tc>
        <w:tc>
          <w:tcPr>
            <w:tcW w:w="1362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E8F0FC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CF0FF77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</w:tr>
      <w:tr w:rsidR="00761523" w:rsidRPr="00761523" w14:paraId="3397BD1B" w14:textId="77777777" w:rsidTr="00F238A2">
        <w:trPr>
          <w:trHeight w:val="12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6B93B98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43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B3023CD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  Dead during hospitalization</w:t>
            </w:r>
          </w:p>
        </w:tc>
        <w:tc>
          <w:tcPr>
            <w:tcW w:w="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0DA4F28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 2 (1%)</w:t>
            </w:r>
          </w:p>
        </w:tc>
        <w:tc>
          <w:tcPr>
            <w:tcW w:w="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21B89A6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0 (0%)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57C7028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0 (0%)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1E799FA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0 (0%)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D0AF7CB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6152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 2 (5%)</w:t>
            </w:r>
          </w:p>
        </w:tc>
        <w:tc>
          <w:tcPr>
            <w:tcW w:w="1362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E0F8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8D0F6C4" w14:textId="77777777" w:rsidR="00BE5024" w:rsidRPr="00761523" w:rsidRDefault="00BE5024" w:rsidP="00F238A2">
            <w:pPr>
              <w:pStyle w:val="aa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</w:tr>
    </w:tbl>
    <w:p w14:paraId="5F3E90F8" w14:textId="77777777" w:rsidR="00BE5024" w:rsidRPr="00761523" w:rsidRDefault="00BE5024" w:rsidP="00BE5024">
      <w:pPr>
        <w:pStyle w:val="MDPI31text"/>
        <w:ind w:left="0" w:firstLine="0"/>
        <w:rPr>
          <w:color w:val="000000" w:themeColor="text1"/>
          <w:sz w:val="18"/>
          <w:szCs w:val="18"/>
        </w:rPr>
      </w:pPr>
      <w:r w:rsidRPr="00761523">
        <w:rPr>
          <w:color w:val="000000" w:themeColor="text1"/>
          <w:sz w:val="18"/>
          <w:szCs w:val="18"/>
        </w:rPr>
        <w:t>KPS, Karnofsky Performance Status; MRI, magnetic resonance imaging; RT, radiotherapy; TMZ, temozolomide; TTS time to surgery</w:t>
      </w:r>
      <w:r w:rsidRPr="00761523">
        <w:rPr>
          <w:rFonts w:eastAsiaTheme="minorEastAsia"/>
          <w:color w:val="000000" w:themeColor="text1"/>
          <w:sz w:val="18"/>
          <w:szCs w:val="18"/>
          <w:lang w:eastAsia="ja-JP"/>
        </w:rPr>
        <w:t xml:space="preserve">, </w:t>
      </w:r>
      <w:r w:rsidRPr="00761523">
        <w:rPr>
          <w:color w:val="000000" w:themeColor="text1"/>
          <w:sz w:val="18"/>
          <w:szCs w:val="18"/>
        </w:rPr>
        <w:t>* ANOVA analysis; ** chi-square test</w:t>
      </w:r>
    </w:p>
    <w:p w14:paraId="1B45D76B" w14:textId="77777777" w:rsidR="00BE5024" w:rsidRPr="00761523" w:rsidRDefault="00BE5024" w:rsidP="00D90294">
      <w:pPr>
        <w:widowControl/>
        <w:rPr>
          <w:rFonts w:ascii="Palatino Linotype" w:hAnsi="Palatino Linotype"/>
          <w:b/>
          <w:bCs/>
          <w:color w:val="000000" w:themeColor="text1"/>
          <w:szCs w:val="21"/>
        </w:rPr>
      </w:pPr>
    </w:p>
    <w:p w14:paraId="0D6431B4" w14:textId="77777777" w:rsidR="00BE5024" w:rsidRPr="00761523" w:rsidRDefault="00BE5024">
      <w:pPr>
        <w:widowControl/>
        <w:rPr>
          <w:rFonts w:ascii="Palatino Linotype" w:hAnsi="Palatino Linotype"/>
          <w:b/>
          <w:bCs/>
          <w:color w:val="000000" w:themeColor="text1"/>
          <w:szCs w:val="21"/>
        </w:rPr>
      </w:pPr>
      <w:r w:rsidRPr="00761523">
        <w:rPr>
          <w:rFonts w:ascii="Palatino Linotype" w:hAnsi="Palatino Linotype"/>
          <w:b/>
          <w:bCs/>
          <w:color w:val="000000" w:themeColor="text1"/>
          <w:szCs w:val="21"/>
        </w:rPr>
        <w:br w:type="page"/>
      </w:r>
    </w:p>
    <w:p w14:paraId="092A797D" w14:textId="4F6B8B33" w:rsidR="00953A1E" w:rsidRPr="00333B31" w:rsidRDefault="00953A1E" w:rsidP="00D90294">
      <w:pPr>
        <w:widowControl/>
        <w:rPr>
          <w:rFonts w:ascii="Palatino Linotype" w:hAnsi="Palatino Linotype"/>
          <w:b/>
          <w:bCs/>
          <w:color w:val="000000" w:themeColor="text1"/>
          <w:szCs w:val="21"/>
        </w:rPr>
      </w:pPr>
      <w:r w:rsidRPr="00333B31">
        <w:rPr>
          <w:rFonts w:ascii="Palatino Linotype" w:hAnsi="Palatino Linotype"/>
          <w:b/>
          <w:bCs/>
          <w:color w:val="000000" w:themeColor="text1"/>
          <w:szCs w:val="21"/>
        </w:rPr>
        <w:lastRenderedPageBreak/>
        <w:t>Suppl. Table</w:t>
      </w:r>
      <w:r w:rsidR="00BE5024" w:rsidRPr="00333B31">
        <w:rPr>
          <w:rFonts w:ascii="Palatino Linotype" w:hAnsi="Palatino Linotype"/>
          <w:b/>
          <w:bCs/>
          <w:color w:val="000000" w:themeColor="text1"/>
          <w:szCs w:val="21"/>
        </w:rPr>
        <w:t>4</w:t>
      </w:r>
      <w:r w:rsidR="00423CC9" w:rsidRPr="00333B31">
        <w:rPr>
          <w:rFonts w:ascii="Palatino Linotype" w:hAnsi="Palatino Linotype"/>
          <w:b/>
          <w:bCs/>
          <w:color w:val="000000" w:themeColor="text1"/>
          <w:szCs w:val="21"/>
        </w:rPr>
        <w:t>.</w:t>
      </w:r>
      <w:r w:rsidR="00405FB0" w:rsidRPr="00333B31">
        <w:rPr>
          <w:rFonts w:ascii="Palatino Linotype" w:hAnsi="Palatino Linotype"/>
          <w:b/>
          <w:bCs/>
          <w:color w:val="000000" w:themeColor="text1"/>
          <w:szCs w:val="21"/>
        </w:rPr>
        <w:t xml:space="preserve"> Differences in overall survival time </w:t>
      </w:r>
      <w:r w:rsidR="00423CC9" w:rsidRPr="00333B31">
        <w:rPr>
          <w:rFonts w:ascii="Palatino Linotype" w:hAnsi="Palatino Linotype"/>
          <w:b/>
          <w:bCs/>
          <w:color w:val="000000" w:themeColor="text1"/>
          <w:szCs w:val="21"/>
        </w:rPr>
        <w:t xml:space="preserve">in GBM group and </w:t>
      </w:r>
      <w:r w:rsidR="00712D4E">
        <w:rPr>
          <w:rFonts w:ascii="Palatino Linotype" w:eastAsia="游明朝" w:hAnsi="Palatino Linotype" w:hint="eastAsia"/>
          <w:b/>
          <w:bCs/>
          <w:color w:val="000000" w:themeColor="text1"/>
          <w:sz w:val="20"/>
          <w:szCs w:val="22"/>
        </w:rPr>
        <w:t xml:space="preserve">EOR </w:t>
      </w:r>
      <w:r w:rsidR="00712D4E">
        <w:rPr>
          <w:rFonts w:ascii="Palatino Linotype" w:eastAsia="游明朝" w:hAnsi="Palatino Linotype" w:hint="eastAsia"/>
          <w:b/>
          <w:bCs/>
          <w:color w:val="000000" w:themeColor="text1"/>
          <w:sz w:val="20"/>
          <w:szCs w:val="22"/>
        </w:rPr>
        <w:t>≥</w:t>
      </w:r>
      <w:r w:rsidR="00712D4E">
        <w:rPr>
          <w:rFonts w:ascii="Palatino Linotype" w:eastAsia="游明朝" w:hAnsi="Palatino Linotype" w:hint="eastAsia"/>
          <w:b/>
          <w:bCs/>
          <w:color w:val="000000" w:themeColor="text1"/>
          <w:sz w:val="20"/>
          <w:szCs w:val="22"/>
        </w:rPr>
        <w:t xml:space="preserve"> 90</w:t>
      </w:r>
      <w:r w:rsidR="00423CC9" w:rsidRPr="00333B31">
        <w:rPr>
          <w:rFonts w:ascii="Palatino Linotype" w:hAnsi="Palatino Linotype"/>
          <w:b/>
          <w:bCs/>
          <w:color w:val="000000" w:themeColor="text1"/>
          <w:szCs w:val="21"/>
        </w:rPr>
        <w:t xml:space="preserve"> GBM group </w:t>
      </w:r>
      <w:r w:rsidR="00405FB0" w:rsidRPr="00333B31">
        <w:rPr>
          <w:rFonts w:ascii="Palatino Linotype" w:hAnsi="Palatino Linotype"/>
          <w:b/>
          <w:bCs/>
          <w:color w:val="000000" w:themeColor="text1"/>
          <w:szCs w:val="21"/>
        </w:rPr>
        <w:t>when various TTS durations are used as thresholds.</w:t>
      </w:r>
    </w:p>
    <w:p w14:paraId="7A2497B3" w14:textId="77777777" w:rsidR="00953A1E" w:rsidRPr="00333B31" w:rsidRDefault="00953A1E" w:rsidP="00947589">
      <w:pPr>
        <w:pStyle w:val="aa"/>
        <w:rPr>
          <w:rFonts w:ascii="Palatino Linotype" w:hAnsi="Palatino Linotype"/>
          <w:b/>
          <w:bCs/>
          <w:color w:val="000000" w:themeColor="text1"/>
          <w:szCs w:val="21"/>
        </w:rPr>
      </w:pP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58"/>
        <w:gridCol w:w="1560"/>
        <w:gridCol w:w="1417"/>
        <w:gridCol w:w="1134"/>
        <w:gridCol w:w="1276"/>
        <w:gridCol w:w="1276"/>
        <w:gridCol w:w="735"/>
        <w:gridCol w:w="76"/>
      </w:tblGrid>
      <w:tr w:rsidR="00226464" w:rsidRPr="00333B31" w14:paraId="7DB37744" w14:textId="77777777" w:rsidTr="00336EE4">
        <w:trPr>
          <w:trHeight w:val="253"/>
        </w:trPr>
        <w:tc>
          <w:tcPr>
            <w:tcW w:w="2258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83CAEB" w:themeFill="accent1" w:themeFillTint="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A1B222" w14:textId="618111A2" w:rsidR="00226464" w:rsidRPr="00333B31" w:rsidRDefault="00226464" w:rsidP="006F3844">
            <w:pPr>
              <w:pStyle w:val="aa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da</w:t>
            </w:r>
            <w:r w:rsidRPr="00336EE4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  <w:shd w:val="clear" w:color="auto" w:fill="83CAEB" w:themeFill="accent1" w:themeFillTint="66"/>
              </w:rPr>
              <w:t>ys of TTS</w:t>
            </w:r>
          </w:p>
        </w:tc>
        <w:tc>
          <w:tcPr>
            <w:tcW w:w="411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C9EB" w:themeFill="text2" w:themeFillTint="4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D49CA6" w14:textId="6E1E4CDA" w:rsidR="00226464" w:rsidRPr="00333B31" w:rsidRDefault="00226464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GBM group</w:t>
            </w:r>
          </w:p>
        </w:tc>
        <w:tc>
          <w:tcPr>
            <w:tcW w:w="328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C9EB" w:themeFill="text2" w:themeFillTint="4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8B2FFB" w14:textId="493D928D" w:rsidR="00226464" w:rsidRPr="00333B31" w:rsidRDefault="00712D4E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>
              <w:rPr>
                <w:rFonts w:ascii="Palatino Linotype" w:eastAsia="游明朝" w:hAnsi="Palatino Linotype" w:hint="eastAsia"/>
                <w:b/>
                <w:bCs/>
                <w:color w:val="000000" w:themeColor="text1"/>
                <w:sz w:val="20"/>
                <w:szCs w:val="22"/>
              </w:rPr>
              <w:t xml:space="preserve">EOR </w:t>
            </w:r>
            <w:r>
              <w:rPr>
                <w:rFonts w:ascii="Palatino Linotype" w:eastAsia="游明朝" w:hAnsi="Palatino Linotype" w:hint="eastAsia"/>
                <w:b/>
                <w:bCs/>
                <w:color w:val="000000" w:themeColor="text1"/>
                <w:sz w:val="20"/>
                <w:szCs w:val="22"/>
              </w:rPr>
              <w:t>≥</w:t>
            </w:r>
            <w:r>
              <w:rPr>
                <w:rFonts w:ascii="Palatino Linotype" w:eastAsia="游明朝" w:hAnsi="Palatino Linotype" w:hint="eastAsia"/>
                <w:b/>
                <w:bCs/>
                <w:color w:val="000000" w:themeColor="text1"/>
                <w:sz w:val="20"/>
                <w:szCs w:val="22"/>
              </w:rPr>
              <w:t xml:space="preserve"> 90</w:t>
            </w:r>
            <w:r w:rsidR="00226464"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 xml:space="preserve"> GBM group (n=99)</w:t>
            </w:r>
          </w:p>
        </w:tc>
        <w:tc>
          <w:tcPr>
            <w:tcW w:w="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3CAEB" w:themeFill="accent1" w:themeFillTint="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3DB0C5" w14:textId="77777777" w:rsidR="00226464" w:rsidRPr="00333B31" w:rsidRDefault="00226464" w:rsidP="006F3844">
            <w:pPr>
              <w:pStyle w:val="aa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</w:p>
        </w:tc>
      </w:tr>
      <w:tr w:rsidR="00226464" w:rsidRPr="00333B31" w14:paraId="759FAAB5" w14:textId="77777777" w:rsidTr="00336EE4">
        <w:trPr>
          <w:trHeight w:val="751"/>
        </w:trPr>
        <w:tc>
          <w:tcPr>
            <w:tcW w:w="2258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3CAEB" w:themeFill="accent1" w:themeFillTint="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F355B9" w14:textId="76CBE8C8" w:rsidR="00226464" w:rsidRPr="00333B31" w:rsidRDefault="00226464" w:rsidP="006F3844">
            <w:pPr>
              <w:pStyle w:val="aa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3CAEB" w:themeFill="accent1" w:themeFillTint="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2C9B4F" w14:textId="77777777" w:rsidR="00226464" w:rsidRPr="00333B31" w:rsidRDefault="00226464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median OS of Lower TTS group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3CAEB" w:themeFill="accent1" w:themeFillTint="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4EFE43" w14:textId="77777777" w:rsidR="00226464" w:rsidRPr="00333B31" w:rsidRDefault="00226464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median OS of Higher TTS group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3CAEB" w:themeFill="accent1" w:themeFillTint="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7D4500" w14:textId="397E5A6D" w:rsidR="00226464" w:rsidRPr="00333B31" w:rsidRDefault="00226464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 value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3CAEB" w:themeFill="accent1" w:themeFillTint="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7E70DB" w14:textId="4A75CA63" w:rsidR="00226464" w:rsidRPr="00333B31" w:rsidRDefault="00226464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median OS of Lower TTS group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3CAEB" w:themeFill="accent1" w:themeFillTint="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342CBF" w14:textId="69DA543D" w:rsidR="00226464" w:rsidRPr="00333B31" w:rsidRDefault="00226464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median OS of Higher TTS group</w:t>
            </w:r>
          </w:p>
        </w:tc>
        <w:tc>
          <w:tcPr>
            <w:tcW w:w="8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3CAEB" w:themeFill="accent1" w:themeFillTint="66"/>
            <w:vAlign w:val="center"/>
          </w:tcPr>
          <w:p w14:paraId="52BC2872" w14:textId="23BEC3EC" w:rsidR="00226464" w:rsidRPr="00333B31" w:rsidRDefault="00226464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 value</w:t>
            </w:r>
          </w:p>
        </w:tc>
      </w:tr>
      <w:tr w:rsidR="007D57FF" w:rsidRPr="00333B31" w14:paraId="2F101294" w14:textId="77777777" w:rsidTr="00336EE4">
        <w:trPr>
          <w:trHeight w:val="261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64E40F" w14:textId="77777777" w:rsidR="00587990" w:rsidRPr="00333B31" w:rsidRDefault="00587990" w:rsidP="006F3844">
            <w:pPr>
              <w:pStyle w:val="aa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6EE4">
              <w:rPr>
                <w:rFonts w:ascii="Cambria Math" w:eastAsia="游明朝" w:hAnsi="Cambria Math" w:cs="Cambria Math" w:hint="eastAsia"/>
                <w:b/>
                <w:bCs/>
                <w:color w:val="000000" w:themeColor="text1"/>
                <w:sz w:val="20"/>
                <w:szCs w:val="22"/>
              </w:rPr>
              <w:t>≦</w:t>
            </w: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3 versus &gt;3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8DC220" w14:textId="231CEB92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3.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5D4C0C" w14:textId="2785FE4E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6.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3B3D1A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&gt;0.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7EAA3E" w14:textId="5A79CE00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31.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55ECA8" w14:textId="0DE0C3C6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20.5</w:t>
            </w:r>
          </w:p>
        </w:tc>
        <w:tc>
          <w:tcPr>
            <w:tcW w:w="8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64C498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&gt;0.1</w:t>
            </w:r>
          </w:p>
        </w:tc>
      </w:tr>
      <w:tr w:rsidR="007D57FF" w:rsidRPr="00333B31" w14:paraId="2124AAED" w14:textId="77777777" w:rsidTr="00336EE4">
        <w:trPr>
          <w:trHeight w:val="253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84B473" w14:textId="77777777" w:rsidR="00587990" w:rsidRPr="00333B31" w:rsidRDefault="00587990" w:rsidP="006F3844">
            <w:pPr>
              <w:pStyle w:val="aa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6EE4">
              <w:rPr>
                <w:rFonts w:ascii="Cambria Math" w:eastAsia="游明朝" w:hAnsi="Cambria Math" w:cs="Cambria Math" w:hint="eastAsia"/>
                <w:b/>
                <w:bCs/>
                <w:color w:val="000000" w:themeColor="text1"/>
                <w:sz w:val="20"/>
                <w:szCs w:val="22"/>
              </w:rPr>
              <w:t>≦</w:t>
            </w: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4 versus &gt;4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0B769E" w14:textId="02C33A61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1.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D2793E" w14:textId="16A35E9A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7.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82244D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=0.02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9A427E" w14:textId="1470F8BE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31.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F5E471" w14:textId="4D033D61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20.5</w:t>
            </w:r>
          </w:p>
        </w:tc>
        <w:tc>
          <w:tcPr>
            <w:tcW w:w="8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49A8E1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&gt;0.1</w:t>
            </w:r>
          </w:p>
        </w:tc>
      </w:tr>
      <w:tr w:rsidR="007D57FF" w:rsidRPr="00333B31" w14:paraId="29A1ACB3" w14:textId="77777777" w:rsidTr="00336EE4">
        <w:trPr>
          <w:trHeight w:val="261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933E65" w14:textId="77777777" w:rsidR="00587990" w:rsidRPr="00333B31" w:rsidRDefault="00587990" w:rsidP="006F3844">
            <w:pPr>
              <w:pStyle w:val="aa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6EE4">
              <w:rPr>
                <w:rFonts w:ascii="Cambria Math" w:eastAsia="游明朝" w:hAnsi="Cambria Math" w:cs="Cambria Math" w:hint="eastAsia"/>
                <w:b/>
                <w:bCs/>
                <w:color w:val="000000" w:themeColor="text1"/>
                <w:sz w:val="20"/>
                <w:szCs w:val="22"/>
              </w:rPr>
              <w:t>≦</w:t>
            </w: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5 versus &gt;5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CD8C7F" w14:textId="1056A076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2.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93BBE1" w14:textId="665689C2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7.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9B751C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=0.01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A985F7" w14:textId="20EFCED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20.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850189" w14:textId="2ADECF25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21.4</w:t>
            </w:r>
          </w:p>
        </w:tc>
        <w:tc>
          <w:tcPr>
            <w:tcW w:w="8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98D670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&gt;0.1</w:t>
            </w:r>
          </w:p>
        </w:tc>
      </w:tr>
      <w:tr w:rsidR="007D57FF" w:rsidRPr="00333B31" w14:paraId="53DE554D" w14:textId="77777777" w:rsidTr="00336EE4">
        <w:trPr>
          <w:trHeight w:val="253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56EA96" w14:textId="77777777" w:rsidR="00587990" w:rsidRPr="00333B31" w:rsidRDefault="00587990" w:rsidP="006F3844">
            <w:pPr>
              <w:pStyle w:val="aa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6EE4">
              <w:rPr>
                <w:rFonts w:ascii="Cambria Math" w:eastAsia="游明朝" w:hAnsi="Cambria Math" w:cs="Cambria Math" w:hint="eastAsia"/>
                <w:b/>
                <w:bCs/>
                <w:color w:val="000000" w:themeColor="text1"/>
                <w:sz w:val="20"/>
                <w:szCs w:val="22"/>
              </w:rPr>
              <w:t>≦</w:t>
            </w: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6 versus &gt;6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727521" w14:textId="40BD8B65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3.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04378D" w14:textId="42996A13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7.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D3D76A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&gt;0.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688BD8" w14:textId="1287203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28.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C99D15" w14:textId="64EB9221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20.5</w:t>
            </w:r>
          </w:p>
        </w:tc>
        <w:tc>
          <w:tcPr>
            <w:tcW w:w="8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9C10A3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&gt;0.1</w:t>
            </w:r>
          </w:p>
        </w:tc>
      </w:tr>
      <w:tr w:rsidR="007D57FF" w:rsidRPr="00333B31" w14:paraId="04538956" w14:textId="77777777" w:rsidTr="00336EE4">
        <w:trPr>
          <w:trHeight w:val="253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1AE12D" w14:textId="77777777" w:rsidR="00587990" w:rsidRPr="00333B31" w:rsidRDefault="00587990" w:rsidP="006F3844">
            <w:pPr>
              <w:pStyle w:val="aa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6EE4">
              <w:rPr>
                <w:rFonts w:ascii="Cambria Math" w:eastAsia="游明朝" w:hAnsi="Cambria Math" w:cs="Cambria Math" w:hint="eastAsia"/>
                <w:b/>
                <w:bCs/>
                <w:color w:val="000000" w:themeColor="text1"/>
                <w:sz w:val="20"/>
                <w:szCs w:val="22"/>
              </w:rPr>
              <w:t>≦</w:t>
            </w: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7 versus &gt;7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3D4C0D" w14:textId="3C51E603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3.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9B33E4" w14:textId="2CF1DBC1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7.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2268E7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&gt;0.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13C716" w14:textId="55884CB6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27.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C991BA" w14:textId="68F3B489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9.7</w:t>
            </w:r>
          </w:p>
        </w:tc>
        <w:tc>
          <w:tcPr>
            <w:tcW w:w="8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E85447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&gt;0.1</w:t>
            </w:r>
          </w:p>
        </w:tc>
      </w:tr>
      <w:tr w:rsidR="007D57FF" w:rsidRPr="00333B31" w14:paraId="25B79244" w14:textId="77777777" w:rsidTr="00336EE4">
        <w:trPr>
          <w:trHeight w:val="253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AF60C6" w14:textId="77777777" w:rsidR="00587990" w:rsidRPr="00333B31" w:rsidRDefault="00587990" w:rsidP="006F3844">
            <w:pPr>
              <w:pStyle w:val="aa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6EE4">
              <w:rPr>
                <w:rFonts w:ascii="Cambria Math" w:eastAsia="游明朝" w:hAnsi="Cambria Math" w:cs="Cambria Math" w:hint="eastAsia"/>
                <w:b/>
                <w:bCs/>
                <w:color w:val="000000" w:themeColor="text1"/>
                <w:sz w:val="20"/>
                <w:szCs w:val="22"/>
              </w:rPr>
              <w:t>≦</w:t>
            </w: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8 versus &gt;8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207296" w14:textId="6861E47A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4.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D89246" w14:textId="0E870E11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7.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706098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&gt;0.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AEE8B5" w14:textId="6E334B4F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21.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2253DF" w14:textId="40DD0B30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9.7</w:t>
            </w:r>
          </w:p>
        </w:tc>
        <w:tc>
          <w:tcPr>
            <w:tcW w:w="8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F89668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&gt;0.1</w:t>
            </w:r>
          </w:p>
        </w:tc>
      </w:tr>
      <w:tr w:rsidR="007D57FF" w:rsidRPr="00333B31" w14:paraId="1D0B5129" w14:textId="77777777" w:rsidTr="00336EE4">
        <w:trPr>
          <w:trHeight w:val="253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64FECF" w14:textId="77777777" w:rsidR="00587990" w:rsidRPr="00333B31" w:rsidRDefault="00587990" w:rsidP="006F3844">
            <w:pPr>
              <w:pStyle w:val="aa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6EE4">
              <w:rPr>
                <w:rFonts w:ascii="Cambria Math" w:eastAsia="游明朝" w:hAnsi="Cambria Math" w:cs="Cambria Math" w:hint="eastAsia"/>
                <w:b/>
                <w:bCs/>
                <w:color w:val="000000" w:themeColor="text1"/>
                <w:sz w:val="20"/>
                <w:szCs w:val="22"/>
              </w:rPr>
              <w:t>≦</w:t>
            </w: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9 versus &gt;9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9003EC" w14:textId="7B030315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4.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F33B78" w14:textId="3D9A23E1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7.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3D300E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&gt;0.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5D01F4" w14:textId="5D5F5444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21.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20BD37" w14:textId="2D309344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9.7</w:t>
            </w:r>
          </w:p>
        </w:tc>
        <w:tc>
          <w:tcPr>
            <w:tcW w:w="8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07BD12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&gt;0.1</w:t>
            </w:r>
          </w:p>
        </w:tc>
      </w:tr>
      <w:tr w:rsidR="007D57FF" w:rsidRPr="00333B31" w14:paraId="6ABF878E" w14:textId="77777777" w:rsidTr="00336EE4">
        <w:trPr>
          <w:trHeight w:val="253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334D3A" w14:textId="77777777" w:rsidR="00587990" w:rsidRPr="00333B31" w:rsidRDefault="00587990" w:rsidP="006F3844">
            <w:pPr>
              <w:pStyle w:val="aa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6EE4">
              <w:rPr>
                <w:rFonts w:ascii="Cambria Math" w:eastAsia="游明朝" w:hAnsi="Cambria Math" w:cs="Cambria Math" w:hint="eastAsia"/>
                <w:b/>
                <w:bCs/>
                <w:color w:val="000000" w:themeColor="text1"/>
                <w:sz w:val="20"/>
                <w:szCs w:val="22"/>
              </w:rPr>
              <w:t>≦</w:t>
            </w: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0 versus &gt;10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266591" w14:textId="3B8E5405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5.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1327B2" w14:textId="5E3A261F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7.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E69E19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&gt;0.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FC3B72" w14:textId="77D55916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23.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8154A9" w14:textId="4EC79B6D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9.7</w:t>
            </w:r>
          </w:p>
        </w:tc>
        <w:tc>
          <w:tcPr>
            <w:tcW w:w="8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99C5D7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&gt;0.1</w:t>
            </w:r>
          </w:p>
        </w:tc>
      </w:tr>
      <w:tr w:rsidR="007D57FF" w:rsidRPr="00333B31" w14:paraId="04929049" w14:textId="77777777" w:rsidTr="00336EE4">
        <w:trPr>
          <w:trHeight w:val="261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C1C0EB" w14:textId="77777777" w:rsidR="00587990" w:rsidRPr="00333B31" w:rsidRDefault="00587990" w:rsidP="006F3844">
            <w:pPr>
              <w:pStyle w:val="aa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6EE4">
              <w:rPr>
                <w:rFonts w:ascii="Cambria Math" w:eastAsia="游明朝" w:hAnsi="Cambria Math" w:cs="Cambria Math" w:hint="eastAsia"/>
                <w:b/>
                <w:bCs/>
                <w:color w:val="000000" w:themeColor="text1"/>
                <w:sz w:val="20"/>
                <w:szCs w:val="22"/>
              </w:rPr>
              <w:t>≦</w:t>
            </w: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1 versus &gt;11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12B988" w14:textId="5AA276F1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5.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647F28" w14:textId="25B9ED4B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7.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6EF8F8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&gt;0.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E4A83A" w14:textId="68D125BE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23.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16B35B" w14:textId="3AA1DF83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9.3</w:t>
            </w:r>
          </w:p>
        </w:tc>
        <w:tc>
          <w:tcPr>
            <w:tcW w:w="8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EB6E52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&gt;0.1</w:t>
            </w:r>
          </w:p>
        </w:tc>
      </w:tr>
      <w:tr w:rsidR="007D57FF" w:rsidRPr="00333B31" w14:paraId="7FA3B117" w14:textId="77777777" w:rsidTr="00336EE4">
        <w:trPr>
          <w:trHeight w:val="261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82C9F4" w14:textId="77777777" w:rsidR="00587990" w:rsidRPr="00333B31" w:rsidRDefault="00587990" w:rsidP="006F3844">
            <w:pPr>
              <w:pStyle w:val="aa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6EE4">
              <w:rPr>
                <w:rFonts w:ascii="Cambria Math" w:eastAsia="游明朝" w:hAnsi="Cambria Math" w:cs="Cambria Math" w:hint="eastAsia"/>
                <w:b/>
                <w:bCs/>
                <w:color w:val="000000" w:themeColor="text1"/>
                <w:sz w:val="20"/>
                <w:szCs w:val="22"/>
              </w:rPr>
              <w:t>≦</w:t>
            </w: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2 versus &gt;12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8A44B3" w14:textId="6F08773C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5.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7A3D33" w14:textId="32D3200D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7.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8AB3E0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=0.02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D0ACF4" w14:textId="688151E3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21.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87E49B" w14:textId="442F5006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20.5</w:t>
            </w:r>
          </w:p>
        </w:tc>
        <w:tc>
          <w:tcPr>
            <w:tcW w:w="8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59F197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&gt;0.1</w:t>
            </w:r>
          </w:p>
        </w:tc>
      </w:tr>
      <w:tr w:rsidR="007D57FF" w:rsidRPr="00333B31" w14:paraId="75931F08" w14:textId="77777777" w:rsidTr="00336EE4">
        <w:trPr>
          <w:trHeight w:val="253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D1FEEE" w14:textId="77777777" w:rsidR="00587990" w:rsidRPr="00333B31" w:rsidRDefault="00587990" w:rsidP="006F3844">
            <w:pPr>
              <w:pStyle w:val="aa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6EE4">
              <w:rPr>
                <w:rFonts w:ascii="Cambria Math" w:eastAsia="游明朝" w:hAnsi="Cambria Math" w:cs="Cambria Math" w:hint="eastAsia"/>
                <w:b/>
                <w:bCs/>
                <w:color w:val="000000" w:themeColor="text1"/>
                <w:sz w:val="20"/>
                <w:szCs w:val="22"/>
              </w:rPr>
              <w:t>≦</w:t>
            </w: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3 versus &gt;13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2DEDE4" w14:textId="661DD8DC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5.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0C2038" w14:textId="2215523B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7.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3CB666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&gt;0.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2BE336" w14:textId="270060E6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23.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B84311" w14:textId="54922BA0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9.3</w:t>
            </w:r>
          </w:p>
        </w:tc>
        <w:tc>
          <w:tcPr>
            <w:tcW w:w="8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F1C2B6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&gt;0.1</w:t>
            </w:r>
          </w:p>
        </w:tc>
      </w:tr>
      <w:tr w:rsidR="007D57FF" w:rsidRPr="00333B31" w14:paraId="25EBF33C" w14:textId="77777777" w:rsidTr="00336EE4">
        <w:trPr>
          <w:trHeight w:val="253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1158B5" w14:textId="77777777" w:rsidR="00587990" w:rsidRPr="00333B31" w:rsidRDefault="00587990" w:rsidP="006F3844">
            <w:pPr>
              <w:pStyle w:val="aa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6EE4">
              <w:rPr>
                <w:rFonts w:ascii="Cambria Math" w:eastAsia="游明朝" w:hAnsi="Cambria Math" w:cs="Cambria Math" w:hint="eastAsia"/>
                <w:b/>
                <w:bCs/>
                <w:color w:val="000000" w:themeColor="text1"/>
                <w:sz w:val="20"/>
                <w:szCs w:val="22"/>
              </w:rPr>
              <w:t>≦</w:t>
            </w: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4 versus &gt;14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84DC18" w14:textId="06A06B53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6.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FC2B02" w14:textId="53420C98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7.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0ABE98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&gt;0.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151DA7" w14:textId="27E9FAF6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24.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1F5A26" w14:textId="564D7DBE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9.3</w:t>
            </w:r>
          </w:p>
        </w:tc>
        <w:tc>
          <w:tcPr>
            <w:tcW w:w="8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D22C69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&gt;0.1</w:t>
            </w:r>
          </w:p>
        </w:tc>
      </w:tr>
      <w:tr w:rsidR="007D57FF" w:rsidRPr="00333B31" w14:paraId="32591248" w14:textId="77777777" w:rsidTr="00336EE4">
        <w:trPr>
          <w:trHeight w:val="253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41A193" w14:textId="77777777" w:rsidR="00587990" w:rsidRPr="00333B31" w:rsidRDefault="00587990" w:rsidP="006F3844">
            <w:pPr>
              <w:pStyle w:val="aa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6EE4">
              <w:rPr>
                <w:rFonts w:ascii="Cambria Math" w:eastAsia="游明朝" w:hAnsi="Cambria Math" w:cs="Cambria Math" w:hint="eastAsia"/>
                <w:b/>
                <w:bCs/>
                <w:color w:val="000000" w:themeColor="text1"/>
                <w:sz w:val="20"/>
                <w:szCs w:val="22"/>
              </w:rPr>
              <w:t>≦</w:t>
            </w: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5 versus &gt;15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E0492F" w14:textId="75DDBBB6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6.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648688" w14:textId="56771F3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7.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8A1647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&gt;0.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C370A4" w14:textId="32F5629D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23.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C50EE2" w14:textId="0AD4EE84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9.3</w:t>
            </w:r>
          </w:p>
        </w:tc>
        <w:tc>
          <w:tcPr>
            <w:tcW w:w="8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D8BCA2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&gt;0.1</w:t>
            </w:r>
          </w:p>
        </w:tc>
      </w:tr>
      <w:tr w:rsidR="007D57FF" w:rsidRPr="00333B31" w14:paraId="439DAE29" w14:textId="77777777" w:rsidTr="00336EE4">
        <w:trPr>
          <w:trHeight w:val="253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5E9F5A" w14:textId="77777777" w:rsidR="00587990" w:rsidRPr="00333B31" w:rsidRDefault="00587990" w:rsidP="006F3844">
            <w:pPr>
              <w:pStyle w:val="aa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6EE4">
              <w:rPr>
                <w:rFonts w:ascii="Cambria Math" w:eastAsia="游明朝" w:hAnsi="Cambria Math" w:cs="Cambria Math" w:hint="eastAsia"/>
                <w:b/>
                <w:bCs/>
                <w:color w:val="000000" w:themeColor="text1"/>
                <w:sz w:val="20"/>
                <w:szCs w:val="22"/>
              </w:rPr>
              <w:t>≦</w:t>
            </w: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6 versus &gt;16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142A9F" w14:textId="25CEEA63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5.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B3D0F5" w14:textId="0E02A6CB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9.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640D82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&gt;0.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30F9D7" w14:textId="16C57086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22.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ED8F1D" w14:textId="2F7A6FB1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9.3</w:t>
            </w:r>
          </w:p>
        </w:tc>
        <w:tc>
          <w:tcPr>
            <w:tcW w:w="8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98157E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&gt;0.1</w:t>
            </w:r>
          </w:p>
        </w:tc>
      </w:tr>
      <w:tr w:rsidR="007D57FF" w:rsidRPr="00333B31" w14:paraId="3A21BB6F" w14:textId="77777777" w:rsidTr="00336EE4">
        <w:trPr>
          <w:trHeight w:val="253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32146E" w14:textId="77777777" w:rsidR="00587990" w:rsidRPr="00333B31" w:rsidRDefault="00587990" w:rsidP="006F3844">
            <w:pPr>
              <w:pStyle w:val="aa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6EE4">
              <w:rPr>
                <w:rFonts w:ascii="Cambria Math" w:eastAsia="游明朝" w:hAnsi="Cambria Math" w:cs="Cambria Math" w:hint="eastAsia"/>
                <w:b/>
                <w:bCs/>
                <w:color w:val="000000" w:themeColor="text1"/>
                <w:sz w:val="20"/>
                <w:szCs w:val="22"/>
              </w:rPr>
              <w:t>≦</w:t>
            </w: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7 versus &gt;17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468B7C" w14:textId="071B96D2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5.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6217D8" w14:textId="4875AEA3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9.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39A6C9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&gt;0.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E7D161" w14:textId="65B96D78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22.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583435" w14:textId="15A96EA9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9.3</w:t>
            </w:r>
          </w:p>
        </w:tc>
        <w:tc>
          <w:tcPr>
            <w:tcW w:w="8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D7910C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&gt;0.1</w:t>
            </w:r>
          </w:p>
        </w:tc>
      </w:tr>
      <w:tr w:rsidR="007D57FF" w:rsidRPr="00333B31" w14:paraId="66C15F34" w14:textId="77777777" w:rsidTr="00336EE4">
        <w:trPr>
          <w:trHeight w:val="253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0DE090" w14:textId="77777777" w:rsidR="00587990" w:rsidRPr="00333B31" w:rsidRDefault="00587990" w:rsidP="006F3844">
            <w:pPr>
              <w:pStyle w:val="aa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6EE4">
              <w:rPr>
                <w:rFonts w:ascii="Cambria Math" w:eastAsia="游明朝" w:hAnsi="Cambria Math" w:cs="Cambria Math" w:hint="eastAsia"/>
                <w:b/>
                <w:bCs/>
                <w:color w:val="000000" w:themeColor="text1"/>
                <w:sz w:val="20"/>
                <w:szCs w:val="22"/>
              </w:rPr>
              <w:t>≦</w:t>
            </w: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8versus &gt;18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6CC5C2" w14:textId="2007099C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6.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EB8E54" w14:textId="490872B3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7.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BFE0E4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&gt;0.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63777E" w14:textId="64250C60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22.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EBFE08" w14:textId="7C58A66C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7.8</w:t>
            </w:r>
          </w:p>
        </w:tc>
        <w:tc>
          <w:tcPr>
            <w:tcW w:w="8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7D4A0E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&gt;0.1</w:t>
            </w:r>
          </w:p>
        </w:tc>
      </w:tr>
      <w:tr w:rsidR="007D57FF" w:rsidRPr="00333B31" w14:paraId="6C59A6F3" w14:textId="77777777" w:rsidTr="00336EE4">
        <w:trPr>
          <w:trHeight w:val="253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EA8C85" w14:textId="77777777" w:rsidR="00587990" w:rsidRPr="00333B31" w:rsidRDefault="00587990" w:rsidP="006F3844">
            <w:pPr>
              <w:pStyle w:val="aa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6EE4">
              <w:rPr>
                <w:rFonts w:ascii="Cambria Math" w:eastAsia="游明朝" w:hAnsi="Cambria Math" w:cs="Cambria Math" w:hint="eastAsia"/>
                <w:b/>
                <w:bCs/>
                <w:color w:val="000000" w:themeColor="text1"/>
                <w:sz w:val="20"/>
                <w:szCs w:val="22"/>
              </w:rPr>
              <w:t>≦</w:t>
            </w: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9 versus &gt;19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1DB9D0" w14:textId="6FF57E7C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6.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6E1ED4" w14:textId="380241A0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7.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A182AF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&gt;0.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4D7CCA" w14:textId="499C643A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22.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B93376" w14:textId="0FBDDB64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7.8</w:t>
            </w:r>
          </w:p>
        </w:tc>
        <w:tc>
          <w:tcPr>
            <w:tcW w:w="8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F82D28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&gt;0.1</w:t>
            </w:r>
          </w:p>
        </w:tc>
      </w:tr>
      <w:tr w:rsidR="007D57FF" w:rsidRPr="00333B31" w14:paraId="66772FB8" w14:textId="77777777" w:rsidTr="00336EE4">
        <w:trPr>
          <w:trHeight w:val="253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551206" w14:textId="77777777" w:rsidR="00587990" w:rsidRPr="00333B31" w:rsidRDefault="00587990" w:rsidP="006F3844">
            <w:pPr>
              <w:pStyle w:val="aa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6EE4">
              <w:rPr>
                <w:rFonts w:ascii="Cambria Math" w:eastAsia="游明朝" w:hAnsi="Cambria Math" w:cs="Cambria Math" w:hint="eastAsia"/>
                <w:b/>
                <w:bCs/>
                <w:color w:val="000000" w:themeColor="text1"/>
                <w:sz w:val="20"/>
                <w:szCs w:val="22"/>
              </w:rPr>
              <w:t>≦</w:t>
            </w: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20 versus &gt;20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A128D4" w14:textId="01964866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6.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A80CC9" w14:textId="7D6425F3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7.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FF1E3C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&gt;0.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67CE4F" w14:textId="0610E4A0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21.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628DE3" w14:textId="511F8B31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9.3</w:t>
            </w:r>
          </w:p>
        </w:tc>
        <w:tc>
          <w:tcPr>
            <w:tcW w:w="8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E9E123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&gt;0.1</w:t>
            </w:r>
          </w:p>
        </w:tc>
      </w:tr>
      <w:tr w:rsidR="007D57FF" w:rsidRPr="00333B31" w14:paraId="0C11A76B" w14:textId="77777777" w:rsidTr="00336EE4">
        <w:trPr>
          <w:trHeight w:val="253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2A602C" w14:textId="77777777" w:rsidR="00587990" w:rsidRPr="00333B31" w:rsidRDefault="00587990" w:rsidP="006F3844">
            <w:pPr>
              <w:pStyle w:val="aa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6EE4">
              <w:rPr>
                <w:rFonts w:ascii="Cambria Math" w:eastAsia="游明朝" w:hAnsi="Cambria Math" w:cs="Cambria Math" w:hint="eastAsia"/>
                <w:b/>
                <w:bCs/>
                <w:color w:val="000000" w:themeColor="text1"/>
                <w:sz w:val="20"/>
                <w:szCs w:val="22"/>
              </w:rPr>
              <w:t>≦</w:t>
            </w: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21 versus &gt;21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B83484" w14:textId="422BB210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6.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C393EB" w14:textId="215AF2CC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7.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0E6600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&gt;0.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95BE1F" w14:textId="39212D90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21.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AB64BB" w14:textId="48DDC2A8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5.4</w:t>
            </w:r>
          </w:p>
        </w:tc>
        <w:tc>
          <w:tcPr>
            <w:tcW w:w="8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443FFC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&gt;0.1</w:t>
            </w:r>
          </w:p>
        </w:tc>
      </w:tr>
      <w:tr w:rsidR="007D57FF" w:rsidRPr="00333B31" w14:paraId="7C9BC621" w14:textId="77777777" w:rsidTr="00336EE4">
        <w:trPr>
          <w:trHeight w:val="253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2F8D41" w14:textId="77777777" w:rsidR="00587990" w:rsidRPr="00333B31" w:rsidRDefault="00587990" w:rsidP="006F3844">
            <w:pPr>
              <w:pStyle w:val="aa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6EE4">
              <w:rPr>
                <w:rFonts w:ascii="Cambria Math" w:eastAsia="游明朝" w:hAnsi="Cambria Math" w:cs="Cambria Math" w:hint="eastAsia"/>
                <w:b/>
                <w:bCs/>
                <w:color w:val="000000" w:themeColor="text1"/>
                <w:sz w:val="20"/>
                <w:szCs w:val="22"/>
              </w:rPr>
              <w:t>≦</w:t>
            </w: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22 versus &gt;22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4AD373" w14:textId="7E817C99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6.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9EBEA3" w14:textId="4895E40E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7.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046794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&gt;0.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4DFA07" w14:textId="395ACB46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21.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7DCF2A" w14:textId="6B34FC44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5.4</w:t>
            </w:r>
          </w:p>
        </w:tc>
        <w:tc>
          <w:tcPr>
            <w:tcW w:w="8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813209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&gt;0.1</w:t>
            </w:r>
          </w:p>
        </w:tc>
      </w:tr>
      <w:tr w:rsidR="007D57FF" w:rsidRPr="00333B31" w14:paraId="00A6EBF2" w14:textId="77777777" w:rsidTr="00336EE4">
        <w:trPr>
          <w:trHeight w:val="253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5A0D0C" w14:textId="77777777" w:rsidR="00587990" w:rsidRPr="00333B31" w:rsidRDefault="00587990" w:rsidP="006F3844">
            <w:pPr>
              <w:pStyle w:val="aa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6EE4">
              <w:rPr>
                <w:rFonts w:ascii="Cambria Math" w:eastAsia="游明朝" w:hAnsi="Cambria Math" w:cs="Cambria Math" w:hint="eastAsia"/>
                <w:b/>
                <w:bCs/>
                <w:color w:val="000000" w:themeColor="text1"/>
                <w:sz w:val="20"/>
                <w:szCs w:val="22"/>
              </w:rPr>
              <w:t>≦</w:t>
            </w: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23 versus &gt;23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B35515" w14:textId="6ABEB39D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6.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D3EAA8" w14:textId="30FD7211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7.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DE1BAD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&gt;0.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3E6F61" w14:textId="060DBC76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21.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4388F9" w14:textId="5803BCE1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5.4</w:t>
            </w:r>
          </w:p>
        </w:tc>
        <w:tc>
          <w:tcPr>
            <w:tcW w:w="8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EA7CCB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&gt;0.1</w:t>
            </w:r>
          </w:p>
        </w:tc>
      </w:tr>
      <w:tr w:rsidR="007D57FF" w:rsidRPr="00333B31" w14:paraId="26ACABE4" w14:textId="77777777" w:rsidTr="00336EE4">
        <w:trPr>
          <w:trHeight w:val="253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C6CFEC" w14:textId="77777777" w:rsidR="00587990" w:rsidRPr="00333B31" w:rsidRDefault="00587990" w:rsidP="006F3844">
            <w:pPr>
              <w:pStyle w:val="aa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6EE4">
              <w:rPr>
                <w:rFonts w:ascii="Cambria Math" w:eastAsia="游明朝" w:hAnsi="Cambria Math" w:cs="Cambria Math" w:hint="eastAsia"/>
                <w:b/>
                <w:bCs/>
                <w:color w:val="000000" w:themeColor="text1"/>
                <w:sz w:val="20"/>
                <w:szCs w:val="22"/>
              </w:rPr>
              <w:t>≦</w:t>
            </w: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24 versus &gt;24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238CE4" w14:textId="2271DE8E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6.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E0F6D9" w14:textId="0573A6C3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7.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6AAB97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&gt;0.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A1BAFE" w14:textId="40D12AA8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21.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8F7093" w14:textId="335E4221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5.4</w:t>
            </w:r>
          </w:p>
        </w:tc>
        <w:tc>
          <w:tcPr>
            <w:tcW w:w="8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1E4F5" w:themeFill="accent1" w:themeFillTint="3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DE8A20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&gt;0.1</w:t>
            </w:r>
          </w:p>
        </w:tc>
      </w:tr>
      <w:tr w:rsidR="007D57FF" w:rsidRPr="00333B31" w14:paraId="35EEF31F" w14:textId="77777777" w:rsidTr="00336EE4">
        <w:trPr>
          <w:trHeight w:val="253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F010F1" w14:textId="77777777" w:rsidR="00587990" w:rsidRPr="00333B31" w:rsidRDefault="00587990" w:rsidP="006F3844">
            <w:pPr>
              <w:pStyle w:val="aa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6EE4">
              <w:rPr>
                <w:rFonts w:ascii="Cambria Math" w:eastAsia="游明朝" w:hAnsi="Cambria Math" w:cs="Cambria Math" w:hint="eastAsia"/>
                <w:b/>
                <w:bCs/>
                <w:color w:val="000000" w:themeColor="text1"/>
                <w:sz w:val="20"/>
                <w:szCs w:val="22"/>
              </w:rPr>
              <w:t>≦</w:t>
            </w: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25 versus &gt;25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C6BE8C" w14:textId="421BB053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6.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88E843" w14:textId="3B482CCE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5.4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431F4C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&gt;0.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A40EA7" w14:textId="5AEBADB5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21.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D31994" w14:textId="1E73CE8D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15.4</w:t>
            </w:r>
          </w:p>
        </w:tc>
        <w:tc>
          <w:tcPr>
            <w:tcW w:w="81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88EE73" w14:textId="77777777" w:rsidR="00587990" w:rsidRPr="00333B31" w:rsidRDefault="00587990" w:rsidP="00336EE4">
            <w:pPr>
              <w:pStyle w:val="aa"/>
              <w:jc w:val="center"/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</w:pPr>
            <w:r w:rsidRPr="00333B31">
              <w:rPr>
                <w:rFonts w:ascii="Palatino Linotype" w:eastAsia="游明朝" w:hAnsi="Palatino Linotype"/>
                <w:b/>
                <w:bCs/>
                <w:color w:val="000000" w:themeColor="text1"/>
                <w:sz w:val="20"/>
                <w:szCs w:val="22"/>
              </w:rPr>
              <w:t>p&gt;0.1</w:t>
            </w:r>
          </w:p>
        </w:tc>
      </w:tr>
    </w:tbl>
    <w:p w14:paraId="6B9CD6C5" w14:textId="77777777" w:rsidR="00A22BA2" w:rsidRPr="00333B31" w:rsidRDefault="00A22BA2" w:rsidP="008A3297">
      <w:pPr>
        <w:pStyle w:val="aa"/>
        <w:rPr>
          <w:rFonts w:ascii="Palatino Linotype" w:eastAsia="游明朝" w:hAnsi="Palatino Linotype"/>
          <w:b/>
          <w:bCs/>
          <w:color w:val="000000" w:themeColor="text1"/>
          <w:sz w:val="20"/>
          <w:szCs w:val="22"/>
        </w:rPr>
      </w:pPr>
    </w:p>
    <w:p w14:paraId="38A56F1C" w14:textId="77777777" w:rsidR="00A22BA2" w:rsidRPr="00333B31" w:rsidRDefault="00A22BA2" w:rsidP="008A3297">
      <w:pPr>
        <w:pStyle w:val="aa"/>
        <w:rPr>
          <w:rFonts w:ascii="Palatino Linotype" w:eastAsia="游明朝" w:hAnsi="Palatino Linotype"/>
          <w:b/>
          <w:bCs/>
          <w:color w:val="000000" w:themeColor="text1"/>
          <w:sz w:val="20"/>
          <w:szCs w:val="22"/>
        </w:rPr>
      </w:pPr>
    </w:p>
    <w:p w14:paraId="05922E91" w14:textId="77777777" w:rsidR="00A13CD6" w:rsidRPr="00333B31" w:rsidRDefault="00A13CD6" w:rsidP="008A3297">
      <w:pPr>
        <w:pStyle w:val="aa"/>
        <w:rPr>
          <w:rFonts w:ascii="Palatino Linotype" w:eastAsia="游明朝" w:hAnsi="Palatino Linotype"/>
          <w:b/>
          <w:bCs/>
          <w:color w:val="000000" w:themeColor="text1"/>
          <w:sz w:val="20"/>
          <w:szCs w:val="22"/>
        </w:rPr>
      </w:pPr>
    </w:p>
    <w:p w14:paraId="7843431D" w14:textId="77777777" w:rsidR="00BE5024" w:rsidRPr="00333B31" w:rsidRDefault="00BE5024">
      <w:pPr>
        <w:widowControl/>
        <w:rPr>
          <w:rFonts w:ascii="Palatino Linotype" w:eastAsia="游明朝" w:hAnsi="Palatino Linotype"/>
          <w:b/>
          <w:bCs/>
          <w:color w:val="000000" w:themeColor="text1"/>
          <w:sz w:val="20"/>
          <w:szCs w:val="22"/>
        </w:rPr>
      </w:pPr>
      <w:r w:rsidRPr="00333B31">
        <w:rPr>
          <w:rFonts w:ascii="Palatino Linotype" w:eastAsia="游明朝" w:hAnsi="Palatino Linotype"/>
          <w:b/>
          <w:bCs/>
          <w:color w:val="000000" w:themeColor="text1"/>
          <w:sz w:val="20"/>
          <w:szCs w:val="22"/>
        </w:rPr>
        <w:br w:type="page"/>
      </w:r>
    </w:p>
    <w:p w14:paraId="33FBEDEF" w14:textId="16830AAD" w:rsidR="00D00B51" w:rsidRPr="00336EE4" w:rsidRDefault="00D00B51" w:rsidP="00D00B51">
      <w:pPr>
        <w:widowControl/>
        <w:rPr>
          <w:rFonts w:ascii="Palatino Linotype" w:hAnsi="Palatino Linotype"/>
          <w:b/>
          <w:bCs/>
        </w:rPr>
      </w:pPr>
      <w:r w:rsidRPr="00333B31">
        <w:rPr>
          <w:rFonts w:ascii="Palatino Linotype" w:eastAsia="游明朝" w:hAnsi="Palatino Linotype"/>
          <w:b/>
          <w:bCs/>
          <w:color w:val="000000" w:themeColor="text1"/>
          <w:sz w:val="20"/>
          <w:szCs w:val="22"/>
        </w:rPr>
        <w:lastRenderedPageBreak/>
        <w:t>Suppl</w:t>
      </w:r>
      <w:r w:rsidR="00B74722">
        <w:rPr>
          <w:rFonts w:ascii="Palatino Linotype" w:eastAsia="游明朝" w:hAnsi="Palatino Linotype" w:hint="eastAsia"/>
          <w:b/>
          <w:bCs/>
          <w:color w:val="000000" w:themeColor="text1"/>
          <w:sz w:val="20"/>
          <w:szCs w:val="22"/>
        </w:rPr>
        <w:t>.</w:t>
      </w:r>
      <w:r w:rsidRPr="00333B31">
        <w:rPr>
          <w:rFonts w:ascii="Palatino Linotype" w:hAnsi="Palatino Linotype"/>
          <w:b/>
          <w:bCs/>
          <w:color w:val="000000" w:themeColor="text1"/>
          <w:sz w:val="20"/>
          <w:szCs w:val="20"/>
        </w:rPr>
        <w:t xml:space="preserve"> Figure 1. </w:t>
      </w:r>
      <w:r w:rsidRPr="00336EE4">
        <w:rPr>
          <w:rFonts w:ascii="Palatino Linotype" w:hAnsi="Palatino Linotype"/>
          <w:b/>
          <w:bCs/>
        </w:rPr>
        <w:t xml:space="preserve">Association between time to surgery (TTS) and tumor types. </w:t>
      </w:r>
    </w:p>
    <w:p w14:paraId="62E3B7F9" w14:textId="77777777" w:rsidR="00D00B51" w:rsidRDefault="00D00B51" w:rsidP="00D00B51">
      <w:pPr>
        <w:pStyle w:val="MDPI31text"/>
        <w:ind w:left="0" w:firstLine="0"/>
        <w:rPr>
          <w:rFonts w:eastAsia="游明朝"/>
          <w:color w:val="000000" w:themeColor="text1"/>
          <w:sz w:val="16"/>
          <w:szCs w:val="20"/>
          <w:lang w:eastAsia="ja-JP"/>
        </w:rPr>
      </w:pPr>
      <w:r w:rsidRPr="00333B31">
        <w:rPr>
          <w:rFonts w:eastAsia="游明朝"/>
          <w:sz w:val="16"/>
          <w:szCs w:val="20"/>
          <w:lang w:eastAsia="ja-JP"/>
        </w:rPr>
        <w:t>A. Fisher's exact test was performed to com</w:t>
      </w:r>
      <w:r w:rsidRPr="00333B31">
        <w:rPr>
          <w:rFonts w:eastAsia="游明朝"/>
          <w:color w:val="000000" w:themeColor="text1"/>
          <w:sz w:val="16"/>
          <w:szCs w:val="20"/>
          <w:lang w:eastAsia="ja-JP"/>
        </w:rPr>
        <w:t>pare the proportion of IDH-wildtype cases between the group with 15 d</w:t>
      </w:r>
      <w:r w:rsidRPr="00333B31">
        <w:rPr>
          <w:rFonts w:eastAsia="游明朝"/>
          <w:color w:val="000000" w:themeColor="text1"/>
          <w:sz w:val="18"/>
          <w:szCs w:val="18"/>
          <w:lang w:eastAsia="ja-JP"/>
        </w:rPr>
        <w:t>ays or more (</w:t>
      </w:r>
      <w:r w:rsidRPr="00333B31">
        <w:rPr>
          <w:rFonts w:cs="Segoe UI"/>
          <w:color w:val="000000" w:themeColor="text1"/>
          <w:sz w:val="18"/>
          <w:szCs w:val="18"/>
        </w:rPr>
        <w:t>≥ 15-days</w:t>
      </w:r>
      <w:r w:rsidRPr="00333B31">
        <w:rPr>
          <w:rFonts w:eastAsiaTheme="minorEastAsia" w:cs="Segoe UI"/>
          <w:color w:val="000000" w:themeColor="text1"/>
          <w:sz w:val="18"/>
          <w:szCs w:val="18"/>
          <w:lang w:eastAsia="ja-JP"/>
        </w:rPr>
        <w:t>)</w:t>
      </w:r>
      <w:r w:rsidRPr="00333B31">
        <w:rPr>
          <w:rFonts w:eastAsia="游明朝"/>
          <w:color w:val="000000" w:themeColor="text1"/>
          <w:sz w:val="18"/>
          <w:szCs w:val="18"/>
          <w:lang w:eastAsia="ja-JP"/>
        </w:rPr>
        <w:t xml:space="preserve"> </w:t>
      </w:r>
      <w:r w:rsidRPr="00333B31">
        <w:rPr>
          <w:rFonts w:eastAsia="游明朝"/>
          <w:color w:val="000000" w:themeColor="text1"/>
          <w:sz w:val="16"/>
          <w:szCs w:val="20"/>
          <w:lang w:eastAsia="ja-JP"/>
        </w:rPr>
        <w:t>and the group with less than 15 days (</w:t>
      </w:r>
      <w:r w:rsidRPr="00333B31">
        <w:rPr>
          <w:rFonts w:eastAsia="游明朝"/>
          <w:i/>
          <w:iCs/>
          <w:color w:val="000000" w:themeColor="text1"/>
          <w:sz w:val="16"/>
          <w:szCs w:val="20"/>
          <w:lang w:eastAsia="ja-JP"/>
        </w:rPr>
        <w:t>p</w:t>
      </w:r>
      <w:r w:rsidRPr="00333B31">
        <w:rPr>
          <w:rFonts w:eastAsia="游明朝"/>
          <w:color w:val="000000" w:themeColor="text1"/>
          <w:sz w:val="16"/>
          <w:szCs w:val="20"/>
          <w:lang w:eastAsia="ja-JP"/>
        </w:rPr>
        <w:t xml:space="preserve"> = 0.022). B. Survival curves for patients with IDH wild-type GBM and other grade 4 gliomas are shown.</w:t>
      </w:r>
    </w:p>
    <w:p w14:paraId="1AA931D4" w14:textId="7DA57586" w:rsidR="00712D4E" w:rsidRPr="00333B31" w:rsidRDefault="00712D4E" w:rsidP="00D00B51">
      <w:pPr>
        <w:pStyle w:val="MDPI31text"/>
        <w:ind w:left="0" w:firstLine="0"/>
        <w:rPr>
          <w:rFonts w:eastAsia="游明朝"/>
          <w:color w:val="000000" w:themeColor="text1"/>
          <w:sz w:val="16"/>
          <w:szCs w:val="20"/>
          <w:lang w:eastAsia="ja-JP"/>
        </w:rPr>
      </w:pPr>
      <w:r>
        <w:rPr>
          <w:noProof/>
        </w:rPr>
        <w:drawing>
          <wp:inline distT="0" distB="0" distL="0" distR="0" wp14:anchorId="198787CB" wp14:editId="66FB214C">
            <wp:extent cx="6192520" cy="3484245"/>
            <wp:effectExtent l="0" t="0" r="0" b="1905"/>
            <wp:docPr id="157446629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520" cy="3484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15B69B" w14:textId="384E04B2" w:rsidR="00D00B51" w:rsidRPr="00336EE4" w:rsidRDefault="00D00B51" w:rsidP="00D00B51">
      <w:pPr>
        <w:pStyle w:val="aa"/>
        <w:rPr>
          <w:rFonts w:ascii="Palatino Linotype" w:hAnsi="Palatino Linotype"/>
          <w:color w:val="000000" w:themeColor="text1"/>
          <w:szCs w:val="21"/>
        </w:rPr>
      </w:pPr>
      <w:r w:rsidRPr="00336EE4">
        <w:rPr>
          <w:rFonts w:ascii="Palatino Linotype" w:hAnsi="Palatino Linotype"/>
          <w:color w:val="000000" w:themeColor="text1"/>
          <w:szCs w:val="21"/>
        </w:rPr>
        <w:t xml:space="preserve"> </w:t>
      </w:r>
    </w:p>
    <w:p w14:paraId="50A928CB" w14:textId="77777777" w:rsidR="00333B31" w:rsidRDefault="00333B31" w:rsidP="00D00B51">
      <w:pPr>
        <w:pStyle w:val="MDPI31text"/>
        <w:ind w:left="0" w:firstLine="0"/>
        <w:rPr>
          <w:rFonts w:eastAsia="游明朝"/>
          <w:b/>
          <w:bCs/>
          <w:color w:val="000000" w:themeColor="text1"/>
        </w:rPr>
      </w:pPr>
    </w:p>
    <w:p w14:paraId="221ABE11" w14:textId="77777777" w:rsidR="00333B31" w:rsidRDefault="00333B31" w:rsidP="00D00B51">
      <w:pPr>
        <w:pStyle w:val="MDPI31text"/>
        <w:ind w:left="0" w:firstLine="0"/>
        <w:rPr>
          <w:rFonts w:eastAsia="游明朝" w:hint="eastAsia"/>
          <w:b/>
          <w:bCs/>
          <w:color w:val="000000" w:themeColor="text1"/>
          <w:lang w:eastAsia="ja-JP"/>
        </w:rPr>
      </w:pPr>
    </w:p>
    <w:p w14:paraId="3EA94BC7" w14:textId="1C927AAD" w:rsidR="004409CE" w:rsidRPr="004409CE" w:rsidRDefault="00D00B51" w:rsidP="00336EE4">
      <w:pPr>
        <w:pStyle w:val="MDPI31text"/>
        <w:ind w:left="0" w:firstLine="0"/>
        <w:rPr>
          <w:rFonts w:eastAsia="游明朝"/>
          <w:b/>
          <w:bCs/>
          <w:color w:val="000000" w:themeColor="text1"/>
          <w:lang w:eastAsia="ja-JP"/>
        </w:rPr>
      </w:pPr>
      <w:r w:rsidRPr="00333B31">
        <w:rPr>
          <w:rFonts w:eastAsia="游明朝"/>
          <w:b/>
          <w:bCs/>
          <w:color w:val="000000" w:themeColor="text1"/>
        </w:rPr>
        <w:t>Suppl</w:t>
      </w:r>
      <w:r w:rsidR="00B74722">
        <w:rPr>
          <w:rFonts w:eastAsia="游明朝" w:hint="eastAsia"/>
          <w:b/>
          <w:bCs/>
          <w:color w:val="000000" w:themeColor="text1"/>
          <w:lang w:eastAsia="ja-JP"/>
        </w:rPr>
        <w:t>.</w:t>
      </w:r>
      <w:r w:rsidRPr="00333B31">
        <w:rPr>
          <w:b/>
          <w:bCs/>
          <w:color w:val="000000" w:themeColor="text1"/>
          <w:szCs w:val="20"/>
        </w:rPr>
        <w:t xml:space="preserve"> </w:t>
      </w:r>
      <w:r w:rsidRPr="00333B31">
        <w:rPr>
          <w:rFonts w:eastAsia="游明朝"/>
          <w:b/>
          <w:bCs/>
          <w:color w:val="000000" w:themeColor="text1"/>
          <w:lang w:eastAsia="ja-JP"/>
        </w:rPr>
        <w:t xml:space="preserve">Figure 2. </w:t>
      </w:r>
      <w:r w:rsidR="004409CE" w:rsidRPr="004409CE">
        <w:rPr>
          <w:rFonts w:eastAsia="游明朝"/>
          <w:b/>
          <w:bCs/>
          <w:color w:val="000000" w:themeColor="text1"/>
          <w:lang w:eastAsia="ja-JP"/>
        </w:rPr>
        <w:t xml:space="preserve">Relationship between the maximal diameter of the tumor at the time of initial hospitalization and TTS (left), as well as the relationship between tumor volume and TTS (right). </w:t>
      </w:r>
    </w:p>
    <w:p w14:paraId="0B354159" w14:textId="7FCCF77E" w:rsidR="00D00B51" w:rsidRPr="00333B31" w:rsidRDefault="004409CE" w:rsidP="004409CE">
      <w:pPr>
        <w:pStyle w:val="MDPI31text"/>
        <w:ind w:left="0" w:firstLine="0"/>
        <w:rPr>
          <w:rFonts w:eastAsia="游明朝"/>
          <w:color w:val="000000" w:themeColor="text1"/>
          <w:sz w:val="16"/>
          <w:szCs w:val="20"/>
          <w:lang w:eastAsia="ja-JP"/>
        </w:rPr>
      </w:pPr>
      <w:r w:rsidRPr="004409CE">
        <w:rPr>
          <w:rFonts w:eastAsia="游明朝"/>
          <w:b/>
          <w:bCs/>
          <w:color w:val="000000" w:themeColor="text1"/>
          <w:lang w:eastAsia="ja-JP"/>
        </w:rPr>
        <w:t>The Kruskal-Wallis test with Bonferroni correction was performed for the left and right panels, respectively.</w:t>
      </w:r>
    </w:p>
    <w:p w14:paraId="1518A324" w14:textId="70F835B2" w:rsidR="00D00B51" w:rsidRPr="00336EE4" w:rsidRDefault="00712D4E" w:rsidP="00D00B51">
      <w:pPr>
        <w:pStyle w:val="aa"/>
        <w:rPr>
          <w:rFonts w:ascii="Palatino Linotype" w:hAnsi="Palatino Linotype"/>
          <w:color w:val="000000" w:themeColor="text1"/>
          <w:szCs w:val="21"/>
        </w:rPr>
      </w:pPr>
      <w:r>
        <w:rPr>
          <w:noProof/>
        </w:rPr>
        <w:drawing>
          <wp:inline distT="0" distB="0" distL="0" distR="0" wp14:anchorId="76B7171F" wp14:editId="484DAD38">
            <wp:extent cx="6192520" cy="2518519"/>
            <wp:effectExtent l="0" t="0" r="0" b="0"/>
            <wp:docPr id="659767907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7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520" cy="2518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374B35" w14:textId="65FA674A" w:rsidR="00D00B51" w:rsidRPr="00336EE4" w:rsidRDefault="00D00B51" w:rsidP="00D00B51">
      <w:pPr>
        <w:pStyle w:val="aa"/>
        <w:rPr>
          <w:rFonts w:ascii="Palatino Linotype" w:hAnsi="Palatino Linotype"/>
          <w:b/>
          <w:bCs/>
          <w:color w:val="000000" w:themeColor="text1"/>
          <w:szCs w:val="21"/>
        </w:rPr>
      </w:pPr>
    </w:p>
    <w:p w14:paraId="7D4D13C1" w14:textId="77777777" w:rsidR="00D00B51" w:rsidRPr="00336EE4" w:rsidRDefault="00D00B51" w:rsidP="00D00B51">
      <w:pPr>
        <w:pStyle w:val="aa"/>
        <w:rPr>
          <w:rFonts w:ascii="Palatino Linotype" w:hAnsi="Palatino Linotype"/>
          <w:b/>
          <w:bCs/>
          <w:color w:val="000000" w:themeColor="text1"/>
          <w:szCs w:val="21"/>
        </w:rPr>
      </w:pPr>
    </w:p>
    <w:p w14:paraId="3D0B2868" w14:textId="77777777" w:rsidR="00D00B51" w:rsidRPr="00336EE4" w:rsidRDefault="00D00B51" w:rsidP="00D00B51">
      <w:pPr>
        <w:pStyle w:val="aa"/>
        <w:rPr>
          <w:rFonts w:ascii="Palatino Linotype" w:hAnsi="Palatino Linotype"/>
          <w:color w:val="000000" w:themeColor="text1"/>
          <w:szCs w:val="21"/>
        </w:rPr>
      </w:pPr>
    </w:p>
    <w:p w14:paraId="16BA518C" w14:textId="77777777" w:rsidR="00D00B51" w:rsidRPr="00333B31" w:rsidRDefault="00D00B51" w:rsidP="008A3297">
      <w:pPr>
        <w:pStyle w:val="aa"/>
        <w:rPr>
          <w:rFonts w:ascii="Palatino Linotype" w:eastAsia="游明朝" w:hAnsi="Palatino Linotype" w:hint="eastAsia"/>
          <w:b/>
          <w:bCs/>
          <w:color w:val="000000" w:themeColor="text1"/>
          <w:sz w:val="20"/>
          <w:szCs w:val="22"/>
        </w:rPr>
      </w:pPr>
    </w:p>
    <w:p w14:paraId="42E3EB49" w14:textId="644D6EB8" w:rsidR="00F900C6" w:rsidRPr="00336EE4" w:rsidRDefault="00F900C6" w:rsidP="008A3297">
      <w:pPr>
        <w:pStyle w:val="aa"/>
        <w:rPr>
          <w:rFonts w:ascii="Palatino Linotype" w:eastAsia="游明朝" w:hAnsi="Palatino Linotype"/>
          <w:b/>
          <w:bCs/>
          <w:color w:val="000000" w:themeColor="text1"/>
          <w:sz w:val="20"/>
          <w:szCs w:val="22"/>
        </w:rPr>
      </w:pPr>
      <w:r w:rsidRPr="00336EE4">
        <w:rPr>
          <w:rFonts w:ascii="Palatino Linotype" w:eastAsia="游明朝" w:hAnsi="Palatino Linotype"/>
          <w:b/>
          <w:bCs/>
          <w:color w:val="000000" w:themeColor="text1"/>
          <w:sz w:val="20"/>
          <w:szCs w:val="22"/>
        </w:rPr>
        <w:t>Suppl</w:t>
      </w:r>
      <w:r w:rsidR="00B74722">
        <w:rPr>
          <w:rFonts w:ascii="Palatino Linotype" w:eastAsia="游明朝" w:hAnsi="Palatino Linotype" w:hint="eastAsia"/>
          <w:b/>
          <w:bCs/>
          <w:color w:val="000000" w:themeColor="text1"/>
          <w:sz w:val="20"/>
          <w:szCs w:val="22"/>
        </w:rPr>
        <w:t>.</w:t>
      </w:r>
      <w:r w:rsidRPr="00336EE4">
        <w:rPr>
          <w:rFonts w:ascii="Palatino Linotype" w:hAnsi="Palatino Linotype"/>
          <w:b/>
          <w:bCs/>
          <w:color w:val="000000" w:themeColor="text1"/>
          <w:sz w:val="20"/>
          <w:szCs w:val="20"/>
        </w:rPr>
        <w:t xml:space="preserve"> Figure </w:t>
      </w:r>
      <w:r w:rsidR="00D00B51" w:rsidRPr="00333B31">
        <w:rPr>
          <w:rFonts w:ascii="Palatino Linotype" w:hAnsi="Palatino Linotype"/>
          <w:b/>
          <w:bCs/>
          <w:color w:val="000000" w:themeColor="text1"/>
          <w:sz w:val="20"/>
          <w:szCs w:val="20"/>
        </w:rPr>
        <w:t>3</w:t>
      </w:r>
      <w:r w:rsidRPr="00336EE4">
        <w:rPr>
          <w:rFonts w:ascii="Palatino Linotype" w:hAnsi="Palatino Linotype"/>
          <w:b/>
          <w:bCs/>
          <w:color w:val="000000" w:themeColor="text1"/>
          <w:sz w:val="20"/>
          <w:szCs w:val="20"/>
        </w:rPr>
        <w:t>. The relationship between MRI</w:t>
      </w:r>
      <w:r w:rsidRPr="00333B31">
        <w:rPr>
          <w:rFonts w:ascii="Palatino Linotype" w:hAnsi="Palatino Linotype"/>
          <w:b/>
          <w:bCs/>
          <w:color w:val="000000" w:themeColor="text1"/>
          <w:sz w:val="20"/>
          <w:szCs w:val="20"/>
        </w:rPr>
        <w:t xml:space="preserve"> scan</w:t>
      </w:r>
      <w:r w:rsidRPr="00336EE4">
        <w:rPr>
          <w:rFonts w:ascii="Palatino Linotype" w:hAnsi="Palatino Linotype"/>
          <w:b/>
          <w:bCs/>
          <w:color w:val="000000" w:themeColor="text1"/>
          <w:sz w:val="20"/>
          <w:szCs w:val="20"/>
        </w:rPr>
        <w:t xml:space="preserve"> interval and</w:t>
      </w:r>
      <w:r w:rsidRPr="00333B31">
        <w:rPr>
          <w:rFonts w:ascii="Palatino Linotype" w:hAnsi="Palatino Linotype"/>
          <w:b/>
          <w:bCs/>
          <w:color w:val="000000" w:themeColor="text1"/>
          <w:sz w:val="20"/>
          <w:szCs w:val="20"/>
        </w:rPr>
        <w:t xml:space="preserve"> the natural logarithm (ln) of the ratio of follow-up MRI volume to initial MRI volume</w:t>
      </w:r>
    </w:p>
    <w:p w14:paraId="41566877" w14:textId="0FD3B889" w:rsidR="00F900C6" w:rsidRPr="00333B31" w:rsidRDefault="00712D4E" w:rsidP="008A3297">
      <w:pPr>
        <w:pStyle w:val="aa"/>
        <w:rPr>
          <w:rFonts w:ascii="Palatino Linotype" w:eastAsia="游明朝" w:hAnsi="Palatino Linotype"/>
          <w:b/>
          <w:bCs/>
          <w:color w:val="000000" w:themeColor="text1"/>
          <w:sz w:val="20"/>
          <w:szCs w:val="22"/>
          <w:highlight w:val="green"/>
        </w:rPr>
      </w:pPr>
      <w:r>
        <w:rPr>
          <w:noProof/>
        </w:rPr>
        <w:drawing>
          <wp:inline distT="0" distB="0" distL="0" distR="0" wp14:anchorId="196DC6F4" wp14:editId="04BFAC9D">
            <wp:extent cx="4984786" cy="2959377"/>
            <wp:effectExtent l="0" t="0" r="6350" b="0"/>
            <wp:docPr id="468372541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04" t="16799" r="27333" b="167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1293" cy="2969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0C266D" w14:textId="173AD006" w:rsidR="00F900C6" w:rsidRPr="00333B31" w:rsidRDefault="00F900C6" w:rsidP="008A3297">
      <w:pPr>
        <w:pStyle w:val="aa"/>
        <w:rPr>
          <w:rFonts w:ascii="Palatino Linotype" w:eastAsia="游明朝" w:hAnsi="Palatino Linotype"/>
          <w:b/>
          <w:bCs/>
          <w:color w:val="000000" w:themeColor="text1"/>
          <w:sz w:val="20"/>
          <w:szCs w:val="22"/>
          <w:highlight w:val="green"/>
        </w:rPr>
      </w:pPr>
    </w:p>
    <w:p w14:paraId="0D3DCEC8" w14:textId="77777777" w:rsidR="00F900C6" w:rsidRPr="00336EE4" w:rsidRDefault="00F900C6" w:rsidP="008A3297">
      <w:pPr>
        <w:pStyle w:val="aa"/>
        <w:rPr>
          <w:rFonts w:ascii="Palatino Linotype" w:eastAsia="游明朝" w:hAnsi="Palatino Linotype" w:hint="eastAsia"/>
          <w:b/>
          <w:bCs/>
          <w:color w:val="000000" w:themeColor="text1"/>
          <w:sz w:val="20"/>
          <w:szCs w:val="22"/>
        </w:rPr>
      </w:pPr>
    </w:p>
    <w:p w14:paraId="25837B47" w14:textId="51C7E356" w:rsidR="00A13CD6" w:rsidRPr="00333B31" w:rsidRDefault="008A13F4" w:rsidP="008A3297">
      <w:pPr>
        <w:pStyle w:val="aa"/>
        <w:rPr>
          <w:rFonts w:ascii="Palatino Linotype" w:eastAsia="游明朝" w:hAnsi="Palatino Linotype"/>
          <w:b/>
          <w:bCs/>
          <w:color w:val="000000" w:themeColor="text1"/>
          <w:sz w:val="20"/>
          <w:szCs w:val="22"/>
        </w:rPr>
      </w:pPr>
      <w:r w:rsidRPr="00333B31">
        <w:rPr>
          <w:rFonts w:ascii="Palatino Linotype" w:eastAsia="游明朝" w:hAnsi="Palatino Linotype"/>
          <w:b/>
          <w:bCs/>
          <w:color w:val="000000" w:themeColor="text1"/>
          <w:sz w:val="20"/>
          <w:szCs w:val="22"/>
        </w:rPr>
        <w:t>Supp</w:t>
      </w:r>
      <w:r w:rsidR="00B74722">
        <w:rPr>
          <w:rFonts w:ascii="Palatino Linotype" w:eastAsia="游明朝" w:hAnsi="Palatino Linotype" w:hint="eastAsia"/>
          <w:b/>
          <w:bCs/>
          <w:color w:val="000000" w:themeColor="text1"/>
          <w:sz w:val="20"/>
          <w:szCs w:val="22"/>
        </w:rPr>
        <w:t>l.</w:t>
      </w:r>
      <w:r w:rsidRPr="00333B31">
        <w:rPr>
          <w:rFonts w:ascii="Palatino Linotype" w:hAnsi="Palatino Linotype"/>
          <w:b/>
          <w:bCs/>
          <w:color w:val="000000" w:themeColor="text1"/>
          <w:sz w:val="20"/>
          <w:szCs w:val="20"/>
        </w:rPr>
        <w:t xml:space="preserve"> Figure </w:t>
      </w:r>
      <w:r w:rsidR="00D00B51" w:rsidRPr="00333B31">
        <w:rPr>
          <w:rFonts w:ascii="Palatino Linotype" w:hAnsi="Palatino Linotype"/>
          <w:b/>
          <w:bCs/>
          <w:color w:val="000000" w:themeColor="text1"/>
          <w:sz w:val="20"/>
          <w:szCs w:val="20"/>
        </w:rPr>
        <w:t>4</w:t>
      </w:r>
      <w:r w:rsidRPr="00333B31">
        <w:rPr>
          <w:rFonts w:ascii="Palatino Linotype" w:hAnsi="Palatino Linotype"/>
          <w:b/>
          <w:bCs/>
          <w:color w:val="000000" w:themeColor="text1"/>
          <w:sz w:val="20"/>
          <w:szCs w:val="20"/>
        </w:rPr>
        <w:t>.</w:t>
      </w:r>
      <w:r w:rsidR="009179DA" w:rsidRPr="00333B31">
        <w:rPr>
          <w:rFonts w:ascii="Palatino Linotype" w:hAnsi="Palatino Linotype"/>
          <w:b/>
          <w:bCs/>
          <w:color w:val="000000" w:themeColor="text1"/>
          <w:sz w:val="20"/>
          <w:szCs w:val="20"/>
        </w:rPr>
        <w:t xml:space="preserve"> The relationship between extent of resection and </w:t>
      </w:r>
      <w:r w:rsidR="008E0999" w:rsidRPr="00333B31">
        <w:rPr>
          <w:rFonts w:ascii="Palatino Linotype" w:hAnsi="Palatino Linotype"/>
          <w:b/>
          <w:bCs/>
          <w:color w:val="000000" w:themeColor="text1"/>
          <w:sz w:val="20"/>
          <w:szCs w:val="20"/>
        </w:rPr>
        <w:t>o</w:t>
      </w:r>
      <w:r w:rsidR="009179DA" w:rsidRPr="00333B31">
        <w:rPr>
          <w:rFonts w:ascii="Palatino Linotype" w:hAnsi="Palatino Linotype"/>
          <w:b/>
          <w:bCs/>
          <w:color w:val="000000" w:themeColor="text1"/>
          <w:sz w:val="20"/>
          <w:szCs w:val="20"/>
        </w:rPr>
        <w:t xml:space="preserve">verall </w:t>
      </w:r>
      <w:r w:rsidR="008E0999" w:rsidRPr="00333B31">
        <w:rPr>
          <w:rFonts w:ascii="Palatino Linotype" w:hAnsi="Palatino Linotype"/>
          <w:b/>
          <w:bCs/>
          <w:color w:val="000000" w:themeColor="text1"/>
          <w:sz w:val="20"/>
          <w:szCs w:val="20"/>
        </w:rPr>
        <w:t>s</w:t>
      </w:r>
      <w:r w:rsidR="009179DA" w:rsidRPr="00333B31">
        <w:rPr>
          <w:rFonts w:ascii="Palatino Linotype" w:hAnsi="Palatino Linotype"/>
          <w:b/>
          <w:bCs/>
          <w:color w:val="000000" w:themeColor="text1"/>
          <w:sz w:val="20"/>
          <w:szCs w:val="20"/>
        </w:rPr>
        <w:t>urvival</w:t>
      </w:r>
    </w:p>
    <w:p w14:paraId="74725301" w14:textId="4AF362FB" w:rsidR="00977A35" w:rsidRPr="00333B31" w:rsidRDefault="00977A35" w:rsidP="008A3297">
      <w:pPr>
        <w:pStyle w:val="aa"/>
        <w:rPr>
          <w:rFonts w:ascii="Palatino Linotype" w:eastAsia="游明朝" w:hAnsi="Palatino Linotype"/>
          <w:b/>
          <w:bCs/>
          <w:color w:val="000000" w:themeColor="text1"/>
          <w:sz w:val="20"/>
          <w:szCs w:val="22"/>
        </w:rPr>
      </w:pPr>
      <w:r w:rsidRPr="00333B31">
        <w:rPr>
          <w:rFonts w:ascii="Palatino Linotype" w:eastAsia="游明朝" w:hAnsi="Palatino Linotype"/>
          <w:b/>
          <w:bCs/>
          <w:color w:val="000000" w:themeColor="text1"/>
          <w:sz w:val="20"/>
          <w:szCs w:val="22"/>
        </w:rPr>
        <w:t xml:space="preserve"> </w:t>
      </w:r>
      <w:r w:rsidR="00712D4E">
        <w:rPr>
          <w:noProof/>
        </w:rPr>
        <w:drawing>
          <wp:inline distT="0" distB="0" distL="0" distR="0" wp14:anchorId="36F45FC0" wp14:editId="739DB899">
            <wp:extent cx="5393055" cy="3239589"/>
            <wp:effectExtent l="0" t="0" r="0" b="0"/>
            <wp:docPr id="1924729058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910" b="70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073" cy="323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E9E2AB" w14:textId="2504601B" w:rsidR="00977A35" w:rsidRDefault="00977A35" w:rsidP="0053107A">
      <w:pPr>
        <w:pStyle w:val="aa"/>
        <w:ind w:firstLineChars="100" w:firstLine="210"/>
        <w:rPr>
          <w:rFonts w:ascii="Palatino Linotype" w:hAnsi="Palatino Linotype"/>
          <w:noProof/>
        </w:rPr>
      </w:pPr>
    </w:p>
    <w:p w14:paraId="593AF527" w14:textId="77777777" w:rsidR="00712D4E" w:rsidRDefault="00712D4E" w:rsidP="0053107A">
      <w:pPr>
        <w:pStyle w:val="aa"/>
        <w:ind w:firstLineChars="100" w:firstLine="210"/>
        <w:rPr>
          <w:rFonts w:ascii="Palatino Linotype" w:hAnsi="Palatino Linotype"/>
          <w:noProof/>
        </w:rPr>
      </w:pPr>
    </w:p>
    <w:p w14:paraId="7B247E45" w14:textId="77777777" w:rsidR="00712D4E" w:rsidRPr="00333B31" w:rsidRDefault="00712D4E" w:rsidP="0053107A">
      <w:pPr>
        <w:pStyle w:val="aa"/>
        <w:ind w:firstLineChars="100" w:firstLine="200"/>
        <w:rPr>
          <w:rFonts w:ascii="Palatino Linotype" w:eastAsia="游明朝" w:hAnsi="Palatino Linotype" w:hint="eastAsia"/>
          <w:b/>
          <w:bCs/>
          <w:color w:val="000000" w:themeColor="text1"/>
          <w:sz w:val="20"/>
          <w:szCs w:val="22"/>
        </w:rPr>
      </w:pPr>
    </w:p>
    <w:p w14:paraId="66295C1B" w14:textId="52C55A55" w:rsidR="0053107A" w:rsidRPr="00333B31" w:rsidRDefault="0053107A" w:rsidP="00336EE4">
      <w:pPr>
        <w:pStyle w:val="aa"/>
        <w:ind w:firstLineChars="100" w:firstLine="200"/>
        <w:rPr>
          <w:rFonts w:ascii="Palatino Linotype" w:eastAsia="游明朝" w:hAnsi="Palatino Linotype"/>
          <w:b/>
          <w:bCs/>
          <w:color w:val="000000" w:themeColor="text1"/>
          <w:sz w:val="20"/>
          <w:szCs w:val="22"/>
        </w:rPr>
      </w:pPr>
    </w:p>
    <w:p w14:paraId="14EF8D2F" w14:textId="77777777" w:rsidR="00F900C6" w:rsidRPr="00333B31" w:rsidRDefault="00F900C6" w:rsidP="008A3297">
      <w:pPr>
        <w:pStyle w:val="aa"/>
        <w:rPr>
          <w:rFonts w:ascii="Palatino Linotype" w:eastAsia="游明朝" w:hAnsi="Palatino Linotype"/>
          <w:b/>
          <w:bCs/>
          <w:color w:val="000000" w:themeColor="text1"/>
          <w:sz w:val="20"/>
          <w:szCs w:val="22"/>
        </w:rPr>
      </w:pPr>
    </w:p>
    <w:p w14:paraId="299EC6B2" w14:textId="0F8EE81B" w:rsidR="00333B31" w:rsidRPr="00333B31" w:rsidRDefault="00333B31" w:rsidP="00333B31">
      <w:pPr>
        <w:widowControl/>
        <w:rPr>
          <w:rFonts w:ascii="Palatino Linotype" w:eastAsia="游明朝" w:hAnsi="Palatino Linotype"/>
          <w:b/>
          <w:bCs/>
          <w:color w:val="000000" w:themeColor="text1"/>
        </w:rPr>
      </w:pPr>
      <w:r w:rsidRPr="00333B31">
        <w:rPr>
          <w:rFonts w:ascii="Palatino Linotype" w:eastAsia="游明朝" w:hAnsi="Palatino Linotype"/>
          <w:b/>
          <w:bCs/>
          <w:color w:val="000000" w:themeColor="text1"/>
          <w:sz w:val="20"/>
          <w:szCs w:val="22"/>
        </w:rPr>
        <w:lastRenderedPageBreak/>
        <w:t>Suppl</w:t>
      </w:r>
      <w:r w:rsidR="00B74722">
        <w:rPr>
          <w:rFonts w:ascii="Palatino Linotype" w:eastAsia="游明朝" w:hAnsi="Palatino Linotype" w:hint="eastAsia"/>
          <w:b/>
          <w:bCs/>
          <w:color w:val="000000" w:themeColor="text1"/>
          <w:sz w:val="20"/>
          <w:szCs w:val="22"/>
        </w:rPr>
        <w:t>.</w:t>
      </w:r>
      <w:r w:rsidRPr="00333B31">
        <w:rPr>
          <w:rFonts w:ascii="Palatino Linotype" w:hAnsi="Palatino Linotype"/>
          <w:b/>
          <w:bCs/>
          <w:color w:val="000000" w:themeColor="text1"/>
          <w:sz w:val="20"/>
          <w:szCs w:val="20"/>
        </w:rPr>
        <w:t xml:space="preserve"> </w:t>
      </w:r>
      <w:r w:rsidRPr="00333B31">
        <w:rPr>
          <w:rFonts w:ascii="Palatino Linotype" w:eastAsia="游明朝" w:hAnsi="Palatino Linotype"/>
          <w:b/>
          <w:bCs/>
          <w:color w:val="000000" w:themeColor="text1"/>
        </w:rPr>
        <w:t xml:space="preserve">Figure 5. Association between intraoperative support and extent of resection (EOR). </w:t>
      </w:r>
      <w:r w:rsidRPr="00333B31">
        <w:rPr>
          <w:rFonts w:ascii="Palatino Linotype" w:eastAsia="游明朝" w:hAnsi="Palatino Linotype"/>
          <w:b/>
          <w:bCs/>
          <w:color w:val="000000" w:themeColor="text1"/>
        </w:rPr>
        <w:br/>
      </w:r>
      <w:r w:rsidRPr="00333B31">
        <w:rPr>
          <w:rFonts w:ascii="Palatino Linotype" w:eastAsia="游明朝" w:hAnsi="Palatino Linotype"/>
          <w:color w:val="000000" w:themeColor="text1"/>
          <w:sz w:val="18"/>
          <w:szCs w:val="21"/>
        </w:rPr>
        <w:t>For 219 cases differences in EOR (STR/GTR vs. PR/biopsy) were analyzed according to the use of PDD (upper panel) and intraoperative MRI (lower panel) using the chi-square test.</w:t>
      </w:r>
    </w:p>
    <w:p w14:paraId="3CF48B3C" w14:textId="21A0ECBA" w:rsidR="00333B31" w:rsidRPr="00336EE4" w:rsidRDefault="00330147" w:rsidP="00333B31">
      <w:pPr>
        <w:pStyle w:val="aa"/>
        <w:rPr>
          <w:rFonts w:ascii="Palatino Linotype" w:hAnsi="Palatino Linotype"/>
          <w:noProof/>
          <w:color w:val="000000" w:themeColor="text1"/>
        </w:rPr>
      </w:pPr>
      <w:r>
        <w:rPr>
          <w:noProof/>
        </w:rPr>
        <w:drawing>
          <wp:inline distT="0" distB="0" distL="0" distR="0" wp14:anchorId="691BBCF4" wp14:editId="24AAD57B">
            <wp:extent cx="6192520" cy="3484880"/>
            <wp:effectExtent l="0" t="0" r="0" b="1270"/>
            <wp:docPr id="1745342873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520" cy="348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3ED0D8" w14:textId="46661D69" w:rsidR="00333B31" w:rsidRPr="00336EE4" w:rsidRDefault="00333B31" w:rsidP="00333B31">
      <w:pPr>
        <w:pStyle w:val="aa"/>
        <w:rPr>
          <w:rFonts w:ascii="Palatino Linotype" w:hAnsi="Palatino Linotype"/>
          <w:noProof/>
          <w:color w:val="000000" w:themeColor="text1"/>
        </w:rPr>
      </w:pPr>
    </w:p>
    <w:p w14:paraId="4B39528F" w14:textId="077B2549" w:rsidR="00333B31" w:rsidRPr="00336EE4" w:rsidRDefault="00333B31" w:rsidP="00333B31">
      <w:pPr>
        <w:pStyle w:val="aa"/>
        <w:rPr>
          <w:rFonts w:ascii="Palatino Linotype" w:hAnsi="Palatino Linotype"/>
          <w:color w:val="000000" w:themeColor="text1"/>
          <w:szCs w:val="21"/>
        </w:rPr>
      </w:pPr>
      <w:r w:rsidRPr="00336EE4" w:rsidDel="0052626D">
        <w:rPr>
          <w:rFonts w:ascii="Palatino Linotype" w:hAnsi="Palatino Linotype"/>
          <w:noProof/>
          <w:color w:val="000000" w:themeColor="text1"/>
          <w:szCs w:val="21"/>
        </w:rPr>
        <w:t xml:space="preserve"> </w:t>
      </w:r>
    </w:p>
    <w:p w14:paraId="0FF62614" w14:textId="508A5A8C" w:rsidR="00333B31" w:rsidRPr="00333B31" w:rsidRDefault="00333B31" w:rsidP="00333B31">
      <w:pPr>
        <w:pStyle w:val="MDPI31text"/>
        <w:ind w:left="0" w:firstLine="0"/>
        <w:rPr>
          <w:rFonts w:eastAsiaTheme="minorEastAsia" w:hint="eastAsia"/>
          <w:b/>
          <w:bCs/>
          <w:color w:val="000000" w:themeColor="text1"/>
          <w:sz w:val="21"/>
          <w:szCs w:val="24"/>
          <w:lang w:eastAsia="ja-JP"/>
        </w:rPr>
      </w:pPr>
    </w:p>
    <w:p w14:paraId="711F810A" w14:textId="71D854B1" w:rsidR="00333B31" w:rsidRPr="00333B31" w:rsidRDefault="00333B31" w:rsidP="00333B31">
      <w:pPr>
        <w:pStyle w:val="MDPI31text"/>
        <w:ind w:left="0" w:firstLine="0"/>
        <w:rPr>
          <w:b/>
          <w:bCs/>
          <w:color w:val="000000" w:themeColor="text1"/>
          <w:sz w:val="21"/>
          <w:szCs w:val="24"/>
        </w:rPr>
      </w:pPr>
      <w:r w:rsidRPr="00333B31">
        <w:rPr>
          <w:rFonts w:eastAsia="游明朝"/>
          <w:b/>
          <w:bCs/>
          <w:color w:val="000000" w:themeColor="text1"/>
        </w:rPr>
        <w:t>Suppl</w:t>
      </w:r>
      <w:r w:rsidR="00B74722">
        <w:rPr>
          <w:rFonts w:eastAsia="游明朝" w:hint="eastAsia"/>
          <w:b/>
          <w:bCs/>
          <w:color w:val="000000" w:themeColor="text1"/>
          <w:lang w:eastAsia="ja-JP"/>
        </w:rPr>
        <w:t>.</w:t>
      </w:r>
      <w:r w:rsidRPr="00333B31">
        <w:rPr>
          <w:rFonts w:eastAsia="游明朝"/>
          <w:b/>
          <w:bCs/>
          <w:color w:val="000000" w:themeColor="text1"/>
        </w:rPr>
        <w:t xml:space="preserve"> </w:t>
      </w:r>
      <w:r w:rsidRPr="00333B31">
        <w:rPr>
          <w:b/>
          <w:bCs/>
          <w:color w:val="000000" w:themeColor="text1"/>
          <w:sz w:val="21"/>
          <w:szCs w:val="24"/>
        </w:rPr>
        <w:t xml:space="preserve">Figure </w:t>
      </w:r>
      <w:r w:rsidR="00143B6D">
        <w:rPr>
          <w:rFonts w:eastAsiaTheme="minorEastAsia" w:hint="eastAsia"/>
          <w:b/>
          <w:bCs/>
          <w:color w:val="000000" w:themeColor="text1"/>
          <w:sz w:val="21"/>
          <w:szCs w:val="24"/>
          <w:lang w:eastAsia="ja-JP"/>
        </w:rPr>
        <w:t>6</w:t>
      </w:r>
      <w:r w:rsidRPr="00333B31">
        <w:rPr>
          <w:b/>
          <w:bCs/>
          <w:color w:val="000000" w:themeColor="text1"/>
          <w:sz w:val="21"/>
          <w:szCs w:val="24"/>
        </w:rPr>
        <w:t xml:space="preserve">. Association between time to surgery (TTS) and the type of postoperative treatment. </w:t>
      </w:r>
    </w:p>
    <w:p w14:paraId="60A64A2D" w14:textId="232C4AE5" w:rsidR="00333B31" w:rsidRPr="00333B31" w:rsidRDefault="00333B31" w:rsidP="00333B31">
      <w:pPr>
        <w:pStyle w:val="MDPI31text"/>
        <w:ind w:left="0" w:firstLine="0"/>
        <w:rPr>
          <w:rFonts w:eastAsia="游明朝"/>
          <w:color w:val="000000" w:themeColor="text1"/>
          <w:sz w:val="18"/>
          <w:szCs w:val="21"/>
          <w:lang w:eastAsia="ja-JP"/>
        </w:rPr>
      </w:pPr>
      <w:r w:rsidRPr="00333B31">
        <w:rPr>
          <w:color w:val="000000" w:themeColor="text1"/>
          <w:sz w:val="18"/>
          <w:szCs w:val="21"/>
        </w:rPr>
        <w:t>For 220 cases, differences in postoperative treatment between two groups (≤ 3-day</w:t>
      </w:r>
      <w:r w:rsidRPr="00333B31">
        <w:rPr>
          <w:rFonts w:eastAsiaTheme="minorEastAsia"/>
          <w:color w:val="000000" w:themeColor="text1"/>
          <w:sz w:val="18"/>
          <w:szCs w:val="21"/>
          <w:lang w:eastAsia="ja-JP"/>
        </w:rPr>
        <w:t>s</w:t>
      </w:r>
      <w:r w:rsidRPr="00333B31">
        <w:rPr>
          <w:color w:val="000000" w:themeColor="text1"/>
          <w:sz w:val="18"/>
          <w:szCs w:val="21"/>
        </w:rPr>
        <w:t xml:space="preserve"> plus 4–7-day</w:t>
      </w:r>
      <w:r w:rsidRPr="00333B31">
        <w:rPr>
          <w:rFonts w:eastAsiaTheme="minorEastAsia"/>
          <w:color w:val="000000" w:themeColor="text1"/>
          <w:sz w:val="18"/>
          <w:szCs w:val="21"/>
          <w:lang w:eastAsia="ja-JP"/>
        </w:rPr>
        <w:t>s</w:t>
      </w:r>
      <w:r w:rsidRPr="00333B31">
        <w:rPr>
          <w:color w:val="000000" w:themeColor="text1"/>
          <w:sz w:val="18"/>
          <w:szCs w:val="21"/>
        </w:rPr>
        <w:t xml:space="preserve"> group versus 8–14-day</w:t>
      </w:r>
      <w:r w:rsidRPr="00333B31">
        <w:rPr>
          <w:rFonts w:eastAsiaTheme="minorEastAsia"/>
          <w:color w:val="000000" w:themeColor="text1"/>
          <w:sz w:val="18"/>
          <w:szCs w:val="21"/>
          <w:lang w:eastAsia="ja-JP"/>
        </w:rPr>
        <w:t>s</w:t>
      </w:r>
      <w:r w:rsidRPr="00333B31">
        <w:rPr>
          <w:color w:val="000000" w:themeColor="text1"/>
          <w:sz w:val="18"/>
          <w:szCs w:val="21"/>
        </w:rPr>
        <w:t xml:space="preserve"> plus ≥ 15-day</w:t>
      </w:r>
      <w:r w:rsidRPr="00333B31">
        <w:rPr>
          <w:rFonts w:eastAsiaTheme="minorEastAsia"/>
          <w:color w:val="000000" w:themeColor="text1"/>
          <w:sz w:val="18"/>
          <w:szCs w:val="21"/>
          <w:lang w:eastAsia="ja-JP"/>
        </w:rPr>
        <w:t>s</w:t>
      </w:r>
      <w:r w:rsidRPr="00333B31">
        <w:rPr>
          <w:color w:val="000000" w:themeColor="text1"/>
          <w:sz w:val="18"/>
          <w:szCs w:val="21"/>
        </w:rPr>
        <w:t xml:space="preserve"> group) were analyzed using the chi-square test.</w:t>
      </w:r>
      <w:r w:rsidR="00712D4E" w:rsidRPr="00712D4E">
        <w:t xml:space="preserve"> </w:t>
      </w:r>
      <w:r w:rsidR="00712D4E">
        <w:rPr>
          <w:noProof/>
        </w:rPr>
        <w:drawing>
          <wp:inline distT="0" distB="0" distL="0" distR="0" wp14:anchorId="582A06AE" wp14:editId="50E61E51">
            <wp:extent cx="6192520" cy="3051193"/>
            <wp:effectExtent l="0" t="0" r="0" b="0"/>
            <wp:docPr id="1263146375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4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520" cy="3051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788FC4" w14:textId="20309F57" w:rsidR="00333B31" w:rsidRPr="00336EE4" w:rsidRDefault="00333B31" w:rsidP="00333B31">
      <w:pPr>
        <w:pStyle w:val="aa"/>
        <w:rPr>
          <w:rFonts w:ascii="Palatino Linotype" w:hAnsi="Palatino Linotype"/>
          <w:color w:val="000000" w:themeColor="text1"/>
          <w:szCs w:val="21"/>
        </w:rPr>
      </w:pPr>
    </w:p>
    <w:p w14:paraId="15C63498" w14:textId="60A7B0CA" w:rsidR="00333B31" w:rsidRPr="00336EE4" w:rsidRDefault="00333B31" w:rsidP="00336EE4">
      <w:pPr>
        <w:ind w:rightChars="-83" w:right="-174"/>
        <w:rPr>
          <w:rFonts w:ascii="Palatino Linotype" w:hAnsi="Palatino Linotype"/>
          <w:b/>
          <w:bCs/>
          <w:color w:val="000000" w:themeColor="text1"/>
          <w:sz w:val="20"/>
          <w:szCs w:val="20"/>
        </w:rPr>
      </w:pPr>
      <w:r w:rsidRPr="00333B31">
        <w:rPr>
          <w:rFonts w:ascii="Palatino Linotype" w:eastAsia="游明朝" w:hAnsi="Palatino Linotype"/>
          <w:b/>
          <w:bCs/>
          <w:color w:val="000000" w:themeColor="text1"/>
          <w:sz w:val="20"/>
          <w:szCs w:val="20"/>
        </w:rPr>
        <w:lastRenderedPageBreak/>
        <w:t>Suppl</w:t>
      </w:r>
      <w:r w:rsidR="00B74722">
        <w:rPr>
          <w:rFonts w:ascii="Palatino Linotype" w:eastAsia="游明朝" w:hAnsi="Palatino Linotype" w:hint="eastAsia"/>
          <w:b/>
          <w:bCs/>
          <w:color w:val="000000" w:themeColor="text1"/>
          <w:sz w:val="20"/>
          <w:szCs w:val="20"/>
        </w:rPr>
        <w:t>.</w:t>
      </w:r>
      <w:r w:rsidRPr="00333B31">
        <w:rPr>
          <w:rFonts w:ascii="Palatino Linotype" w:eastAsia="游明朝" w:hAnsi="Palatino Linotype"/>
          <w:b/>
          <w:bCs/>
          <w:color w:val="000000" w:themeColor="text1"/>
          <w:sz w:val="20"/>
          <w:szCs w:val="20"/>
        </w:rPr>
        <w:t xml:space="preserve"> </w:t>
      </w:r>
      <w:r w:rsidRPr="00336EE4">
        <w:rPr>
          <w:rFonts w:ascii="Palatino Linotype" w:hAnsi="Palatino Linotype"/>
          <w:b/>
          <w:bCs/>
          <w:color w:val="000000" w:themeColor="text1"/>
          <w:sz w:val="20"/>
          <w:szCs w:val="20"/>
        </w:rPr>
        <w:t xml:space="preserve">Figure </w:t>
      </w:r>
      <w:r w:rsidR="00143B6D">
        <w:rPr>
          <w:rFonts w:ascii="Palatino Linotype" w:eastAsiaTheme="minorEastAsia" w:hAnsi="Palatino Linotype" w:hint="eastAsia"/>
          <w:b/>
          <w:bCs/>
          <w:color w:val="000000" w:themeColor="text1"/>
          <w:sz w:val="20"/>
          <w:szCs w:val="20"/>
        </w:rPr>
        <w:t>7</w:t>
      </w:r>
      <w:r w:rsidRPr="00336EE4">
        <w:rPr>
          <w:rFonts w:ascii="Palatino Linotype" w:hAnsi="Palatino Linotype"/>
          <w:b/>
          <w:bCs/>
          <w:color w:val="000000" w:themeColor="text1"/>
          <w:sz w:val="20"/>
          <w:szCs w:val="20"/>
        </w:rPr>
        <w:t xml:space="preserve">. Differences in overall survival time when various TTS durations are used as thresholds. </w:t>
      </w:r>
    </w:p>
    <w:p w14:paraId="6FDC5972" w14:textId="499CD175" w:rsidR="00333B31" w:rsidRDefault="00333B31" w:rsidP="00333B31">
      <w:pPr>
        <w:pStyle w:val="aa"/>
        <w:rPr>
          <w:rFonts w:ascii="Palatino Linotype" w:hAnsi="Palatino Linotype"/>
          <w:color w:val="000000" w:themeColor="text1"/>
          <w:sz w:val="18"/>
          <w:szCs w:val="18"/>
        </w:rPr>
      </w:pPr>
      <w:r w:rsidRPr="00333B31">
        <w:rPr>
          <w:rFonts w:ascii="Palatino Linotype" w:hAnsi="Palatino Linotype"/>
          <w:color w:val="000000" w:themeColor="text1"/>
          <w:sz w:val="18"/>
          <w:szCs w:val="18"/>
        </w:rPr>
        <w:t xml:space="preserve">A and B. Median overall survival time in the two-group comparison when each duration from 3 to 25 days is used as a threshold. (A, upper: GBM cohort; B, lower: </w:t>
      </w:r>
      <w:r w:rsidR="00712D4E">
        <w:rPr>
          <w:rFonts w:ascii="Palatino Linotype" w:hAnsi="Palatino Linotype" w:hint="eastAsia"/>
          <w:color w:val="000000" w:themeColor="text1"/>
          <w:sz w:val="18"/>
          <w:szCs w:val="18"/>
        </w:rPr>
        <w:t xml:space="preserve">EOR </w:t>
      </w:r>
      <w:r w:rsidR="00712D4E">
        <w:rPr>
          <w:rFonts w:ascii="Palatino Linotype" w:hAnsi="Palatino Linotype" w:hint="eastAsia"/>
          <w:color w:val="000000" w:themeColor="text1"/>
          <w:sz w:val="18"/>
          <w:szCs w:val="18"/>
        </w:rPr>
        <w:t>≥</w:t>
      </w:r>
      <w:r w:rsidR="00712D4E">
        <w:rPr>
          <w:rFonts w:ascii="Palatino Linotype" w:hAnsi="Palatino Linotype" w:hint="eastAsia"/>
          <w:color w:val="000000" w:themeColor="text1"/>
          <w:sz w:val="18"/>
          <w:szCs w:val="18"/>
        </w:rPr>
        <w:t xml:space="preserve"> 90</w:t>
      </w:r>
      <w:r w:rsidRPr="00333B31">
        <w:rPr>
          <w:rFonts w:ascii="Palatino Linotype" w:hAnsi="Palatino Linotype"/>
          <w:color w:val="000000" w:themeColor="text1"/>
          <w:sz w:val="18"/>
          <w:szCs w:val="18"/>
        </w:rPr>
        <w:t xml:space="preserve"> GBM subgroup.) In the upper figures, * indicates thresholds showing significant differences (p&lt;0.05) by log-rank test. In the lower figure, no significant differences were observed in any of the two-group comparisons. C and D. Survival curves for the GBM cohort and the </w:t>
      </w:r>
      <w:r w:rsidR="00712D4E">
        <w:rPr>
          <w:rFonts w:ascii="Palatino Linotype" w:hAnsi="Palatino Linotype" w:hint="eastAsia"/>
          <w:color w:val="000000" w:themeColor="text1"/>
          <w:sz w:val="18"/>
          <w:szCs w:val="18"/>
        </w:rPr>
        <w:t xml:space="preserve">EOR </w:t>
      </w:r>
      <w:r w:rsidR="00712D4E">
        <w:rPr>
          <w:rFonts w:ascii="Palatino Linotype" w:hAnsi="Palatino Linotype" w:hint="eastAsia"/>
          <w:color w:val="000000" w:themeColor="text1"/>
          <w:sz w:val="18"/>
          <w:szCs w:val="18"/>
        </w:rPr>
        <w:t>≥</w:t>
      </w:r>
      <w:r w:rsidR="00712D4E">
        <w:rPr>
          <w:rFonts w:ascii="Palatino Linotype" w:hAnsi="Palatino Linotype" w:hint="eastAsia"/>
          <w:color w:val="000000" w:themeColor="text1"/>
          <w:sz w:val="18"/>
          <w:szCs w:val="18"/>
        </w:rPr>
        <w:t xml:space="preserve"> 90</w:t>
      </w:r>
      <w:r w:rsidRPr="00333B31">
        <w:rPr>
          <w:rFonts w:ascii="Palatino Linotype" w:hAnsi="Palatino Linotype"/>
          <w:color w:val="000000" w:themeColor="text1"/>
          <w:sz w:val="18"/>
          <w:szCs w:val="18"/>
        </w:rPr>
        <w:t xml:space="preserve"> GBM subcohort at representative thresholds. (left: TTS 5 days as threshold; right: TTS 12 days as threshold)</w:t>
      </w:r>
    </w:p>
    <w:p w14:paraId="0189C965" w14:textId="59ED4D83" w:rsidR="00712D4E" w:rsidRPr="00333B31" w:rsidRDefault="00712D4E" w:rsidP="00333B31">
      <w:pPr>
        <w:pStyle w:val="aa"/>
        <w:rPr>
          <w:rFonts w:ascii="Palatino Linotype" w:hAnsi="Palatino Linotype"/>
          <w:color w:val="000000" w:themeColor="text1"/>
          <w:sz w:val="18"/>
          <w:szCs w:val="18"/>
        </w:rPr>
      </w:pPr>
      <w:r>
        <w:rPr>
          <w:noProof/>
        </w:rPr>
        <w:drawing>
          <wp:inline distT="0" distB="0" distL="0" distR="0" wp14:anchorId="35B96BD9" wp14:editId="221D161D">
            <wp:extent cx="6192520" cy="3484880"/>
            <wp:effectExtent l="0" t="0" r="0" b="1270"/>
            <wp:docPr id="855945996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520" cy="348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18CFA3" w14:textId="77777777" w:rsidR="00333B31" w:rsidRPr="00336EE4" w:rsidRDefault="00333B31" w:rsidP="00314D79">
      <w:pPr>
        <w:ind w:rightChars="-83" w:right="-174"/>
        <w:rPr>
          <w:rFonts w:ascii="Palatino Linotype" w:eastAsia="游明朝" w:hAnsi="Palatino Linotype" w:hint="eastAsia"/>
          <w:b/>
          <w:bCs/>
          <w:color w:val="000000" w:themeColor="text1"/>
          <w:sz w:val="20"/>
          <w:szCs w:val="22"/>
        </w:rPr>
      </w:pPr>
    </w:p>
    <w:p w14:paraId="611E66F6" w14:textId="38070B9D" w:rsidR="00946EC6" w:rsidRPr="00712D4E" w:rsidRDefault="00314D79" w:rsidP="00712D4E">
      <w:pPr>
        <w:ind w:rightChars="-83" w:right="-174"/>
        <w:rPr>
          <w:rFonts w:ascii="Palatino Linotype" w:eastAsia="游明朝" w:hAnsi="Palatino Linotype" w:hint="eastAsia"/>
          <w:color w:val="000000" w:themeColor="text1"/>
          <w:sz w:val="16"/>
          <w:szCs w:val="20"/>
        </w:rPr>
      </w:pPr>
      <w:r w:rsidRPr="00333B31">
        <w:rPr>
          <w:rFonts w:ascii="Palatino Linotype" w:eastAsia="游明朝" w:hAnsi="Palatino Linotype"/>
          <w:b/>
          <w:bCs/>
          <w:color w:val="000000" w:themeColor="text1"/>
          <w:sz w:val="20"/>
          <w:szCs w:val="22"/>
        </w:rPr>
        <w:t>Suppl</w:t>
      </w:r>
      <w:r w:rsidR="00B74722">
        <w:rPr>
          <w:rFonts w:ascii="Palatino Linotype" w:eastAsia="游明朝" w:hAnsi="Palatino Linotype" w:hint="eastAsia"/>
          <w:b/>
          <w:bCs/>
          <w:color w:val="000000" w:themeColor="text1"/>
          <w:sz w:val="20"/>
          <w:szCs w:val="22"/>
        </w:rPr>
        <w:t>.</w:t>
      </w:r>
      <w:r w:rsidRPr="00333B31">
        <w:rPr>
          <w:rFonts w:ascii="Palatino Linotype" w:eastAsia="游明朝" w:hAnsi="Palatino Linotype"/>
          <w:b/>
          <w:bCs/>
          <w:color w:val="000000" w:themeColor="text1"/>
          <w:sz w:val="20"/>
          <w:szCs w:val="22"/>
        </w:rPr>
        <w:t xml:space="preserve"> Figure </w:t>
      </w:r>
      <w:r w:rsidR="00143B6D">
        <w:rPr>
          <w:rFonts w:ascii="Palatino Linotype" w:eastAsia="游明朝" w:hAnsi="Palatino Linotype" w:hint="eastAsia"/>
          <w:b/>
          <w:bCs/>
          <w:color w:val="000000" w:themeColor="text1"/>
          <w:sz w:val="20"/>
          <w:szCs w:val="22"/>
        </w:rPr>
        <w:t>8</w:t>
      </w:r>
      <w:r w:rsidRPr="00333B31">
        <w:rPr>
          <w:rFonts w:ascii="Palatino Linotype" w:eastAsia="游明朝" w:hAnsi="Palatino Linotype"/>
          <w:b/>
          <w:bCs/>
          <w:color w:val="000000" w:themeColor="text1"/>
          <w:sz w:val="20"/>
          <w:szCs w:val="22"/>
        </w:rPr>
        <w:t xml:space="preserve">. </w:t>
      </w:r>
      <w:r w:rsidR="00B92367" w:rsidRPr="00333B31">
        <w:rPr>
          <w:rFonts w:ascii="Palatino Linotype" w:eastAsia="游明朝" w:hAnsi="Palatino Linotype"/>
          <w:b/>
          <w:bCs/>
          <w:color w:val="000000" w:themeColor="text1"/>
          <w:sz w:val="20"/>
          <w:szCs w:val="22"/>
        </w:rPr>
        <w:t xml:space="preserve">A comparison of survival outcomes between two-staged and </w:t>
      </w:r>
      <w:r w:rsidR="00060152" w:rsidRPr="00333B31">
        <w:rPr>
          <w:rFonts w:ascii="Palatino Linotype" w:eastAsia="游明朝" w:hAnsi="Palatino Linotype"/>
          <w:b/>
          <w:bCs/>
          <w:color w:val="000000" w:themeColor="text1"/>
          <w:sz w:val="20"/>
          <w:szCs w:val="22"/>
        </w:rPr>
        <w:t>non</w:t>
      </w:r>
      <w:r w:rsidR="00B92367" w:rsidRPr="00333B31">
        <w:rPr>
          <w:rFonts w:ascii="Palatino Linotype" w:eastAsia="游明朝" w:hAnsi="Palatino Linotype"/>
          <w:b/>
          <w:bCs/>
          <w:color w:val="000000" w:themeColor="text1"/>
          <w:sz w:val="20"/>
          <w:szCs w:val="22"/>
        </w:rPr>
        <w:t>-staged surgery</w:t>
      </w:r>
      <w:r w:rsidRPr="00333B31">
        <w:rPr>
          <w:rFonts w:ascii="Palatino Linotype" w:eastAsia="游明朝" w:hAnsi="Palatino Linotype"/>
          <w:color w:val="000000" w:themeColor="text1"/>
          <w:sz w:val="16"/>
          <w:szCs w:val="20"/>
        </w:rPr>
        <w:t xml:space="preserve"> </w:t>
      </w:r>
      <w:r w:rsidR="00712D4E">
        <w:rPr>
          <w:noProof/>
        </w:rPr>
        <w:drawing>
          <wp:inline distT="0" distB="0" distL="0" distR="0" wp14:anchorId="0746F608" wp14:editId="5077E1C5">
            <wp:extent cx="6192520" cy="3223623"/>
            <wp:effectExtent l="0" t="0" r="0" b="0"/>
            <wp:docPr id="882184969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520" cy="3223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46EC6" w:rsidRPr="00712D4E" w:rsidSect="009C7F90">
      <w:footerReference w:type="default" r:id="rId16"/>
      <w:type w:val="continuous"/>
      <w:pgSz w:w="11906" w:h="16838"/>
      <w:pgMar w:top="1440" w:right="1077" w:bottom="1440" w:left="107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7DB4A5" w14:textId="77777777" w:rsidR="00FC275E" w:rsidRDefault="00FC275E" w:rsidP="00162932">
      <w:pPr>
        <w:spacing w:after="0" w:line="240" w:lineRule="auto"/>
      </w:pPr>
      <w:r>
        <w:separator/>
      </w:r>
    </w:p>
  </w:endnote>
  <w:endnote w:type="continuationSeparator" w:id="0">
    <w:p w14:paraId="6AEBBD4F" w14:textId="77777777" w:rsidR="00FC275E" w:rsidRDefault="00FC275E" w:rsidP="001629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89348901"/>
      <w:docPartObj>
        <w:docPartGallery w:val="Page Numbers (Bottom of Page)"/>
        <w:docPartUnique/>
      </w:docPartObj>
    </w:sdtPr>
    <w:sdtContent>
      <w:p w14:paraId="55C9B3EE" w14:textId="026D0849" w:rsidR="001133E3" w:rsidRDefault="001133E3">
        <w:pPr>
          <w:pStyle w:val="af2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CC4C216" w14:textId="77777777" w:rsidR="001133E3" w:rsidRDefault="001133E3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012EFE" w14:textId="77777777" w:rsidR="00FC275E" w:rsidRDefault="00FC275E" w:rsidP="00162932">
      <w:pPr>
        <w:spacing w:after="0" w:line="240" w:lineRule="auto"/>
      </w:pPr>
      <w:r>
        <w:separator/>
      </w:r>
    </w:p>
  </w:footnote>
  <w:footnote w:type="continuationSeparator" w:id="0">
    <w:p w14:paraId="36025156" w14:textId="77777777" w:rsidR="00FC275E" w:rsidRDefault="00FC275E" w:rsidP="001629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AB4E3D"/>
    <w:multiLevelType w:val="hybridMultilevel"/>
    <w:tmpl w:val="CBC039EA"/>
    <w:lvl w:ilvl="0" w:tplc="832E1D6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1260089"/>
    <w:multiLevelType w:val="hybridMultilevel"/>
    <w:tmpl w:val="74CC1A3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8D529C9"/>
    <w:multiLevelType w:val="hybridMultilevel"/>
    <w:tmpl w:val="45D469A4"/>
    <w:lvl w:ilvl="0" w:tplc="0F160BF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39925253"/>
    <w:multiLevelType w:val="hybridMultilevel"/>
    <w:tmpl w:val="4816D25A"/>
    <w:lvl w:ilvl="0" w:tplc="207EE52C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 w16cid:durableId="572161737">
    <w:abstractNumId w:val="2"/>
  </w:num>
  <w:num w:numId="2" w16cid:durableId="272059794">
    <w:abstractNumId w:val="0"/>
  </w:num>
  <w:num w:numId="3" w16cid:durableId="1508133452">
    <w:abstractNumId w:val="1"/>
  </w:num>
  <w:num w:numId="4" w16cid:durableId="16031062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D06"/>
    <w:rsid w:val="00001919"/>
    <w:rsid w:val="00010E80"/>
    <w:rsid w:val="00012C7E"/>
    <w:rsid w:val="00015144"/>
    <w:rsid w:val="00021FD7"/>
    <w:rsid w:val="00041849"/>
    <w:rsid w:val="00044C3C"/>
    <w:rsid w:val="0004671B"/>
    <w:rsid w:val="00050DE9"/>
    <w:rsid w:val="000538D3"/>
    <w:rsid w:val="00060152"/>
    <w:rsid w:val="00061231"/>
    <w:rsid w:val="00065473"/>
    <w:rsid w:val="00075586"/>
    <w:rsid w:val="000769BF"/>
    <w:rsid w:val="00085859"/>
    <w:rsid w:val="000940EF"/>
    <w:rsid w:val="000A74E5"/>
    <w:rsid w:val="000B2803"/>
    <w:rsid w:val="000C24F5"/>
    <w:rsid w:val="000C494E"/>
    <w:rsid w:val="000C4E9B"/>
    <w:rsid w:val="000D2221"/>
    <w:rsid w:val="000D3971"/>
    <w:rsid w:val="000D7E9F"/>
    <w:rsid w:val="000E488E"/>
    <w:rsid w:val="0011122A"/>
    <w:rsid w:val="001133E3"/>
    <w:rsid w:val="001424B3"/>
    <w:rsid w:val="00143B6D"/>
    <w:rsid w:val="00147DCA"/>
    <w:rsid w:val="00150C7E"/>
    <w:rsid w:val="00152611"/>
    <w:rsid w:val="00162932"/>
    <w:rsid w:val="00166B5A"/>
    <w:rsid w:val="00171675"/>
    <w:rsid w:val="00180B94"/>
    <w:rsid w:val="00183C5E"/>
    <w:rsid w:val="00185124"/>
    <w:rsid w:val="00186C77"/>
    <w:rsid w:val="00190B01"/>
    <w:rsid w:val="00191C7A"/>
    <w:rsid w:val="001A0FAF"/>
    <w:rsid w:val="001A1A3F"/>
    <w:rsid w:val="001A7D84"/>
    <w:rsid w:val="001C4AEB"/>
    <w:rsid w:val="001D3631"/>
    <w:rsid w:val="001F3B9C"/>
    <w:rsid w:val="00201543"/>
    <w:rsid w:val="002071E0"/>
    <w:rsid w:val="002237BF"/>
    <w:rsid w:val="00223FD5"/>
    <w:rsid w:val="00226464"/>
    <w:rsid w:val="00236CFF"/>
    <w:rsid w:val="00241F4E"/>
    <w:rsid w:val="00244530"/>
    <w:rsid w:val="00246D3B"/>
    <w:rsid w:val="00260583"/>
    <w:rsid w:val="00261C88"/>
    <w:rsid w:val="00264A18"/>
    <w:rsid w:val="00266EE1"/>
    <w:rsid w:val="00281620"/>
    <w:rsid w:val="00286C4C"/>
    <w:rsid w:val="0028738B"/>
    <w:rsid w:val="0028744B"/>
    <w:rsid w:val="002B4877"/>
    <w:rsid w:val="002B6C15"/>
    <w:rsid w:val="002C15B9"/>
    <w:rsid w:val="002D55E1"/>
    <w:rsid w:val="002D76E0"/>
    <w:rsid w:val="002D77C3"/>
    <w:rsid w:val="002E5BD5"/>
    <w:rsid w:val="00304192"/>
    <w:rsid w:val="0031325F"/>
    <w:rsid w:val="00314D79"/>
    <w:rsid w:val="00315BED"/>
    <w:rsid w:val="003167EB"/>
    <w:rsid w:val="00321F71"/>
    <w:rsid w:val="00322360"/>
    <w:rsid w:val="00323879"/>
    <w:rsid w:val="00330147"/>
    <w:rsid w:val="00333B31"/>
    <w:rsid w:val="003362E7"/>
    <w:rsid w:val="00336EE4"/>
    <w:rsid w:val="003439AF"/>
    <w:rsid w:val="00343CA3"/>
    <w:rsid w:val="00350979"/>
    <w:rsid w:val="0036221A"/>
    <w:rsid w:val="00365502"/>
    <w:rsid w:val="00380E99"/>
    <w:rsid w:val="003845A7"/>
    <w:rsid w:val="00385E06"/>
    <w:rsid w:val="003937D6"/>
    <w:rsid w:val="003A60CD"/>
    <w:rsid w:val="003B2B22"/>
    <w:rsid w:val="003B605F"/>
    <w:rsid w:val="003C19A9"/>
    <w:rsid w:val="003C693A"/>
    <w:rsid w:val="003C7EF0"/>
    <w:rsid w:val="003F3E08"/>
    <w:rsid w:val="00405160"/>
    <w:rsid w:val="00405FB0"/>
    <w:rsid w:val="00423CC9"/>
    <w:rsid w:val="00425830"/>
    <w:rsid w:val="00436E06"/>
    <w:rsid w:val="004409CE"/>
    <w:rsid w:val="004475DF"/>
    <w:rsid w:val="00454747"/>
    <w:rsid w:val="00457610"/>
    <w:rsid w:val="00460021"/>
    <w:rsid w:val="00460899"/>
    <w:rsid w:val="0046173E"/>
    <w:rsid w:val="004721E2"/>
    <w:rsid w:val="004732ED"/>
    <w:rsid w:val="00473BEE"/>
    <w:rsid w:val="00476224"/>
    <w:rsid w:val="00480ED8"/>
    <w:rsid w:val="00491E07"/>
    <w:rsid w:val="00492352"/>
    <w:rsid w:val="004C0723"/>
    <w:rsid w:val="004E16BB"/>
    <w:rsid w:val="004E29EB"/>
    <w:rsid w:val="00502832"/>
    <w:rsid w:val="00504546"/>
    <w:rsid w:val="005055B6"/>
    <w:rsid w:val="00505775"/>
    <w:rsid w:val="00505F35"/>
    <w:rsid w:val="00505FB6"/>
    <w:rsid w:val="005203FE"/>
    <w:rsid w:val="00521665"/>
    <w:rsid w:val="005254B5"/>
    <w:rsid w:val="005262A6"/>
    <w:rsid w:val="0053107A"/>
    <w:rsid w:val="005326C9"/>
    <w:rsid w:val="00533A72"/>
    <w:rsid w:val="00537B8D"/>
    <w:rsid w:val="0054491F"/>
    <w:rsid w:val="00550026"/>
    <w:rsid w:val="00552448"/>
    <w:rsid w:val="00555736"/>
    <w:rsid w:val="00561D53"/>
    <w:rsid w:val="00562413"/>
    <w:rsid w:val="00564388"/>
    <w:rsid w:val="005728DE"/>
    <w:rsid w:val="00577DAE"/>
    <w:rsid w:val="0058615D"/>
    <w:rsid w:val="00587990"/>
    <w:rsid w:val="0059299B"/>
    <w:rsid w:val="005963EC"/>
    <w:rsid w:val="005A0002"/>
    <w:rsid w:val="005A3376"/>
    <w:rsid w:val="005A6D1B"/>
    <w:rsid w:val="005B082A"/>
    <w:rsid w:val="005C4E94"/>
    <w:rsid w:val="005D214C"/>
    <w:rsid w:val="005E3DD4"/>
    <w:rsid w:val="006137D7"/>
    <w:rsid w:val="00623804"/>
    <w:rsid w:val="00633538"/>
    <w:rsid w:val="00640BFB"/>
    <w:rsid w:val="006434D8"/>
    <w:rsid w:val="00644470"/>
    <w:rsid w:val="0064536D"/>
    <w:rsid w:val="0065078C"/>
    <w:rsid w:val="00663084"/>
    <w:rsid w:val="00664960"/>
    <w:rsid w:val="00666751"/>
    <w:rsid w:val="00667C71"/>
    <w:rsid w:val="00672264"/>
    <w:rsid w:val="00677C0D"/>
    <w:rsid w:val="00687009"/>
    <w:rsid w:val="00694CB0"/>
    <w:rsid w:val="0069601F"/>
    <w:rsid w:val="006A676B"/>
    <w:rsid w:val="006B7023"/>
    <w:rsid w:val="006C189C"/>
    <w:rsid w:val="006D6B4D"/>
    <w:rsid w:val="006E4EDA"/>
    <w:rsid w:val="006F3844"/>
    <w:rsid w:val="00712D4E"/>
    <w:rsid w:val="00715794"/>
    <w:rsid w:val="00726AE0"/>
    <w:rsid w:val="0072756E"/>
    <w:rsid w:val="00741342"/>
    <w:rsid w:val="00745BC5"/>
    <w:rsid w:val="00754060"/>
    <w:rsid w:val="00761523"/>
    <w:rsid w:val="00764B10"/>
    <w:rsid w:val="00766E06"/>
    <w:rsid w:val="0076794C"/>
    <w:rsid w:val="007716CD"/>
    <w:rsid w:val="00775343"/>
    <w:rsid w:val="00780067"/>
    <w:rsid w:val="00784531"/>
    <w:rsid w:val="007859E4"/>
    <w:rsid w:val="007A123D"/>
    <w:rsid w:val="007A194C"/>
    <w:rsid w:val="007A39BD"/>
    <w:rsid w:val="007D57FF"/>
    <w:rsid w:val="007E1539"/>
    <w:rsid w:val="007F3AE8"/>
    <w:rsid w:val="007F688F"/>
    <w:rsid w:val="0081467C"/>
    <w:rsid w:val="008169EC"/>
    <w:rsid w:val="00817766"/>
    <w:rsid w:val="00847815"/>
    <w:rsid w:val="00850A41"/>
    <w:rsid w:val="0087326C"/>
    <w:rsid w:val="008862BA"/>
    <w:rsid w:val="00891DE2"/>
    <w:rsid w:val="008A13F4"/>
    <w:rsid w:val="008A3297"/>
    <w:rsid w:val="008B4111"/>
    <w:rsid w:val="008C0385"/>
    <w:rsid w:val="008D2684"/>
    <w:rsid w:val="008D2D29"/>
    <w:rsid w:val="008E0999"/>
    <w:rsid w:val="008F1797"/>
    <w:rsid w:val="008F543D"/>
    <w:rsid w:val="009179DA"/>
    <w:rsid w:val="00917E57"/>
    <w:rsid w:val="00922541"/>
    <w:rsid w:val="009311D3"/>
    <w:rsid w:val="009315FC"/>
    <w:rsid w:val="00933334"/>
    <w:rsid w:val="00943E1B"/>
    <w:rsid w:val="00946EC6"/>
    <w:rsid w:val="00947589"/>
    <w:rsid w:val="00953A1E"/>
    <w:rsid w:val="00977A35"/>
    <w:rsid w:val="009823C6"/>
    <w:rsid w:val="0098368F"/>
    <w:rsid w:val="00995DE4"/>
    <w:rsid w:val="00996228"/>
    <w:rsid w:val="009A0F0E"/>
    <w:rsid w:val="009A4B17"/>
    <w:rsid w:val="009C4593"/>
    <w:rsid w:val="009C5CFA"/>
    <w:rsid w:val="009C7F90"/>
    <w:rsid w:val="009D6D10"/>
    <w:rsid w:val="009D7E60"/>
    <w:rsid w:val="009E2BA3"/>
    <w:rsid w:val="00A13CD6"/>
    <w:rsid w:val="00A22BA2"/>
    <w:rsid w:val="00A22DEF"/>
    <w:rsid w:val="00A33C56"/>
    <w:rsid w:val="00A3557D"/>
    <w:rsid w:val="00A35BA5"/>
    <w:rsid w:val="00A46E01"/>
    <w:rsid w:val="00A7449B"/>
    <w:rsid w:val="00A9008E"/>
    <w:rsid w:val="00A939DD"/>
    <w:rsid w:val="00AA5232"/>
    <w:rsid w:val="00AA7C78"/>
    <w:rsid w:val="00AB1D06"/>
    <w:rsid w:val="00AC4890"/>
    <w:rsid w:val="00AC4F3B"/>
    <w:rsid w:val="00AC7EBE"/>
    <w:rsid w:val="00AD1415"/>
    <w:rsid w:val="00AE181E"/>
    <w:rsid w:val="00AE7C5C"/>
    <w:rsid w:val="00AF0E88"/>
    <w:rsid w:val="00AF3BE5"/>
    <w:rsid w:val="00B13B91"/>
    <w:rsid w:val="00B13E57"/>
    <w:rsid w:val="00B2201E"/>
    <w:rsid w:val="00B22C41"/>
    <w:rsid w:val="00B2311D"/>
    <w:rsid w:val="00B24C6B"/>
    <w:rsid w:val="00B25174"/>
    <w:rsid w:val="00B25740"/>
    <w:rsid w:val="00B345B1"/>
    <w:rsid w:val="00B37A7D"/>
    <w:rsid w:val="00B45FB9"/>
    <w:rsid w:val="00B74722"/>
    <w:rsid w:val="00B80C30"/>
    <w:rsid w:val="00B87FD3"/>
    <w:rsid w:val="00B908B2"/>
    <w:rsid w:val="00B92367"/>
    <w:rsid w:val="00B928A7"/>
    <w:rsid w:val="00BB0435"/>
    <w:rsid w:val="00BC31B6"/>
    <w:rsid w:val="00BC407B"/>
    <w:rsid w:val="00BD7B28"/>
    <w:rsid w:val="00BE5024"/>
    <w:rsid w:val="00BF46C9"/>
    <w:rsid w:val="00C048F0"/>
    <w:rsid w:val="00C053D9"/>
    <w:rsid w:val="00C06ECF"/>
    <w:rsid w:val="00C12A33"/>
    <w:rsid w:val="00C145FB"/>
    <w:rsid w:val="00C20125"/>
    <w:rsid w:val="00C20780"/>
    <w:rsid w:val="00C266A6"/>
    <w:rsid w:val="00C27E7E"/>
    <w:rsid w:val="00C32203"/>
    <w:rsid w:val="00C32346"/>
    <w:rsid w:val="00C36DAB"/>
    <w:rsid w:val="00C431E7"/>
    <w:rsid w:val="00C452E7"/>
    <w:rsid w:val="00C473B5"/>
    <w:rsid w:val="00C51BA5"/>
    <w:rsid w:val="00C53D7D"/>
    <w:rsid w:val="00C54947"/>
    <w:rsid w:val="00C904E8"/>
    <w:rsid w:val="00CA3934"/>
    <w:rsid w:val="00CB5AA0"/>
    <w:rsid w:val="00CC7AA5"/>
    <w:rsid w:val="00CD173B"/>
    <w:rsid w:val="00CF1097"/>
    <w:rsid w:val="00CF4242"/>
    <w:rsid w:val="00CF4D88"/>
    <w:rsid w:val="00D00B51"/>
    <w:rsid w:val="00D15A52"/>
    <w:rsid w:val="00D22918"/>
    <w:rsid w:val="00D23B7C"/>
    <w:rsid w:val="00D300F8"/>
    <w:rsid w:val="00D3037D"/>
    <w:rsid w:val="00D35008"/>
    <w:rsid w:val="00D4463E"/>
    <w:rsid w:val="00D50162"/>
    <w:rsid w:val="00D6066D"/>
    <w:rsid w:val="00D60713"/>
    <w:rsid w:val="00D622BA"/>
    <w:rsid w:val="00D66B1B"/>
    <w:rsid w:val="00D7726F"/>
    <w:rsid w:val="00D838A4"/>
    <w:rsid w:val="00D90294"/>
    <w:rsid w:val="00D92DC2"/>
    <w:rsid w:val="00D937F9"/>
    <w:rsid w:val="00D947E3"/>
    <w:rsid w:val="00D961D2"/>
    <w:rsid w:val="00DA4B03"/>
    <w:rsid w:val="00DB2F1D"/>
    <w:rsid w:val="00DC6300"/>
    <w:rsid w:val="00DC70A2"/>
    <w:rsid w:val="00E01AB4"/>
    <w:rsid w:val="00E16FFA"/>
    <w:rsid w:val="00E24BE6"/>
    <w:rsid w:val="00E2768F"/>
    <w:rsid w:val="00E27720"/>
    <w:rsid w:val="00E27885"/>
    <w:rsid w:val="00E33D9D"/>
    <w:rsid w:val="00E56655"/>
    <w:rsid w:val="00E62728"/>
    <w:rsid w:val="00E647C3"/>
    <w:rsid w:val="00E64E9E"/>
    <w:rsid w:val="00E67799"/>
    <w:rsid w:val="00E727DD"/>
    <w:rsid w:val="00E813DE"/>
    <w:rsid w:val="00E83950"/>
    <w:rsid w:val="00E84529"/>
    <w:rsid w:val="00E95DC4"/>
    <w:rsid w:val="00EA489B"/>
    <w:rsid w:val="00EB0BC4"/>
    <w:rsid w:val="00ED31BE"/>
    <w:rsid w:val="00EF3D4A"/>
    <w:rsid w:val="00EF7306"/>
    <w:rsid w:val="00F06570"/>
    <w:rsid w:val="00F157C1"/>
    <w:rsid w:val="00F17A9B"/>
    <w:rsid w:val="00F3763D"/>
    <w:rsid w:val="00F446EF"/>
    <w:rsid w:val="00F452F6"/>
    <w:rsid w:val="00F52CFE"/>
    <w:rsid w:val="00F54586"/>
    <w:rsid w:val="00F550DC"/>
    <w:rsid w:val="00F60DEC"/>
    <w:rsid w:val="00F6160C"/>
    <w:rsid w:val="00F7310E"/>
    <w:rsid w:val="00F74CF8"/>
    <w:rsid w:val="00F76C4F"/>
    <w:rsid w:val="00F84E74"/>
    <w:rsid w:val="00F900C6"/>
    <w:rsid w:val="00F94945"/>
    <w:rsid w:val="00FA5B1F"/>
    <w:rsid w:val="00FB210C"/>
    <w:rsid w:val="00FC275E"/>
    <w:rsid w:val="00FC2B13"/>
    <w:rsid w:val="00FD7DFD"/>
    <w:rsid w:val="00FE628C"/>
    <w:rsid w:val="00FF456E"/>
    <w:rsid w:val="00FF568D"/>
    <w:rsid w:val="00FF6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C2D28FC"/>
  <w15:chartTrackingRefBased/>
  <w15:docId w15:val="{8A89E961-4AAF-4D7B-8A6E-7E2A67F83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Segoe UI" w:eastAsia="Yu Gothic" w:hAnsi="Segoe U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B1D0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1D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1D0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1D0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1D0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1D0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1D0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1D0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1D0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B1D0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B1D0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B1D0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B1D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B1D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B1D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B1D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B1D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B1D0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B1D0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B1D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1D0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B1D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1D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B1D0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1D0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B1D0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B1D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B1D0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B1D06"/>
    <w:rPr>
      <w:b/>
      <w:bCs/>
      <w:smallCaps/>
      <w:color w:val="0F4761" w:themeColor="accent1" w:themeShade="BF"/>
      <w:spacing w:val="5"/>
    </w:rPr>
  </w:style>
  <w:style w:type="paragraph" w:styleId="aa">
    <w:name w:val="No Spacing"/>
    <w:uiPriority w:val="1"/>
    <w:qFormat/>
    <w:rsid w:val="00AB1D06"/>
    <w:pPr>
      <w:widowControl w:val="0"/>
      <w:spacing w:after="0" w:line="240" w:lineRule="auto"/>
    </w:pPr>
  </w:style>
  <w:style w:type="character" w:styleId="ab">
    <w:name w:val="annotation reference"/>
    <w:basedOn w:val="a0"/>
    <w:uiPriority w:val="99"/>
    <w:semiHidden/>
    <w:unhideWhenUsed/>
    <w:rsid w:val="00AF3BE5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AF3BE5"/>
  </w:style>
  <w:style w:type="character" w:customStyle="1" w:styleId="ad">
    <w:name w:val="コメント文字列 (文字)"/>
    <w:basedOn w:val="a0"/>
    <w:link w:val="ac"/>
    <w:uiPriority w:val="99"/>
    <w:rsid w:val="00AF3BE5"/>
  </w:style>
  <w:style w:type="paragraph" w:styleId="ae">
    <w:name w:val="annotation subject"/>
    <w:basedOn w:val="ac"/>
    <w:next w:val="ac"/>
    <w:link w:val="af"/>
    <w:uiPriority w:val="99"/>
    <w:semiHidden/>
    <w:unhideWhenUsed/>
    <w:rsid w:val="00AF3BE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F3BE5"/>
    <w:rPr>
      <w:b/>
      <w:bCs/>
    </w:rPr>
  </w:style>
  <w:style w:type="paragraph" w:styleId="af0">
    <w:name w:val="header"/>
    <w:basedOn w:val="a"/>
    <w:link w:val="af1"/>
    <w:uiPriority w:val="99"/>
    <w:unhideWhenUsed/>
    <w:rsid w:val="00162932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162932"/>
  </w:style>
  <w:style w:type="paragraph" w:styleId="af2">
    <w:name w:val="footer"/>
    <w:basedOn w:val="a"/>
    <w:link w:val="af3"/>
    <w:uiPriority w:val="99"/>
    <w:unhideWhenUsed/>
    <w:rsid w:val="00162932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162932"/>
  </w:style>
  <w:style w:type="paragraph" w:styleId="af4">
    <w:name w:val="Revision"/>
    <w:hidden/>
    <w:uiPriority w:val="99"/>
    <w:semiHidden/>
    <w:rsid w:val="005A0002"/>
    <w:pPr>
      <w:spacing w:after="0" w:line="240" w:lineRule="auto"/>
    </w:pPr>
  </w:style>
  <w:style w:type="paragraph" w:styleId="Web">
    <w:name w:val="Normal (Web)"/>
    <w:basedOn w:val="a"/>
    <w:uiPriority w:val="99"/>
    <w:semiHidden/>
    <w:unhideWhenUsed/>
    <w:rsid w:val="00147DCA"/>
    <w:rPr>
      <w:rFonts w:ascii="Times New Roman" w:hAnsi="Times New Roman" w:cs="Times New Roman"/>
      <w:sz w:val="24"/>
    </w:rPr>
  </w:style>
  <w:style w:type="paragraph" w:customStyle="1" w:styleId="MDPI16affiliation">
    <w:name w:val="MDPI_1.6_affiliation"/>
    <w:qFormat/>
    <w:rsid w:val="005055B6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paragraph" w:customStyle="1" w:styleId="MDPI31text">
    <w:name w:val="MDPI_3.1_text"/>
    <w:qFormat/>
    <w:rsid w:val="003B2B22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21heading1">
    <w:name w:val="MDPI_2.1_heading1"/>
    <w:qFormat/>
    <w:rsid w:val="00241F4E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4"/>
      <w:szCs w:val="22"/>
      <w:lang w:eastAsia="de-DE" w:bidi="en-US"/>
      <w14:ligatures w14:val="none"/>
    </w:rPr>
  </w:style>
  <w:style w:type="paragraph" w:customStyle="1" w:styleId="MDPI32textnoindent">
    <w:name w:val="MDPI_3.2_text_no_indent"/>
    <w:basedOn w:val="MDPI31text"/>
    <w:qFormat/>
    <w:rsid w:val="007A39BD"/>
    <w:pPr>
      <w:ind w:firstLine="0"/>
    </w:pPr>
  </w:style>
  <w:style w:type="paragraph" w:customStyle="1" w:styleId="MDPI41tablecaption">
    <w:name w:val="MDPI_4.1_table_caption"/>
    <w:qFormat/>
    <w:rsid w:val="007A39BD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62backmatter">
    <w:name w:val="MDPI_6.2_back_matter"/>
    <w:qFormat/>
    <w:rsid w:val="007A39BD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  <w14:ligatures w14:val="none"/>
    </w:rPr>
  </w:style>
  <w:style w:type="paragraph" w:customStyle="1" w:styleId="MDPI37itemize">
    <w:name w:val="MDPI_3.7_itemize"/>
    <w:qFormat/>
    <w:rsid w:val="009A4B17"/>
    <w:pPr>
      <w:numPr>
        <w:numId w:val="4"/>
      </w:numPr>
      <w:adjustRightInd w:val="0"/>
      <w:snapToGrid w:val="0"/>
      <w:spacing w:after="0" w:line="280" w:lineRule="atLeast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958FC2-6750-4ED6-80E8-8AD09EA4B5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190</Words>
  <Characters>6786</Characters>
  <Application>Microsoft Office Word</Application>
  <DocSecurity>0</DocSecurity>
  <Lines>56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晴香 金光</dc:creator>
  <cp:keywords/>
  <dc:description/>
  <cp:lastModifiedBy>栄一 石川</cp:lastModifiedBy>
  <cp:revision>5</cp:revision>
  <dcterms:created xsi:type="dcterms:W3CDTF">2026-05-13T04:04:00Z</dcterms:created>
  <dcterms:modified xsi:type="dcterms:W3CDTF">2026-05-13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041eb2-6a0c-4024-8c34-e122502d2bc9</vt:lpwstr>
  </property>
</Properties>
</file>